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6AC8" w:rsidRPr="004601BE" w:rsidRDefault="002B7305">
      <w:pPr>
        <w:rPr>
          <w:b/>
          <w:sz w:val="24"/>
          <w:szCs w:val="24"/>
        </w:rPr>
      </w:pPr>
      <w:r>
        <w:rPr>
          <w:b/>
          <w:sz w:val="24"/>
          <w:szCs w:val="24"/>
        </w:rPr>
        <w:t xml:space="preserve">Additional file </w:t>
      </w:r>
      <w:proofErr w:type="spellStart"/>
      <w:r>
        <w:rPr>
          <w:b/>
          <w:sz w:val="24"/>
          <w:szCs w:val="24"/>
        </w:rPr>
        <w:t>3</w:t>
      </w:r>
      <w:proofErr w:type="gramStart"/>
      <w:r>
        <w:rPr>
          <w:b/>
          <w:sz w:val="24"/>
          <w:szCs w:val="24"/>
        </w:rPr>
        <w:t>:</w:t>
      </w:r>
      <w:r w:rsidR="004601BE" w:rsidRPr="004601BE">
        <w:rPr>
          <w:b/>
          <w:sz w:val="24"/>
          <w:szCs w:val="24"/>
        </w:rPr>
        <w:t>Table</w:t>
      </w:r>
      <w:proofErr w:type="spellEnd"/>
      <w:proofErr w:type="gramEnd"/>
      <w:r w:rsidR="004601BE" w:rsidRPr="004601BE">
        <w:rPr>
          <w:b/>
          <w:sz w:val="24"/>
          <w:szCs w:val="24"/>
        </w:rPr>
        <w:t xml:space="preserve"> </w:t>
      </w:r>
      <w:proofErr w:type="spellStart"/>
      <w:r>
        <w:rPr>
          <w:b/>
          <w:sz w:val="24"/>
          <w:szCs w:val="24"/>
        </w:rPr>
        <w:t>S</w:t>
      </w:r>
      <w:r w:rsidR="004601BE" w:rsidRPr="004601BE">
        <w:rPr>
          <w:b/>
          <w:sz w:val="24"/>
          <w:szCs w:val="24"/>
        </w:rPr>
        <w:t>2</w:t>
      </w:r>
      <w:proofErr w:type="spellEnd"/>
      <w:r w:rsidR="004601BE" w:rsidRPr="004601BE">
        <w:rPr>
          <w:b/>
          <w:sz w:val="24"/>
          <w:szCs w:val="24"/>
        </w:rPr>
        <w:t xml:space="preserve">: </w:t>
      </w:r>
      <w:r w:rsidR="001D0D59" w:rsidRPr="004601BE">
        <w:rPr>
          <w:b/>
          <w:sz w:val="24"/>
          <w:szCs w:val="24"/>
        </w:rPr>
        <w:t>Characteristics of included studies</w:t>
      </w:r>
      <w:r w:rsidR="00865283">
        <w:rPr>
          <w:b/>
          <w:sz w:val="24"/>
          <w:szCs w:val="24"/>
        </w:rPr>
        <w:t xml:space="preserve"> </w:t>
      </w:r>
      <w:bookmarkStart w:id="0" w:name="_GoBack"/>
      <w:bookmarkEnd w:id="0"/>
    </w:p>
    <w:tbl>
      <w:tblPr>
        <w:tblStyle w:val="TableGrid"/>
        <w:tblW w:w="14425" w:type="dxa"/>
        <w:tblLook w:val="04A0"/>
      </w:tblPr>
      <w:tblGrid>
        <w:gridCol w:w="1717"/>
        <w:gridCol w:w="1793"/>
        <w:gridCol w:w="3119"/>
        <w:gridCol w:w="1417"/>
        <w:gridCol w:w="1798"/>
        <w:gridCol w:w="4581"/>
      </w:tblGrid>
      <w:tr w:rsidR="002C36BD" w:rsidTr="00D63B53">
        <w:tc>
          <w:tcPr>
            <w:tcW w:w="1717" w:type="dxa"/>
          </w:tcPr>
          <w:p w:rsidR="002C36BD" w:rsidRDefault="002C36BD">
            <w:r>
              <w:t>Study (First author, year, country)</w:t>
            </w:r>
          </w:p>
          <w:p w:rsidR="002C36BD" w:rsidRDefault="002C36BD"/>
        </w:tc>
        <w:tc>
          <w:tcPr>
            <w:tcW w:w="1793" w:type="dxa"/>
          </w:tcPr>
          <w:p w:rsidR="002C36BD" w:rsidRDefault="002C36BD">
            <w:r>
              <w:t>Aim</w:t>
            </w:r>
          </w:p>
          <w:p w:rsidR="002C36BD" w:rsidRDefault="002C36BD"/>
          <w:p w:rsidR="002C36BD" w:rsidRDefault="002C36BD"/>
        </w:tc>
        <w:tc>
          <w:tcPr>
            <w:tcW w:w="3119" w:type="dxa"/>
          </w:tcPr>
          <w:p w:rsidR="002C36BD" w:rsidRDefault="00C81DC7" w:rsidP="00E52757">
            <w:r>
              <w:t>Number of long-term condition</w:t>
            </w:r>
            <w:r w:rsidR="000B5B00">
              <w:t>s</w:t>
            </w:r>
            <w:r>
              <w:t xml:space="preserve"> at recruitment</w:t>
            </w:r>
            <w:r w:rsidR="005869F2">
              <w:t xml:space="preserve"> </w:t>
            </w:r>
          </w:p>
        </w:tc>
        <w:tc>
          <w:tcPr>
            <w:tcW w:w="1417" w:type="dxa"/>
          </w:tcPr>
          <w:p w:rsidR="002C36BD" w:rsidRDefault="00D0371F" w:rsidP="00D0371F">
            <w:r>
              <w:t xml:space="preserve">Data collection </w:t>
            </w:r>
            <w:r w:rsidR="00C81DC7">
              <w:t>(</w:t>
            </w:r>
            <w:r w:rsidR="002C36BD">
              <w:t xml:space="preserve">IV, </w:t>
            </w:r>
            <w:proofErr w:type="spellStart"/>
            <w:r w:rsidR="002C36BD">
              <w:t>FG</w:t>
            </w:r>
            <w:proofErr w:type="spellEnd"/>
            <w:r w:rsidR="002C36BD">
              <w:t>, PO</w:t>
            </w:r>
            <w:r w:rsidR="00C81DC7">
              <w:t>)</w:t>
            </w:r>
            <w:r w:rsidR="002C36BD">
              <w:t xml:space="preserve"> </w:t>
            </w:r>
          </w:p>
        </w:tc>
        <w:tc>
          <w:tcPr>
            <w:tcW w:w="1798" w:type="dxa"/>
          </w:tcPr>
          <w:p w:rsidR="002C36BD" w:rsidRDefault="002C36BD" w:rsidP="002C36BD">
            <w:r>
              <w:t>Qualitative methodological approach</w:t>
            </w:r>
          </w:p>
        </w:tc>
        <w:tc>
          <w:tcPr>
            <w:tcW w:w="4581" w:type="dxa"/>
          </w:tcPr>
          <w:p w:rsidR="002C36BD" w:rsidRDefault="00D0371F" w:rsidP="00B63FA9">
            <w:r>
              <w:t>S</w:t>
            </w:r>
            <w:r w:rsidR="005869F2">
              <w:t>ample (</w:t>
            </w:r>
            <w:r>
              <w:t>typ</w:t>
            </w:r>
            <w:r w:rsidR="001B7A65">
              <w:t>e of long-term condition</w:t>
            </w:r>
            <w:r w:rsidR="00CF72C1">
              <w:t xml:space="preserve"> (number)</w:t>
            </w:r>
            <w:r w:rsidR="001B7A65">
              <w:t xml:space="preserve">, </w:t>
            </w:r>
            <w:r>
              <w:t xml:space="preserve">size, </w:t>
            </w:r>
            <w:r w:rsidR="00B63FA9">
              <w:t xml:space="preserve">age, </w:t>
            </w:r>
            <w:r w:rsidR="002C36BD">
              <w:t>sex</w:t>
            </w:r>
            <w:r>
              <w:t xml:space="preserve">, </w:t>
            </w:r>
            <w:r w:rsidR="002C36BD">
              <w:t>ethni</w:t>
            </w:r>
            <w:r>
              <w:t>city,</w:t>
            </w:r>
            <w:r w:rsidR="00E9187B">
              <w:t xml:space="preserve"> location, </w:t>
            </w:r>
            <w:r>
              <w:t>deprivation)</w:t>
            </w:r>
          </w:p>
        </w:tc>
      </w:tr>
      <w:tr w:rsidR="002C36BD" w:rsidTr="00D63B53">
        <w:tc>
          <w:tcPr>
            <w:tcW w:w="1717" w:type="dxa"/>
          </w:tcPr>
          <w:p w:rsidR="002C36BD" w:rsidRDefault="00111673">
            <w:r>
              <w:t>Noel, 2005</w:t>
            </w:r>
            <w:r w:rsidR="000B5B00">
              <w:t>, United States</w:t>
            </w:r>
          </w:p>
          <w:p w:rsidR="00111673" w:rsidRDefault="00111673"/>
          <w:p w:rsidR="00111673" w:rsidRDefault="00111673"/>
        </w:tc>
        <w:tc>
          <w:tcPr>
            <w:tcW w:w="1793" w:type="dxa"/>
          </w:tcPr>
          <w:p w:rsidR="00FC62C5" w:rsidRPr="00FC62C5" w:rsidRDefault="00FC62C5" w:rsidP="00FC62C5">
            <w:r w:rsidRPr="00FC62C5">
              <w:t>To explore the collaborative care needs and preferences in</w:t>
            </w:r>
          </w:p>
          <w:p w:rsidR="002C36BD" w:rsidRDefault="00FC62C5" w:rsidP="00FC62C5">
            <w:r w:rsidRPr="00FC62C5">
              <w:t xml:space="preserve">primary care patients </w:t>
            </w:r>
            <w:r w:rsidR="000B5B00">
              <w:t>with multiple chronic illnesses</w:t>
            </w:r>
          </w:p>
        </w:tc>
        <w:tc>
          <w:tcPr>
            <w:tcW w:w="3119" w:type="dxa"/>
          </w:tcPr>
          <w:p w:rsidR="00E9187B" w:rsidRDefault="00FC62C5" w:rsidP="00E9187B">
            <w:pPr>
              <w:pStyle w:val="ListParagraph"/>
              <w:numPr>
                <w:ilvl w:val="0"/>
                <w:numId w:val="2"/>
              </w:numPr>
            </w:pPr>
            <w:r>
              <w:t xml:space="preserve">At least </w:t>
            </w:r>
            <w:r w:rsidR="001871AE">
              <w:t>2+</w:t>
            </w:r>
            <w:r w:rsidRPr="00FC62C5">
              <w:t xml:space="preserve"> </w:t>
            </w:r>
            <w:r w:rsidR="00E52757">
              <w:t>conditions</w:t>
            </w:r>
          </w:p>
          <w:p w:rsidR="002C36BD" w:rsidRDefault="002C36BD" w:rsidP="00E9187B">
            <w:pPr>
              <w:pStyle w:val="ListParagraph"/>
            </w:pPr>
          </w:p>
        </w:tc>
        <w:tc>
          <w:tcPr>
            <w:tcW w:w="1417" w:type="dxa"/>
          </w:tcPr>
          <w:p w:rsidR="002C36BD" w:rsidRDefault="00C81DC7" w:rsidP="007745BC">
            <w:proofErr w:type="spellStart"/>
            <w:r>
              <w:t>FG</w:t>
            </w:r>
            <w:proofErr w:type="spellEnd"/>
          </w:p>
        </w:tc>
        <w:tc>
          <w:tcPr>
            <w:tcW w:w="1798" w:type="dxa"/>
          </w:tcPr>
          <w:p w:rsidR="002C36BD" w:rsidRDefault="0094673D">
            <w:r>
              <w:t>Basic thematic analysis</w:t>
            </w:r>
          </w:p>
        </w:tc>
        <w:tc>
          <w:tcPr>
            <w:tcW w:w="4581" w:type="dxa"/>
          </w:tcPr>
          <w:p w:rsidR="00E9187B" w:rsidRDefault="001B7A65" w:rsidP="00E9187B">
            <w:pPr>
              <w:pStyle w:val="ListParagraph"/>
              <w:numPr>
                <w:ilvl w:val="0"/>
                <w:numId w:val="1"/>
              </w:numPr>
            </w:pPr>
            <w:r>
              <w:t xml:space="preserve">Various </w:t>
            </w:r>
            <w:r w:rsidR="00F05D3A">
              <w:t xml:space="preserve">multiple </w:t>
            </w:r>
            <w:r>
              <w:t xml:space="preserve">conditions </w:t>
            </w:r>
            <w:r w:rsidR="00F05D3A">
              <w:t xml:space="preserve">[type/ number </w:t>
            </w:r>
            <w:r w:rsidR="00F95713">
              <w:t>not reported]</w:t>
            </w:r>
            <w:r>
              <w:t xml:space="preserve">; </w:t>
            </w:r>
          </w:p>
          <w:p w:rsidR="00E9187B" w:rsidRDefault="00E9187B" w:rsidP="00E9187B">
            <w:pPr>
              <w:pStyle w:val="ListParagraph"/>
              <w:numPr>
                <w:ilvl w:val="0"/>
                <w:numId w:val="1"/>
              </w:numPr>
            </w:pPr>
            <w:r>
              <w:t>60 P</w:t>
            </w:r>
            <w:r w:rsidR="00CC4CC0">
              <w:t>atients,</w:t>
            </w:r>
            <w:r w:rsidR="001B7A65">
              <w:t xml:space="preserve"> 30 – 80 </w:t>
            </w:r>
            <w:r w:rsidR="000B5B00">
              <w:t>years</w:t>
            </w:r>
            <w:r w:rsidR="00CC4CC0">
              <w:t>,</w:t>
            </w:r>
            <w:r w:rsidR="00FA37A7">
              <w:t xml:space="preserve"> </w:t>
            </w:r>
            <w:r w:rsidR="00CF72C1">
              <w:t>48 men;</w:t>
            </w:r>
          </w:p>
          <w:p w:rsidR="00E9187B" w:rsidRDefault="00E9187B" w:rsidP="00E9187B">
            <w:pPr>
              <w:pStyle w:val="ListParagraph"/>
              <w:numPr>
                <w:ilvl w:val="0"/>
                <w:numId w:val="1"/>
              </w:numPr>
            </w:pPr>
            <w:r>
              <w:t>M</w:t>
            </w:r>
            <w:r w:rsidR="00FC62C5" w:rsidRPr="00FC62C5">
              <w:t>ajority of participants were White</w:t>
            </w:r>
            <w:r w:rsidR="001B7A65">
              <w:t>, also</w:t>
            </w:r>
            <w:r w:rsidR="00C81DC7">
              <w:t xml:space="preserve"> </w:t>
            </w:r>
            <w:r w:rsidR="00FC62C5" w:rsidRPr="00FC62C5">
              <w:t>African-</w:t>
            </w:r>
            <w:r w:rsidR="000B5B00">
              <w:t>Americans and Hispanics</w:t>
            </w:r>
            <w:r w:rsidR="00FA37A7">
              <w:t xml:space="preserve">; </w:t>
            </w:r>
          </w:p>
          <w:p w:rsidR="00FC62C5" w:rsidRDefault="00FA37A7" w:rsidP="00E9187B">
            <w:pPr>
              <w:pStyle w:val="ListParagraph"/>
              <w:numPr>
                <w:ilvl w:val="0"/>
                <w:numId w:val="1"/>
              </w:numPr>
            </w:pPr>
            <w:r>
              <w:t>8</w:t>
            </w:r>
            <w:r w:rsidR="00E9187B">
              <w:t xml:space="preserve"> G</w:t>
            </w:r>
            <w:r w:rsidR="00FC62C5" w:rsidRPr="00FC62C5">
              <w:t>eographically dispersed primary care clinics within</w:t>
            </w:r>
            <w:r w:rsidR="00FC62C5">
              <w:t xml:space="preserve"> </w:t>
            </w:r>
            <w:r w:rsidR="00FC62C5" w:rsidRPr="00FC62C5">
              <w:t>the Veterans Health Admi</w:t>
            </w:r>
            <w:r w:rsidR="001B7A65">
              <w:t>n</w:t>
            </w:r>
            <w:r w:rsidR="00E9187B">
              <w:t xml:space="preserve">istration, 4 </w:t>
            </w:r>
            <w:r w:rsidR="00FC62C5" w:rsidRPr="00FC62C5">
              <w:t>clinics were in large urban metropolitan settings</w:t>
            </w:r>
            <w:r w:rsidR="00E9187B">
              <w:t xml:space="preserve">, </w:t>
            </w:r>
            <w:r w:rsidR="001B7A65">
              <w:t>4</w:t>
            </w:r>
            <w:r w:rsidR="00FC62C5" w:rsidRPr="00FC62C5">
              <w:t xml:space="preserve"> </w:t>
            </w:r>
            <w:r w:rsidR="00E9187B">
              <w:t xml:space="preserve">clinics </w:t>
            </w:r>
            <w:r w:rsidR="00FC62C5" w:rsidRPr="00FC62C5">
              <w:t>were located in rural communities</w:t>
            </w:r>
            <w:r w:rsidR="00C81DC7">
              <w:t xml:space="preserve"> </w:t>
            </w:r>
            <w:r w:rsidR="00FC62C5" w:rsidRPr="00FC62C5">
              <w:t>with</w:t>
            </w:r>
            <w:r w:rsidR="00E9187B">
              <w:t xml:space="preserve"> populations of 60 000 or less;</w:t>
            </w:r>
          </w:p>
          <w:p w:rsidR="00E9187B" w:rsidRDefault="00E9187B" w:rsidP="00E9187B">
            <w:pPr>
              <w:pStyle w:val="ListParagraph"/>
              <w:numPr>
                <w:ilvl w:val="0"/>
                <w:numId w:val="1"/>
              </w:numPr>
            </w:pPr>
            <w:r w:rsidRPr="00E9187B">
              <w:t>4</w:t>
            </w:r>
            <w:r>
              <w:t xml:space="preserve"> P</w:t>
            </w:r>
            <w:r w:rsidRPr="00E9187B">
              <w:t>rimary care clinics were tertiary care Hospitals,</w:t>
            </w:r>
            <w:r>
              <w:t xml:space="preserve"> </w:t>
            </w:r>
            <w:r w:rsidRPr="00E9187B">
              <w:t>4 freestanding community-based outpatient clinics</w:t>
            </w:r>
          </w:p>
        </w:tc>
      </w:tr>
      <w:tr w:rsidR="000B5B00" w:rsidTr="00D63B53">
        <w:tc>
          <w:tcPr>
            <w:tcW w:w="1717" w:type="dxa"/>
          </w:tcPr>
          <w:p w:rsidR="000B5B00" w:rsidRDefault="00DB2C8F" w:rsidP="00465E8A">
            <w:r>
              <w:t>Clark, 2013,</w:t>
            </w:r>
            <w:r w:rsidR="00465E8A">
              <w:t>2013</w:t>
            </w:r>
            <w:r w:rsidR="005869F2" w:rsidRPr="00465E8A">
              <w:t>,</w:t>
            </w:r>
            <w:r w:rsidR="005869F2" w:rsidRPr="005869F2">
              <w:t xml:space="preserve"> </w:t>
            </w:r>
            <w:r w:rsidR="00206D53">
              <w:t xml:space="preserve">Western </w:t>
            </w:r>
            <w:r w:rsidR="005869F2" w:rsidRPr="005869F2">
              <w:t>Canada</w:t>
            </w:r>
          </w:p>
        </w:tc>
        <w:tc>
          <w:tcPr>
            <w:tcW w:w="1793" w:type="dxa"/>
          </w:tcPr>
          <w:p w:rsidR="00D63B53" w:rsidRPr="00D63B53" w:rsidRDefault="00D63B53" w:rsidP="00D63B53">
            <w:r w:rsidRPr="00D63B53">
              <w:t>To examine self-care as a means of managing the physical realities</w:t>
            </w:r>
          </w:p>
          <w:p w:rsidR="00D63B53" w:rsidRPr="00D63B53" w:rsidRDefault="00D63B53" w:rsidP="00D63B53">
            <w:r w:rsidRPr="00D63B53">
              <w:t>of having multiple chronic conditions in later life</w:t>
            </w:r>
          </w:p>
          <w:p w:rsidR="000B5B00" w:rsidRPr="00FC62C5" w:rsidRDefault="000B5B00" w:rsidP="00FC62C5"/>
        </w:tc>
        <w:tc>
          <w:tcPr>
            <w:tcW w:w="3119" w:type="dxa"/>
          </w:tcPr>
          <w:p w:rsidR="000B5B00" w:rsidRDefault="00B63FA9" w:rsidP="00AF1613">
            <w:pPr>
              <w:pStyle w:val="ListParagraph"/>
              <w:numPr>
                <w:ilvl w:val="0"/>
                <w:numId w:val="3"/>
              </w:numPr>
            </w:pPr>
            <w:r w:rsidRPr="00B63FA9">
              <w:t xml:space="preserve">At least </w:t>
            </w:r>
            <w:r>
              <w:t>3-14</w:t>
            </w:r>
            <w:r w:rsidR="004A6DDE">
              <w:t xml:space="preserve"> conditions</w:t>
            </w:r>
            <w:r>
              <w:t>,</w:t>
            </w:r>
            <w:r w:rsidRPr="00B63FA9">
              <w:t xml:space="preserve"> at least one of which was arthritis, back problems,</w:t>
            </w:r>
            <w:r w:rsidR="000F66F6">
              <w:t xml:space="preserve"> c</w:t>
            </w:r>
            <w:r w:rsidRPr="00B63FA9">
              <w:t>ataracts/glaucoma, diabetes, or heart disease</w:t>
            </w:r>
          </w:p>
          <w:p w:rsidR="000B5B00" w:rsidRDefault="000B5B00" w:rsidP="00FC62C5"/>
          <w:p w:rsidR="000B5B00" w:rsidRDefault="000B5B00" w:rsidP="00FC62C5"/>
          <w:p w:rsidR="000B5B00" w:rsidRDefault="000B5B00" w:rsidP="00FC62C5"/>
          <w:p w:rsidR="000B5B00" w:rsidRDefault="000B5B00" w:rsidP="00FC62C5"/>
        </w:tc>
        <w:tc>
          <w:tcPr>
            <w:tcW w:w="1417" w:type="dxa"/>
          </w:tcPr>
          <w:p w:rsidR="000B5B00" w:rsidRDefault="00B63FA9" w:rsidP="007745BC">
            <w:r>
              <w:t>In-depth, semi-structured IV</w:t>
            </w:r>
          </w:p>
        </w:tc>
        <w:tc>
          <w:tcPr>
            <w:tcW w:w="1798" w:type="dxa"/>
          </w:tcPr>
          <w:p w:rsidR="000B5B00" w:rsidRDefault="00B63FA9">
            <w:r w:rsidRPr="00B63FA9">
              <w:t>Thematic analy</w:t>
            </w:r>
            <w:r w:rsidR="0079281A">
              <w:t>sis aided by constant comparative method</w:t>
            </w:r>
          </w:p>
        </w:tc>
        <w:tc>
          <w:tcPr>
            <w:tcW w:w="4581" w:type="dxa"/>
          </w:tcPr>
          <w:p w:rsidR="00B63FA9" w:rsidRDefault="005F13D5" w:rsidP="00AF1613">
            <w:pPr>
              <w:pStyle w:val="ListParagraph"/>
              <w:numPr>
                <w:ilvl w:val="0"/>
                <w:numId w:val="4"/>
              </w:numPr>
            </w:pPr>
            <w:r>
              <w:t>A</w:t>
            </w:r>
            <w:r w:rsidR="00B63FA9" w:rsidRPr="00B63FA9">
              <w:t>rthritis (28); back problems (26); heart disease</w:t>
            </w:r>
            <w:r w:rsidR="00B63FA9">
              <w:t xml:space="preserve"> </w:t>
            </w:r>
            <w:r w:rsidR="00B63FA9" w:rsidRPr="00B63FA9">
              <w:t>(24); cataracts/glaucoma (14); and cancer (12);</w:t>
            </w:r>
          </w:p>
          <w:p w:rsidR="000B5B00" w:rsidRDefault="00CC4CC0" w:rsidP="00AF1613">
            <w:pPr>
              <w:pStyle w:val="ListParagraph"/>
              <w:numPr>
                <w:ilvl w:val="0"/>
                <w:numId w:val="4"/>
              </w:numPr>
            </w:pPr>
            <w:r>
              <w:t>35 patients,</w:t>
            </w:r>
            <w:r w:rsidR="00B63FA9">
              <w:t xml:space="preserve"> </w:t>
            </w:r>
            <w:r w:rsidR="00B63FA9" w:rsidRPr="00B63FA9">
              <w:t>73-91 yrs (men mean age 78</w:t>
            </w:r>
            <w:r>
              <w:t>.6 yrs, women men age 80.3 yrs),</w:t>
            </w:r>
          </w:p>
          <w:p w:rsidR="00206D53" w:rsidRDefault="00206D53" w:rsidP="00AF1613">
            <w:pPr>
              <w:pStyle w:val="ListParagraph"/>
              <w:numPr>
                <w:ilvl w:val="0"/>
                <w:numId w:val="4"/>
              </w:numPr>
            </w:pPr>
            <w:r w:rsidRPr="00206D53">
              <w:t>recruited from the greater Vancouver regional district, a large urba</w:t>
            </w:r>
            <w:r>
              <w:t xml:space="preserve">n </w:t>
            </w:r>
            <w:r w:rsidR="004601BE">
              <w:t>centre</w:t>
            </w:r>
            <w:r>
              <w:t>;</w:t>
            </w:r>
          </w:p>
          <w:p w:rsidR="00CF72C1" w:rsidRDefault="00206D53" w:rsidP="00AF1613">
            <w:pPr>
              <w:pStyle w:val="ListParagraph"/>
              <w:numPr>
                <w:ilvl w:val="0"/>
                <w:numId w:val="4"/>
              </w:numPr>
            </w:pPr>
            <w:r w:rsidRPr="00206D53">
              <w:t>Diverse with respect to incomes, educational attainment, work histories, and countries of origin</w:t>
            </w:r>
          </w:p>
        </w:tc>
      </w:tr>
    </w:tbl>
    <w:p w:rsidR="00CF0AF3" w:rsidRDefault="00CF0AF3" w:rsidP="00CF0AF3"/>
    <w:p w:rsidR="004601BE" w:rsidRPr="004601BE" w:rsidRDefault="004601BE" w:rsidP="00CF0AF3">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1695"/>
        <w:gridCol w:w="1875"/>
        <w:gridCol w:w="3079"/>
        <w:gridCol w:w="1408"/>
        <w:gridCol w:w="1873"/>
        <w:gridCol w:w="4495"/>
      </w:tblGrid>
      <w:tr w:rsidR="001871AE" w:rsidTr="004601BE">
        <w:tc>
          <w:tcPr>
            <w:tcW w:w="1695" w:type="dxa"/>
          </w:tcPr>
          <w:p w:rsidR="00CF0AF3" w:rsidRDefault="00CF0AF3" w:rsidP="00631701">
            <w:r>
              <w:t>Study (First author, year, country)</w:t>
            </w:r>
          </w:p>
          <w:p w:rsidR="00CF0AF3" w:rsidRDefault="00CF0AF3" w:rsidP="00631701"/>
        </w:tc>
        <w:tc>
          <w:tcPr>
            <w:tcW w:w="1875" w:type="dxa"/>
          </w:tcPr>
          <w:p w:rsidR="00CF0AF3" w:rsidRDefault="00CF0AF3" w:rsidP="00631701">
            <w:r>
              <w:t>Aim</w:t>
            </w:r>
          </w:p>
          <w:p w:rsidR="00CF0AF3" w:rsidRDefault="00CF0AF3" w:rsidP="00631701"/>
          <w:p w:rsidR="00CF0AF3" w:rsidRDefault="00CF0AF3" w:rsidP="00631701"/>
        </w:tc>
        <w:tc>
          <w:tcPr>
            <w:tcW w:w="3079" w:type="dxa"/>
          </w:tcPr>
          <w:p w:rsidR="00CF0AF3" w:rsidRDefault="00CF0AF3" w:rsidP="00E52757">
            <w:r>
              <w:t xml:space="preserve">Number of long-term conditions at recruitment </w:t>
            </w:r>
          </w:p>
        </w:tc>
        <w:tc>
          <w:tcPr>
            <w:tcW w:w="1408" w:type="dxa"/>
          </w:tcPr>
          <w:p w:rsidR="00CF0AF3" w:rsidRDefault="00CF0AF3" w:rsidP="00631701">
            <w:r>
              <w:t xml:space="preserve">Data collection (IV, </w:t>
            </w:r>
            <w:proofErr w:type="spellStart"/>
            <w:r>
              <w:t>FG</w:t>
            </w:r>
            <w:proofErr w:type="spellEnd"/>
            <w:r>
              <w:t xml:space="preserve">, PO) </w:t>
            </w:r>
          </w:p>
        </w:tc>
        <w:tc>
          <w:tcPr>
            <w:tcW w:w="1873" w:type="dxa"/>
          </w:tcPr>
          <w:p w:rsidR="00CF0AF3" w:rsidRDefault="00CF0AF3" w:rsidP="00631701">
            <w:r>
              <w:t>Qualitative methodological approach</w:t>
            </w:r>
          </w:p>
        </w:tc>
        <w:tc>
          <w:tcPr>
            <w:tcW w:w="4495" w:type="dxa"/>
          </w:tcPr>
          <w:p w:rsidR="00CF0AF3" w:rsidRDefault="00CF0AF3" w:rsidP="00631701">
            <w:r>
              <w:t>Sample (type of long-term condition (number), size, age, sex, ethnicity, location, deprivation)</w:t>
            </w:r>
          </w:p>
        </w:tc>
      </w:tr>
      <w:tr w:rsidR="001871AE" w:rsidTr="004601BE">
        <w:tc>
          <w:tcPr>
            <w:tcW w:w="1695" w:type="dxa"/>
          </w:tcPr>
          <w:p w:rsidR="00CF0AF3" w:rsidRDefault="00793638" w:rsidP="00631701">
            <w:r>
              <w:t>Coventry, 2014, United Kingdom</w:t>
            </w:r>
          </w:p>
          <w:p w:rsidR="00CF0AF3" w:rsidRDefault="00CF0AF3" w:rsidP="00631701"/>
          <w:p w:rsidR="00CF0AF3" w:rsidRDefault="00CF0AF3" w:rsidP="00631701"/>
          <w:p w:rsidR="00CF0AF3" w:rsidRDefault="00CF0AF3" w:rsidP="00631701"/>
        </w:tc>
        <w:tc>
          <w:tcPr>
            <w:tcW w:w="1875" w:type="dxa"/>
          </w:tcPr>
          <w:p w:rsidR="00793638" w:rsidRPr="00B873BE" w:rsidRDefault="00793638" w:rsidP="00793638">
            <w:r>
              <w:t>How does mental-</w:t>
            </w:r>
            <w:r w:rsidRPr="00B873BE">
              <w:t xml:space="preserve">physical </w:t>
            </w:r>
            <w:proofErr w:type="spellStart"/>
            <w:r w:rsidRPr="00B873BE">
              <w:t>multimorbidity</w:t>
            </w:r>
            <w:proofErr w:type="spellEnd"/>
            <w:r w:rsidRPr="00B873BE">
              <w:t xml:space="preserve"> express itself in lived time</w:t>
            </w:r>
          </w:p>
          <w:p w:rsidR="00CF0AF3" w:rsidRDefault="00793638" w:rsidP="001871AE">
            <w:proofErr w:type="gramStart"/>
            <w:r w:rsidRPr="00B873BE">
              <w:t>and</w:t>
            </w:r>
            <w:proofErr w:type="gramEnd"/>
            <w:r w:rsidRPr="00B873BE">
              <w:t xml:space="preserve"> space? A phenomenological analysis of encounters with</w:t>
            </w:r>
            <w:r>
              <w:t xml:space="preserve"> </w:t>
            </w:r>
            <w:r w:rsidRPr="00B873BE">
              <w:t>depression and chronic physical illness</w:t>
            </w:r>
          </w:p>
        </w:tc>
        <w:tc>
          <w:tcPr>
            <w:tcW w:w="3079" w:type="dxa"/>
          </w:tcPr>
          <w:p w:rsidR="00793638" w:rsidRPr="00D84088" w:rsidRDefault="001871AE" w:rsidP="00AF1613">
            <w:pPr>
              <w:pStyle w:val="ListParagraph"/>
              <w:numPr>
                <w:ilvl w:val="0"/>
                <w:numId w:val="6"/>
              </w:numPr>
            </w:pPr>
            <w:r w:rsidRPr="00D84088">
              <w:t xml:space="preserve">At least 3 conditions: </w:t>
            </w:r>
            <w:proofErr w:type="spellStart"/>
            <w:r w:rsidR="007B7430" w:rsidRPr="00D84088">
              <w:t>COPD</w:t>
            </w:r>
            <w:proofErr w:type="spellEnd"/>
            <w:r w:rsidR="007B7430" w:rsidRPr="00D84088">
              <w:t xml:space="preserve">, </w:t>
            </w:r>
            <w:r w:rsidR="00581EEC" w:rsidRPr="00D84088">
              <w:t xml:space="preserve">anxiety and </w:t>
            </w:r>
            <w:r w:rsidR="007B7430" w:rsidRPr="00D84088">
              <w:t>depression</w:t>
            </w:r>
          </w:p>
        </w:tc>
        <w:tc>
          <w:tcPr>
            <w:tcW w:w="1408" w:type="dxa"/>
          </w:tcPr>
          <w:p w:rsidR="00CF0AF3" w:rsidRPr="00D84088" w:rsidRDefault="00826E67" w:rsidP="00631701">
            <w:r w:rsidRPr="00D84088">
              <w:t>IV</w:t>
            </w:r>
          </w:p>
        </w:tc>
        <w:tc>
          <w:tcPr>
            <w:tcW w:w="1873" w:type="dxa"/>
          </w:tcPr>
          <w:p w:rsidR="00CF0AF3" w:rsidRDefault="00826E67" w:rsidP="00CE5590">
            <w:r w:rsidRPr="00CE5590">
              <w:t>P</w:t>
            </w:r>
            <w:r w:rsidR="00CE5590" w:rsidRPr="00CE5590">
              <w:t>henomenolo</w:t>
            </w:r>
            <w:r w:rsidR="00CE5590">
              <w:t>gical</w:t>
            </w:r>
          </w:p>
        </w:tc>
        <w:tc>
          <w:tcPr>
            <w:tcW w:w="4495" w:type="dxa"/>
          </w:tcPr>
          <w:p w:rsidR="00E52757" w:rsidRDefault="002F75EB" w:rsidP="00AF1613">
            <w:pPr>
              <w:pStyle w:val="ListParagraph"/>
              <w:numPr>
                <w:ilvl w:val="0"/>
                <w:numId w:val="5"/>
              </w:numPr>
            </w:pPr>
            <w:r>
              <w:t xml:space="preserve">Severe </w:t>
            </w:r>
            <w:proofErr w:type="spellStart"/>
            <w:r w:rsidR="00E52757" w:rsidRPr="004A6D6E">
              <w:t>COPD</w:t>
            </w:r>
            <w:proofErr w:type="spellEnd"/>
            <w:r>
              <w:t xml:space="preserve"> (1</w:t>
            </w:r>
            <w:r w:rsidR="00F865BA">
              <w:t>1</w:t>
            </w:r>
            <w:r>
              <w:t>)</w:t>
            </w:r>
            <w:r w:rsidR="00E52757" w:rsidRPr="004A6D6E">
              <w:t xml:space="preserve">, </w:t>
            </w:r>
            <w:r w:rsidR="007328DD">
              <w:t xml:space="preserve">moderate </w:t>
            </w:r>
            <w:proofErr w:type="spellStart"/>
            <w:r w:rsidR="007328DD">
              <w:t>COPD</w:t>
            </w:r>
            <w:proofErr w:type="spellEnd"/>
            <w:r w:rsidR="007328DD">
              <w:t xml:space="preserve"> (10), very severe </w:t>
            </w:r>
            <w:proofErr w:type="spellStart"/>
            <w:r w:rsidR="007328DD">
              <w:t>COPD</w:t>
            </w:r>
            <w:proofErr w:type="spellEnd"/>
            <w:r w:rsidR="007328DD">
              <w:t xml:space="preserve"> (1), </w:t>
            </w:r>
            <w:r w:rsidR="00E52757" w:rsidRPr="004A6D6E">
              <w:t>rheumatoid arthritis</w:t>
            </w:r>
            <w:r w:rsidR="00F865BA">
              <w:t xml:space="preserve"> (4)</w:t>
            </w:r>
            <w:r w:rsidR="00E52757" w:rsidRPr="004A6D6E">
              <w:t>,</w:t>
            </w:r>
            <w:r>
              <w:t xml:space="preserve"> </w:t>
            </w:r>
            <w:r w:rsidR="00E52757" w:rsidRPr="004A6D6E">
              <w:t>heart disease</w:t>
            </w:r>
            <w:r w:rsidR="00F865BA">
              <w:t xml:space="preserve"> (3)</w:t>
            </w:r>
            <w:r w:rsidR="00E52757" w:rsidRPr="004A6D6E">
              <w:t>, or type 1</w:t>
            </w:r>
            <w:r w:rsidR="00F865BA">
              <w:t xml:space="preserve"> (1)</w:t>
            </w:r>
            <w:r w:rsidR="00C353F5">
              <w:t xml:space="preserve"> diabetes, </w:t>
            </w:r>
            <w:r w:rsidR="00E52757" w:rsidRPr="004A6D6E">
              <w:t xml:space="preserve">type 2 </w:t>
            </w:r>
            <w:r w:rsidR="00F865BA">
              <w:t xml:space="preserve">(2) </w:t>
            </w:r>
            <w:r w:rsidR="00E52757" w:rsidRPr="004A6D6E">
              <w:t>di</w:t>
            </w:r>
            <w:r w:rsidR="00E52757">
              <w:t>abetes</w:t>
            </w:r>
            <w:r w:rsidR="00F865BA">
              <w:t>, anxiety (32)</w:t>
            </w:r>
            <w:r w:rsidR="00E52757">
              <w:t xml:space="preserve"> and depression</w:t>
            </w:r>
            <w:r w:rsidR="00F865BA">
              <w:t xml:space="preserve"> (32)</w:t>
            </w:r>
            <w:r w:rsidR="00E52757">
              <w:t>;</w:t>
            </w:r>
            <w:r w:rsidR="00581EEC">
              <w:t xml:space="preserve"> </w:t>
            </w:r>
          </w:p>
          <w:p w:rsidR="006E552B" w:rsidRDefault="00F865BA" w:rsidP="00AF1613">
            <w:pPr>
              <w:pStyle w:val="ListParagraph"/>
              <w:numPr>
                <w:ilvl w:val="0"/>
                <w:numId w:val="8"/>
              </w:numPr>
            </w:pPr>
            <w:r>
              <w:t>32</w:t>
            </w:r>
            <w:r w:rsidR="00CC4CC0">
              <w:t xml:space="preserve"> Patients,</w:t>
            </w:r>
            <w:r w:rsidR="006E552B">
              <w:t xml:space="preserve"> </w:t>
            </w:r>
            <w:r>
              <w:t>30-82</w:t>
            </w:r>
            <w:r w:rsidR="00CC4CC0">
              <w:t xml:space="preserve"> years,</w:t>
            </w:r>
            <w:r w:rsidR="002F75EB">
              <w:t xml:space="preserve"> </w:t>
            </w:r>
            <w:r>
              <w:t xml:space="preserve">15 </w:t>
            </w:r>
            <w:r w:rsidR="002F75EB">
              <w:t>men;</w:t>
            </w:r>
          </w:p>
          <w:p w:rsidR="00CF0AF3" w:rsidRDefault="002F75EB" w:rsidP="00AF1613">
            <w:pPr>
              <w:pStyle w:val="ListParagraph"/>
              <w:numPr>
                <w:ilvl w:val="0"/>
                <w:numId w:val="7"/>
              </w:numPr>
            </w:pPr>
            <w:r>
              <w:t xml:space="preserve">One of three acute hospitals in Greater Manchester who were referred to a nurse-led early </w:t>
            </w:r>
            <w:r w:rsidR="007328DD">
              <w:t xml:space="preserve">respiratory </w:t>
            </w:r>
            <w:r w:rsidR="00F05D3A">
              <w:t>discharge scheme</w:t>
            </w:r>
          </w:p>
        </w:tc>
      </w:tr>
      <w:tr w:rsidR="001871AE" w:rsidTr="004601BE">
        <w:tc>
          <w:tcPr>
            <w:tcW w:w="1695" w:type="dxa"/>
          </w:tcPr>
          <w:p w:rsidR="00CF0AF3" w:rsidRDefault="008A7550" w:rsidP="00631701">
            <w:r>
              <w:t>Bower, 2012</w:t>
            </w:r>
            <w:r w:rsidR="00281A35">
              <w:t>, United Kingdom</w:t>
            </w:r>
          </w:p>
          <w:p w:rsidR="00F95713" w:rsidRDefault="00F95713" w:rsidP="00631701"/>
          <w:p w:rsidR="00F95713" w:rsidRDefault="00F95713" w:rsidP="00631701"/>
          <w:p w:rsidR="00F95713" w:rsidRDefault="00F95713" w:rsidP="00631701"/>
        </w:tc>
        <w:tc>
          <w:tcPr>
            <w:tcW w:w="1875" w:type="dxa"/>
          </w:tcPr>
          <w:p w:rsidR="001871AE" w:rsidRPr="001871AE" w:rsidRDefault="001871AE" w:rsidP="001871AE">
            <w:r>
              <w:t>To examine</w:t>
            </w:r>
          </w:p>
          <w:p w:rsidR="001871AE" w:rsidRPr="001871AE" w:rsidRDefault="001871AE" w:rsidP="001871AE">
            <w:r w:rsidRPr="001871AE">
              <w:t xml:space="preserve">patients’ representations of </w:t>
            </w:r>
            <w:proofErr w:type="spellStart"/>
            <w:r w:rsidRPr="001871AE">
              <w:t>multimorbid</w:t>
            </w:r>
            <w:proofErr w:type="spellEnd"/>
            <w:r w:rsidRPr="001871AE">
              <w:t xml:space="preserve"> long-term conditions and sought</w:t>
            </w:r>
          </w:p>
          <w:p w:rsidR="001871AE" w:rsidRPr="001871AE" w:rsidRDefault="001871AE" w:rsidP="001871AE">
            <w:r w:rsidRPr="001871AE">
              <w:t>to assess how models of illness representation might need modification in</w:t>
            </w:r>
          </w:p>
          <w:p w:rsidR="001871AE" w:rsidRPr="00FC62C5" w:rsidRDefault="001871AE" w:rsidP="001871AE">
            <w:proofErr w:type="gramStart"/>
            <w:r w:rsidRPr="001871AE">
              <w:t>the</w:t>
            </w:r>
            <w:proofErr w:type="gramEnd"/>
            <w:r w:rsidRPr="001871AE">
              <w:t xml:space="preserve"> presence of </w:t>
            </w:r>
            <w:proofErr w:type="spellStart"/>
            <w:r w:rsidRPr="001871AE">
              <w:t>multimorbidity</w:t>
            </w:r>
            <w:proofErr w:type="spellEnd"/>
            <w:r w:rsidRPr="001871AE">
              <w:t xml:space="preserve">. </w:t>
            </w:r>
          </w:p>
        </w:tc>
        <w:tc>
          <w:tcPr>
            <w:tcW w:w="3079" w:type="dxa"/>
          </w:tcPr>
          <w:p w:rsidR="0068416C" w:rsidRPr="00AC132E" w:rsidRDefault="00AC132E" w:rsidP="00AF1613">
            <w:pPr>
              <w:pStyle w:val="ListParagraph"/>
              <w:numPr>
                <w:ilvl w:val="0"/>
                <w:numId w:val="10"/>
              </w:numPr>
            </w:pPr>
            <w:r>
              <w:t>At least 2 of 5 conditions:</w:t>
            </w:r>
            <w:r w:rsidRPr="0068416C">
              <w:rPr>
                <w:rFonts w:ascii="AdvTimes" w:hAnsi="AdvTimes" w:cs="AdvTimes"/>
                <w:sz w:val="20"/>
                <w:szCs w:val="20"/>
              </w:rPr>
              <w:t xml:space="preserve"> </w:t>
            </w:r>
            <w:r w:rsidRPr="00AC132E">
              <w:t xml:space="preserve">noninsulin-dependent diabetes mellitus, osteoarthritis, </w:t>
            </w:r>
          </w:p>
          <w:p w:rsidR="00CF0AF3" w:rsidRDefault="0068416C" w:rsidP="0068416C">
            <w:pPr>
              <w:pStyle w:val="ListParagraph"/>
            </w:pPr>
            <w:proofErr w:type="spellStart"/>
            <w:r>
              <w:t>COPD</w:t>
            </w:r>
            <w:proofErr w:type="spellEnd"/>
            <w:r w:rsidR="00AC132E" w:rsidRPr="00AC132E">
              <w:t>, coronary he</w:t>
            </w:r>
            <w:r w:rsidR="00AC132E">
              <w:t>art disease (</w:t>
            </w:r>
            <w:proofErr w:type="spellStart"/>
            <w:r w:rsidR="00AC132E">
              <w:t>CHD</w:t>
            </w:r>
            <w:proofErr w:type="spellEnd"/>
            <w:r w:rsidR="00AC132E">
              <w:t>) or depression</w:t>
            </w:r>
          </w:p>
        </w:tc>
        <w:tc>
          <w:tcPr>
            <w:tcW w:w="1408" w:type="dxa"/>
          </w:tcPr>
          <w:p w:rsidR="00CF0AF3" w:rsidRDefault="00281A35" w:rsidP="00F7230E">
            <w:r>
              <w:t xml:space="preserve">Semi-structured IV </w:t>
            </w:r>
          </w:p>
        </w:tc>
        <w:tc>
          <w:tcPr>
            <w:tcW w:w="1873" w:type="dxa"/>
          </w:tcPr>
          <w:p w:rsidR="00CF0AF3" w:rsidRDefault="00281A35" w:rsidP="00631701">
            <w:r>
              <w:t>Framework analysis</w:t>
            </w:r>
          </w:p>
          <w:p w:rsidR="00AC132E" w:rsidRDefault="00AC132E" w:rsidP="00631701"/>
          <w:p w:rsidR="00AC132E" w:rsidRDefault="00AC132E" w:rsidP="00631701"/>
          <w:p w:rsidR="00AC132E" w:rsidRDefault="00AC132E" w:rsidP="00631701"/>
          <w:p w:rsidR="00AC132E" w:rsidRDefault="00AC132E" w:rsidP="00631701"/>
          <w:p w:rsidR="00AC132E" w:rsidRDefault="00AC132E" w:rsidP="00631701"/>
          <w:p w:rsidR="00AC132E" w:rsidRDefault="00AC132E" w:rsidP="00631701"/>
          <w:p w:rsidR="00AC132E" w:rsidRDefault="00AC132E" w:rsidP="00631701"/>
          <w:p w:rsidR="00AC132E" w:rsidRDefault="00AC132E" w:rsidP="00631701"/>
          <w:p w:rsidR="00AC132E" w:rsidRDefault="00AC132E" w:rsidP="00631701"/>
          <w:p w:rsidR="00AC132E" w:rsidRDefault="00AC132E" w:rsidP="00631701"/>
          <w:p w:rsidR="00AC132E" w:rsidRDefault="00AC132E" w:rsidP="00631701"/>
          <w:p w:rsidR="00AC132E" w:rsidRDefault="00AC132E" w:rsidP="00631701"/>
          <w:p w:rsidR="00AC132E" w:rsidRDefault="00AC132E" w:rsidP="00631701"/>
        </w:tc>
        <w:tc>
          <w:tcPr>
            <w:tcW w:w="4495" w:type="dxa"/>
          </w:tcPr>
          <w:p w:rsidR="00E2280F" w:rsidRDefault="00E2280F" w:rsidP="00AF1613">
            <w:pPr>
              <w:pStyle w:val="ListParagraph"/>
              <w:numPr>
                <w:ilvl w:val="0"/>
                <w:numId w:val="11"/>
              </w:numPr>
              <w:autoSpaceDE w:val="0"/>
              <w:autoSpaceDN w:val="0"/>
              <w:adjustRightInd w:val="0"/>
            </w:pPr>
            <w:r>
              <w:t xml:space="preserve">Various </w:t>
            </w:r>
            <w:r w:rsidR="00F05D3A">
              <w:t xml:space="preserve">multiple </w:t>
            </w:r>
            <w:r>
              <w:t>conditions</w:t>
            </w:r>
            <w:r w:rsidRPr="00E2280F">
              <w:rPr>
                <w:rFonts w:cs="AdvTimes"/>
              </w:rPr>
              <w:t xml:space="preserve"> such as cancer, thyroid disease and hypertension [number not reported], plus d</w:t>
            </w:r>
            <w:r w:rsidR="0068416C" w:rsidRPr="0068416C">
              <w:t>iabetes</w:t>
            </w:r>
            <w:r w:rsidR="0068416C">
              <w:t xml:space="preserve"> (23), </w:t>
            </w:r>
            <w:proofErr w:type="spellStart"/>
            <w:r w:rsidR="0068416C" w:rsidRPr="0068416C">
              <w:t>COPD</w:t>
            </w:r>
            <w:proofErr w:type="spellEnd"/>
            <w:r w:rsidR="0068416C" w:rsidRPr="0068416C">
              <w:t xml:space="preserve"> (</w:t>
            </w:r>
            <w:r w:rsidR="0068416C">
              <w:t>12</w:t>
            </w:r>
            <w:r w:rsidR="0068416C" w:rsidRPr="0068416C">
              <w:t>), chronic arthritis (</w:t>
            </w:r>
            <w:r w:rsidR="0068416C">
              <w:t>12</w:t>
            </w:r>
            <w:r w:rsidR="0068416C" w:rsidRPr="0068416C">
              <w:t xml:space="preserve">), </w:t>
            </w:r>
            <w:proofErr w:type="spellStart"/>
            <w:r w:rsidR="0068416C" w:rsidRPr="0068416C">
              <w:t>CHD</w:t>
            </w:r>
            <w:proofErr w:type="spellEnd"/>
            <w:r w:rsidR="0068416C" w:rsidRPr="0068416C">
              <w:t xml:space="preserve"> (</w:t>
            </w:r>
            <w:r w:rsidR="0068416C">
              <w:t xml:space="preserve">11), </w:t>
            </w:r>
            <w:r w:rsidR="0068416C" w:rsidRPr="0068416C">
              <w:t>depression (</w:t>
            </w:r>
            <w:r w:rsidR="0068416C">
              <w:t>9);</w:t>
            </w:r>
            <w:r w:rsidRPr="00E2280F">
              <w:rPr>
                <w:rFonts w:cs="AdvTimes"/>
              </w:rPr>
              <w:t xml:space="preserve"> </w:t>
            </w:r>
          </w:p>
          <w:p w:rsidR="00281A35" w:rsidRDefault="00CC4CC0" w:rsidP="00AF1613">
            <w:pPr>
              <w:pStyle w:val="ListParagraph"/>
              <w:numPr>
                <w:ilvl w:val="0"/>
                <w:numId w:val="12"/>
              </w:numPr>
              <w:autoSpaceDE w:val="0"/>
              <w:autoSpaceDN w:val="0"/>
              <w:adjustRightInd w:val="0"/>
            </w:pPr>
            <w:r>
              <w:t xml:space="preserve">28 Patients, 39-89 years, </w:t>
            </w:r>
            <w:r w:rsidR="0068416C">
              <w:t>16 men</w:t>
            </w:r>
          </w:p>
          <w:p w:rsidR="00CF0AF3" w:rsidRDefault="00281A35" w:rsidP="00AF1613">
            <w:pPr>
              <w:pStyle w:val="ListParagraph"/>
              <w:numPr>
                <w:ilvl w:val="0"/>
                <w:numId w:val="9"/>
              </w:numPr>
            </w:pPr>
            <w:r w:rsidRPr="00281A35">
              <w:t>Patients were registered with six general practices in</w:t>
            </w:r>
            <w:r>
              <w:t xml:space="preserve"> </w:t>
            </w:r>
            <w:r w:rsidRPr="00281A35">
              <w:t>Greater Manchester which were part of the comprehensive local research network</w:t>
            </w:r>
          </w:p>
        </w:tc>
      </w:tr>
    </w:tbl>
    <w:p w:rsidR="00204169" w:rsidRPr="004601BE" w:rsidRDefault="004601BE" w:rsidP="00204169">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1717"/>
        <w:gridCol w:w="1793"/>
        <w:gridCol w:w="3119"/>
        <w:gridCol w:w="1417"/>
        <w:gridCol w:w="1798"/>
        <w:gridCol w:w="4581"/>
      </w:tblGrid>
      <w:tr w:rsidR="00204169" w:rsidTr="00631701">
        <w:tc>
          <w:tcPr>
            <w:tcW w:w="1717" w:type="dxa"/>
          </w:tcPr>
          <w:p w:rsidR="00204169" w:rsidRDefault="00204169" w:rsidP="00631701">
            <w:r>
              <w:t>Study (First author, year, country)</w:t>
            </w:r>
          </w:p>
          <w:p w:rsidR="00204169" w:rsidRDefault="00204169" w:rsidP="00631701"/>
        </w:tc>
        <w:tc>
          <w:tcPr>
            <w:tcW w:w="1793" w:type="dxa"/>
          </w:tcPr>
          <w:p w:rsidR="00204169" w:rsidRDefault="00204169" w:rsidP="00631701">
            <w:r>
              <w:t>Aim</w:t>
            </w:r>
          </w:p>
          <w:p w:rsidR="00204169" w:rsidRDefault="00204169" w:rsidP="00631701"/>
          <w:p w:rsidR="00204169" w:rsidRDefault="00204169" w:rsidP="00631701"/>
        </w:tc>
        <w:tc>
          <w:tcPr>
            <w:tcW w:w="3119" w:type="dxa"/>
          </w:tcPr>
          <w:p w:rsidR="00204169" w:rsidRDefault="00204169" w:rsidP="00631701">
            <w:r>
              <w:t xml:space="preserve">Number of long-term conditions at recruitment </w:t>
            </w:r>
          </w:p>
        </w:tc>
        <w:tc>
          <w:tcPr>
            <w:tcW w:w="1417" w:type="dxa"/>
          </w:tcPr>
          <w:p w:rsidR="00204169" w:rsidRDefault="00204169" w:rsidP="00631701">
            <w:r>
              <w:t xml:space="preserve">Data collection (IV, </w:t>
            </w:r>
            <w:proofErr w:type="spellStart"/>
            <w:r>
              <w:t>FG</w:t>
            </w:r>
            <w:proofErr w:type="spellEnd"/>
            <w:r>
              <w:t xml:space="preserve">, PO) </w:t>
            </w:r>
          </w:p>
        </w:tc>
        <w:tc>
          <w:tcPr>
            <w:tcW w:w="1798" w:type="dxa"/>
          </w:tcPr>
          <w:p w:rsidR="00204169" w:rsidRDefault="00204169" w:rsidP="00631701">
            <w:r>
              <w:t>Qualitative methodological approach</w:t>
            </w:r>
          </w:p>
        </w:tc>
        <w:tc>
          <w:tcPr>
            <w:tcW w:w="4581" w:type="dxa"/>
          </w:tcPr>
          <w:p w:rsidR="00204169" w:rsidRDefault="00204169" w:rsidP="00631701">
            <w:r>
              <w:t>Sample (type of long-term condition (number), size, age, sex, ethnicity, location, deprivation)</w:t>
            </w:r>
          </w:p>
        </w:tc>
      </w:tr>
      <w:tr w:rsidR="00204169" w:rsidTr="00631701">
        <w:tc>
          <w:tcPr>
            <w:tcW w:w="1717" w:type="dxa"/>
          </w:tcPr>
          <w:p w:rsidR="00204169" w:rsidRDefault="00F7230E" w:rsidP="00631701">
            <w:proofErr w:type="spellStart"/>
            <w:r>
              <w:t>Grundberg</w:t>
            </w:r>
            <w:proofErr w:type="spellEnd"/>
            <w:r>
              <w:t>, 2014, Amsterdam</w:t>
            </w:r>
          </w:p>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tc>
        <w:tc>
          <w:tcPr>
            <w:tcW w:w="1793" w:type="dxa"/>
          </w:tcPr>
          <w:p w:rsidR="00204169" w:rsidRDefault="00204169" w:rsidP="00204169">
            <w:r>
              <w:t>T</w:t>
            </w:r>
            <w:r w:rsidRPr="00204169">
              <w:t xml:space="preserve">o describe the experiences of health-promoting dialogues from the perspective of </w:t>
            </w:r>
            <w:r>
              <w:t xml:space="preserve">community-dwelling seniors with </w:t>
            </w:r>
            <w:proofErr w:type="spellStart"/>
            <w:r>
              <w:t>m</w:t>
            </w:r>
            <w:r w:rsidRPr="00204169">
              <w:t>ultimorbidity</w:t>
            </w:r>
            <w:proofErr w:type="spellEnd"/>
          </w:p>
        </w:tc>
        <w:tc>
          <w:tcPr>
            <w:tcW w:w="3119" w:type="dxa"/>
          </w:tcPr>
          <w:p w:rsidR="00204169" w:rsidRDefault="00376964" w:rsidP="00AF1613">
            <w:pPr>
              <w:pStyle w:val="ListParagraph"/>
              <w:numPr>
                <w:ilvl w:val="0"/>
                <w:numId w:val="14"/>
              </w:numPr>
            </w:pPr>
            <w:r>
              <w:t>At least 2+ conditions: mental health conditions and other conditions [not reported]</w:t>
            </w:r>
          </w:p>
        </w:tc>
        <w:tc>
          <w:tcPr>
            <w:tcW w:w="1417" w:type="dxa"/>
          </w:tcPr>
          <w:p w:rsidR="00204169" w:rsidRDefault="00F7230E" w:rsidP="00F7230E">
            <w:r>
              <w:t>In-depth, semi-structured IV</w:t>
            </w:r>
          </w:p>
        </w:tc>
        <w:tc>
          <w:tcPr>
            <w:tcW w:w="1798" w:type="dxa"/>
          </w:tcPr>
          <w:p w:rsidR="00204169" w:rsidRDefault="00204169" w:rsidP="00631701">
            <w:r>
              <w:t>Content analysis</w:t>
            </w:r>
          </w:p>
        </w:tc>
        <w:tc>
          <w:tcPr>
            <w:tcW w:w="4581" w:type="dxa"/>
          </w:tcPr>
          <w:p w:rsidR="00204169" w:rsidRDefault="00376964" w:rsidP="00AF1613">
            <w:pPr>
              <w:pStyle w:val="ListParagraph"/>
              <w:numPr>
                <w:ilvl w:val="0"/>
                <w:numId w:val="13"/>
              </w:numPr>
            </w:pPr>
            <w:r>
              <w:t>Various</w:t>
            </w:r>
            <w:r w:rsidR="00F05D3A">
              <w:t xml:space="preserve"> multiple</w:t>
            </w:r>
            <w:r>
              <w:t xml:space="preserve"> conditions [type not reported] sampled from geriatric clinics for elderly people with MM;</w:t>
            </w:r>
          </w:p>
          <w:p w:rsidR="00204169" w:rsidRDefault="00204169" w:rsidP="00AF1613">
            <w:pPr>
              <w:pStyle w:val="ListParagraph"/>
              <w:numPr>
                <w:ilvl w:val="0"/>
                <w:numId w:val="13"/>
              </w:numPr>
            </w:pPr>
            <w:r>
              <w:t xml:space="preserve">7 </w:t>
            </w:r>
            <w:r w:rsidR="00376964">
              <w:t>Elderly, widowed, p</w:t>
            </w:r>
            <w:r>
              <w:t>atients; 83-96 years; 1 man</w:t>
            </w:r>
          </w:p>
          <w:p w:rsidR="00204169" w:rsidRDefault="00376964" w:rsidP="00AF1613">
            <w:pPr>
              <w:pStyle w:val="ListParagraph"/>
              <w:numPr>
                <w:ilvl w:val="0"/>
                <w:numId w:val="13"/>
              </w:numPr>
            </w:pPr>
            <w:r>
              <w:t xml:space="preserve">All patients lived in their own homes in a suburb of </w:t>
            </w:r>
            <w:r w:rsidR="00F7230E">
              <w:t>Stockholm</w:t>
            </w:r>
          </w:p>
        </w:tc>
      </w:tr>
      <w:tr w:rsidR="00204169" w:rsidTr="00631701">
        <w:tc>
          <w:tcPr>
            <w:tcW w:w="1717" w:type="dxa"/>
          </w:tcPr>
          <w:p w:rsidR="00204169" w:rsidRDefault="00B13EA1" w:rsidP="00631701">
            <w:proofErr w:type="spellStart"/>
            <w:r>
              <w:t>Mishra</w:t>
            </w:r>
            <w:proofErr w:type="spellEnd"/>
            <w:r>
              <w:t>, 2011</w:t>
            </w:r>
            <w:r w:rsidR="00741D64">
              <w:t>, United States</w:t>
            </w:r>
          </w:p>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p w:rsidR="00204169" w:rsidRDefault="00204169" w:rsidP="00631701"/>
        </w:tc>
        <w:tc>
          <w:tcPr>
            <w:tcW w:w="1793" w:type="dxa"/>
          </w:tcPr>
          <w:p w:rsidR="00741D64" w:rsidRPr="00741D64" w:rsidRDefault="00741D64" w:rsidP="00741D64">
            <w:r>
              <w:t>T</w:t>
            </w:r>
            <w:r w:rsidRPr="00741D64">
              <w:t>o explore facilitators and barriers to adherence to multiple</w:t>
            </w:r>
          </w:p>
          <w:p w:rsidR="00741D64" w:rsidRPr="00741D64" w:rsidRDefault="00741D64" w:rsidP="00741D64">
            <w:r w:rsidRPr="00741D64">
              <w:t>medications among low-income patients with comorbid chronic physical and mental health</w:t>
            </w:r>
          </w:p>
          <w:p w:rsidR="00204169" w:rsidRPr="00FC62C5" w:rsidRDefault="00741D64" w:rsidP="00741D64">
            <w:r w:rsidRPr="00741D64">
              <w:t>conditions</w:t>
            </w:r>
          </w:p>
        </w:tc>
        <w:tc>
          <w:tcPr>
            <w:tcW w:w="3119" w:type="dxa"/>
          </w:tcPr>
          <w:p w:rsidR="00204169" w:rsidRDefault="007721B2" w:rsidP="00AF1613">
            <w:pPr>
              <w:pStyle w:val="ListParagraph"/>
              <w:numPr>
                <w:ilvl w:val="0"/>
                <w:numId w:val="15"/>
              </w:numPr>
            </w:pPr>
            <w:r w:rsidRPr="007721B2">
              <w:t>At least 2+ conditions</w:t>
            </w:r>
          </w:p>
        </w:tc>
        <w:tc>
          <w:tcPr>
            <w:tcW w:w="1417" w:type="dxa"/>
          </w:tcPr>
          <w:p w:rsidR="00204169" w:rsidRDefault="007721B2" w:rsidP="00631701">
            <w:proofErr w:type="spellStart"/>
            <w:r>
              <w:t>FG</w:t>
            </w:r>
            <w:proofErr w:type="spellEnd"/>
          </w:p>
        </w:tc>
        <w:tc>
          <w:tcPr>
            <w:tcW w:w="1798" w:type="dxa"/>
          </w:tcPr>
          <w:p w:rsidR="00204169" w:rsidRDefault="007721B2" w:rsidP="007721B2">
            <w:pPr>
              <w:jc w:val="center"/>
            </w:pPr>
            <w:r>
              <w:t>Thematic analysis</w:t>
            </w:r>
          </w:p>
        </w:tc>
        <w:tc>
          <w:tcPr>
            <w:tcW w:w="4581" w:type="dxa"/>
          </w:tcPr>
          <w:p w:rsidR="007721B2" w:rsidRDefault="007721B2" w:rsidP="00AF1613">
            <w:pPr>
              <w:pStyle w:val="ListParagraph"/>
              <w:numPr>
                <w:ilvl w:val="0"/>
                <w:numId w:val="16"/>
              </w:numPr>
            </w:pPr>
            <w:r>
              <w:t xml:space="preserve">High </w:t>
            </w:r>
            <w:r w:rsidR="008E33C4">
              <w:t>blood pressure (33),</w:t>
            </w:r>
            <w:r>
              <w:t xml:space="preserve"> high cholesterol</w:t>
            </w:r>
            <w:r w:rsidR="008E33C4">
              <w:t xml:space="preserve"> (25),</w:t>
            </w:r>
            <w:r>
              <w:t xml:space="preserve"> depression</w:t>
            </w:r>
            <w:r w:rsidR="008E33C4">
              <w:t xml:space="preserve"> (21),</w:t>
            </w:r>
            <w:r>
              <w:t xml:space="preserve"> diabetes</w:t>
            </w:r>
            <w:r w:rsidR="008E33C4">
              <w:t xml:space="preserve"> (20), </w:t>
            </w:r>
            <w:r>
              <w:t>chronic back pain</w:t>
            </w:r>
            <w:r w:rsidR="008E33C4">
              <w:t xml:space="preserve"> (20), </w:t>
            </w:r>
            <w:r>
              <w:t>arthritis</w:t>
            </w:r>
            <w:r w:rsidR="008E33C4">
              <w:t xml:space="preserve"> (18),</w:t>
            </w:r>
            <w:r>
              <w:t xml:space="preserve"> asthma</w:t>
            </w:r>
            <w:r w:rsidR="008E33C4">
              <w:t xml:space="preserve"> (11),</w:t>
            </w:r>
            <w:r>
              <w:t xml:space="preserve"> acid reflux</w:t>
            </w:r>
            <w:r w:rsidR="008E33C4">
              <w:t xml:space="preserve"> (10),</w:t>
            </w:r>
            <w:r>
              <w:t xml:space="preserve"> chronic bronchitis/emphysema</w:t>
            </w:r>
            <w:r w:rsidR="008E33C4">
              <w:t xml:space="preserve"> (9),</w:t>
            </w:r>
            <w:r>
              <w:t xml:space="preserve"> heart disease</w:t>
            </w:r>
            <w:r w:rsidR="008E33C4">
              <w:t xml:space="preserve"> (8), </w:t>
            </w:r>
            <w:r>
              <w:t>osteoporosis</w:t>
            </w:r>
            <w:r w:rsidR="008E33C4">
              <w:t xml:space="preserve"> (8),</w:t>
            </w:r>
            <w:r>
              <w:t xml:space="preserve"> </w:t>
            </w:r>
            <w:r w:rsidR="00573410">
              <w:t>headache/migraine</w:t>
            </w:r>
            <w:r w:rsidR="008E33C4">
              <w:t xml:space="preserve"> (6),</w:t>
            </w:r>
            <w:r w:rsidR="00573410">
              <w:t xml:space="preserve"> obesity</w:t>
            </w:r>
            <w:r w:rsidR="008E33C4">
              <w:t xml:space="preserve"> (6), </w:t>
            </w:r>
            <w:r w:rsidR="00573410">
              <w:t>incontinence</w:t>
            </w:r>
            <w:r w:rsidR="008E33C4">
              <w:t xml:space="preserve"> (5),</w:t>
            </w:r>
            <w:r w:rsidR="00573410">
              <w:t xml:space="preserve"> nerve pain</w:t>
            </w:r>
            <w:r w:rsidR="008E33C4">
              <w:t xml:space="preserve"> (4);</w:t>
            </w:r>
          </w:p>
          <w:p w:rsidR="007721B2" w:rsidRDefault="007721B2" w:rsidP="00AF1613">
            <w:pPr>
              <w:pStyle w:val="ListParagraph"/>
              <w:numPr>
                <w:ilvl w:val="0"/>
                <w:numId w:val="16"/>
              </w:numPr>
            </w:pPr>
            <w:r>
              <w:t>50 Patients</w:t>
            </w:r>
            <w:r w:rsidR="00CC4CC0">
              <w:t>, 40-60+ years,</w:t>
            </w:r>
            <w:r>
              <w:t xml:space="preserve"> 20 men</w:t>
            </w:r>
          </w:p>
          <w:p w:rsidR="007721B2" w:rsidRDefault="007721B2" w:rsidP="00AF1613">
            <w:pPr>
              <w:pStyle w:val="ListParagraph"/>
              <w:numPr>
                <w:ilvl w:val="0"/>
                <w:numId w:val="16"/>
              </w:numPr>
            </w:pPr>
            <w:r>
              <w:t>8 White; 42 Black;</w:t>
            </w:r>
            <w:r w:rsidR="00CC4CC0">
              <w:t xml:space="preserve"> </w:t>
            </w:r>
          </w:p>
          <w:p w:rsidR="007721B2" w:rsidRPr="007721B2" w:rsidRDefault="007721B2" w:rsidP="00AF1613">
            <w:pPr>
              <w:pStyle w:val="ListParagraph"/>
              <w:numPr>
                <w:ilvl w:val="0"/>
                <w:numId w:val="16"/>
              </w:numPr>
            </w:pPr>
            <w:r w:rsidRPr="007721B2">
              <w:t>University Family</w:t>
            </w:r>
            <w:r>
              <w:t xml:space="preserve"> </w:t>
            </w:r>
            <w:r w:rsidRPr="007721B2">
              <w:t>Medicine (</w:t>
            </w:r>
            <w:proofErr w:type="spellStart"/>
            <w:r w:rsidRPr="007721B2">
              <w:t>UFM</w:t>
            </w:r>
            <w:proofErr w:type="spellEnd"/>
            <w:r w:rsidRPr="007721B2">
              <w:t>), an urban outpatient clinic of the</w:t>
            </w:r>
            <w:r>
              <w:t xml:space="preserve"> </w:t>
            </w:r>
            <w:r w:rsidRPr="007721B2">
              <w:t>University of Maryland, Baltimore (</w:t>
            </w:r>
            <w:proofErr w:type="spellStart"/>
            <w:r w:rsidRPr="007721B2">
              <w:t>UMB</w:t>
            </w:r>
            <w:proofErr w:type="spellEnd"/>
            <w:r w:rsidRPr="007721B2">
              <w:t>) School of</w:t>
            </w:r>
          </w:p>
          <w:p w:rsidR="007721B2" w:rsidRDefault="007721B2" w:rsidP="005F13D5">
            <w:pPr>
              <w:pStyle w:val="ListParagraph"/>
            </w:pPr>
            <w:r w:rsidRPr="007721B2">
              <w:t>Medicine, Department of Family and Community</w:t>
            </w:r>
            <w:r>
              <w:t xml:space="preserve"> Medicine;</w:t>
            </w:r>
          </w:p>
          <w:p w:rsidR="007721B2" w:rsidRDefault="007721B2" w:rsidP="00AF1613">
            <w:pPr>
              <w:pStyle w:val="ListParagraph"/>
              <w:numPr>
                <w:ilvl w:val="0"/>
                <w:numId w:val="16"/>
              </w:numPr>
            </w:pPr>
            <w:r>
              <w:t xml:space="preserve">Low-income </w:t>
            </w:r>
          </w:p>
        </w:tc>
      </w:tr>
    </w:tbl>
    <w:p w:rsidR="00CE5590" w:rsidRDefault="00CE5590" w:rsidP="00741D64"/>
    <w:p w:rsidR="004601BE" w:rsidRPr="004601BE" w:rsidRDefault="004601BE" w:rsidP="00741D64">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1717"/>
        <w:gridCol w:w="1793"/>
        <w:gridCol w:w="3119"/>
        <w:gridCol w:w="1417"/>
        <w:gridCol w:w="1798"/>
        <w:gridCol w:w="4581"/>
      </w:tblGrid>
      <w:tr w:rsidR="00741D64" w:rsidTr="00631701">
        <w:tc>
          <w:tcPr>
            <w:tcW w:w="1717" w:type="dxa"/>
          </w:tcPr>
          <w:p w:rsidR="00741D64" w:rsidRDefault="00741D64" w:rsidP="00631701">
            <w:r>
              <w:t>Study (First author, year, country)</w:t>
            </w:r>
          </w:p>
          <w:p w:rsidR="00741D64" w:rsidRDefault="00741D64" w:rsidP="00631701"/>
        </w:tc>
        <w:tc>
          <w:tcPr>
            <w:tcW w:w="1793" w:type="dxa"/>
          </w:tcPr>
          <w:p w:rsidR="00741D64" w:rsidRDefault="00741D64" w:rsidP="00631701">
            <w:r>
              <w:t>Aim</w:t>
            </w:r>
          </w:p>
          <w:p w:rsidR="00741D64" w:rsidRDefault="00741D64" w:rsidP="00631701"/>
          <w:p w:rsidR="00741D64" w:rsidRDefault="00741D64" w:rsidP="00631701"/>
        </w:tc>
        <w:tc>
          <w:tcPr>
            <w:tcW w:w="3119" w:type="dxa"/>
          </w:tcPr>
          <w:p w:rsidR="00741D64" w:rsidRDefault="00741D64" w:rsidP="00631701">
            <w:r>
              <w:t xml:space="preserve">Number of long-term conditions at recruitment </w:t>
            </w:r>
          </w:p>
        </w:tc>
        <w:tc>
          <w:tcPr>
            <w:tcW w:w="1417" w:type="dxa"/>
          </w:tcPr>
          <w:p w:rsidR="00741D64" w:rsidRDefault="00741D64" w:rsidP="00631701">
            <w:r>
              <w:t xml:space="preserve">Data collection (IV, </w:t>
            </w:r>
            <w:proofErr w:type="spellStart"/>
            <w:r>
              <w:t>FG</w:t>
            </w:r>
            <w:proofErr w:type="spellEnd"/>
            <w:r>
              <w:t xml:space="preserve">, PO) </w:t>
            </w:r>
          </w:p>
        </w:tc>
        <w:tc>
          <w:tcPr>
            <w:tcW w:w="1798" w:type="dxa"/>
          </w:tcPr>
          <w:p w:rsidR="00741D64" w:rsidRDefault="00741D64" w:rsidP="00631701">
            <w:r>
              <w:t>Qualitative methodological approach</w:t>
            </w:r>
          </w:p>
        </w:tc>
        <w:tc>
          <w:tcPr>
            <w:tcW w:w="4581" w:type="dxa"/>
          </w:tcPr>
          <w:p w:rsidR="00741D64" w:rsidRDefault="00741D64" w:rsidP="00631701">
            <w:r>
              <w:t>Sample (type of long-term condition (number</w:t>
            </w:r>
            <w:r w:rsidR="00C22948">
              <w:t>/frequency</w:t>
            </w:r>
            <w:r>
              <w:t>), size, age, sex, ethnicity, location, deprivation)</w:t>
            </w:r>
          </w:p>
        </w:tc>
      </w:tr>
      <w:tr w:rsidR="00741D64" w:rsidTr="00631701">
        <w:tc>
          <w:tcPr>
            <w:tcW w:w="1717" w:type="dxa"/>
          </w:tcPr>
          <w:p w:rsidR="00741D64" w:rsidRDefault="00741D64" w:rsidP="00631701">
            <w:r>
              <w:t>Loeb, 2006, United States</w:t>
            </w:r>
          </w:p>
          <w:p w:rsidR="00741D64" w:rsidRDefault="00741D64" w:rsidP="00631701"/>
          <w:p w:rsidR="00741D64" w:rsidRDefault="00741D64" w:rsidP="00631701"/>
          <w:p w:rsidR="00741D64" w:rsidRDefault="00741D64" w:rsidP="00631701"/>
        </w:tc>
        <w:tc>
          <w:tcPr>
            <w:tcW w:w="1793" w:type="dxa"/>
          </w:tcPr>
          <w:p w:rsidR="00CF583E" w:rsidRPr="00CF583E" w:rsidRDefault="00CF583E" w:rsidP="00CF583E">
            <w:pPr>
              <w:rPr>
                <w:iCs/>
              </w:rPr>
            </w:pPr>
            <w:r>
              <w:rPr>
                <w:iCs/>
              </w:rPr>
              <w:t>T</w:t>
            </w:r>
            <w:r w:rsidRPr="00CF583E">
              <w:rPr>
                <w:iCs/>
              </w:rPr>
              <w:t>o identify strategies used by community</w:t>
            </w:r>
            <w:r>
              <w:rPr>
                <w:iCs/>
              </w:rPr>
              <w:t xml:space="preserve"> </w:t>
            </w:r>
            <w:r w:rsidRPr="00CF583E">
              <w:rPr>
                <w:iCs/>
              </w:rPr>
              <w:t>dwelling</w:t>
            </w:r>
            <w:r>
              <w:rPr>
                <w:iCs/>
              </w:rPr>
              <w:t xml:space="preserve"> </w:t>
            </w:r>
            <w:r w:rsidRPr="00CF583E">
              <w:rPr>
                <w:iCs/>
              </w:rPr>
              <w:t xml:space="preserve">African American elders to cope with their </w:t>
            </w:r>
            <w:r>
              <w:rPr>
                <w:iCs/>
              </w:rPr>
              <w:t>c</w:t>
            </w:r>
            <w:r w:rsidRPr="00CF583E">
              <w:rPr>
                <w:iCs/>
              </w:rPr>
              <w:t>hronic</w:t>
            </w:r>
          </w:p>
          <w:p w:rsidR="00741D64" w:rsidRDefault="00CF583E" w:rsidP="00E30308">
            <w:r w:rsidRPr="00CF583E">
              <w:rPr>
                <w:iCs/>
              </w:rPr>
              <w:t xml:space="preserve">health </w:t>
            </w:r>
            <w:r w:rsidR="00D84088">
              <w:rPr>
                <w:iCs/>
              </w:rPr>
              <w:t>c</w:t>
            </w:r>
            <w:r w:rsidR="00E30308">
              <w:rPr>
                <w:iCs/>
              </w:rPr>
              <w:t>onditions</w:t>
            </w:r>
          </w:p>
        </w:tc>
        <w:tc>
          <w:tcPr>
            <w:tcW w:w="3119" w:type="dxa"/>
          </w:tcPr>
          <w:p w:rsidR="00741D64" w:rsidRDefault="00871497" w:rsidP="00AF1613">
            <w:pPr>
              <w:pStyle w:val="ListParagraph"/>
              <w:numPr>
                <w:ilvl w:val="0"/>
                <w:numId w:val="14"/>
              </w:numPr>
            </w:pPr>
            <w:r w:rsidRPr="007721B2">
              <w:t>At least 2+ conditions</w:t>
            </w:r>
          </w:p>
        </w:tc>
        <w:tc>
          <w:tcPr>
            <w:tcW w:w="1417" w:type="dxa"/>
          </w:tcPr>
          <w:p w:rsidR="00741D64" w:rsidRDefault="00741D64" w:rsidP="00631701">
            <w:proofErr w:type="spellStart"/>
            <w:r>
              <w:t>FG</w:t>
            </w:r>
            <w:proofErr w:type="spellEnd"/>
          </w:p>
        </w:tc>
        <w:tc>
          <w:tcPr>
            <w:tcW w:w="1798" w:type="dxa"/>
          </w:tcPr>
          <w:p w:rsidR="00741D64" w:rsidRDefault="00CF583E" w:rsidP="00631701">
            <w:r>
              <w:t>Content analysis</w:t>
            </w:r>
          </w:p>
        </w:tc>
        <w:tc>
          <w:tcPr>
            <w:tcW w:w="4581" w:type="dxa"/>
          </w:tcPr>
          <w:p w:rsidR="004C1F1C" w:rsidRDefault="004C1F1C" w:rsidP="00AF1613">
            <w:pPr>
              <w:pStyle w:val="ListParagraph"/>
              <w:numPr>
                <w:ilvl w:val="0"/>
                <w:numId w:val="18"/>
              </w:numPr>
            </w:pPr>
            <w:r>
              <w:t>Blood pressure (14), vision problems (12</w:t>
            </w:r>
            <w:r w:rsidRPr="004C1F1C">
              <w:t>), arthritis</w:t>
            </w:r>
            <w:r>
              <w:t xml:space="preserve"> </w:t>
            </w:r>
            <w:r w:rsidR="005F13D5">
              <w:t>(11), diabetes (6), high cholesterol (5), sinus trouble (5), urinary or bladder problems (5), circulation problem (3), foot problem (3), lung problem (3), thyroid problem (3), depression (2), gout (2), heart problem (2);</w:t>
            </w:r>
          </w:p>
          <w:p w:rsidR="00741D64" w:rsidRDefault="004C1F1C" w:rsidP="00AF1613">
            <w:pPr>
              <w:pStyle w:val="ListParagraph"/>
              <w:numPr>
                <w:ilvl w:val="0"/>
                <w:numId w:val="18"/>
              </w:numPr>
            </w:pPr>
            <w:r>
              <w:t>28 Patients</w:t>
            </w:r>
            <w:r w:rsidR="00BF3B43">
              <w:t>, 55-89 years</w:t>
            </w:r>
            <w:r w:rsidR="00871497">
              <w:t>, female (69%)</w:t>
            </w:r>
          </w:p>
          <w:p w:rsidR="005F13D5" w:rsidRDefault="005F13D5" w:rsidP="00AF1613">
            <w:pPr>
              <w:pStyle w:val="ListParagraph"/>
              <w:numPr>
                <w:ilvl w:val="0"/>
                <w:numId w:val="18"/>
              </w:numPr>
            </w:pPr>
            <w:r>
              <w:t>African American elders;</w:t>
            </w:r>
          </w:p>
          <w:p w:rsidR="005F13D5" w:rsidRDefault="005F13D5" w:rsidP="00AF1613">
            <w:pPr>
              <w:pStyle w:val="ListParagraph"/>
              <w:numPr>
                <w:ilvl w:val="0"/>
                <w:numId w:val="17"/>
              </w:numPr>
            </w:pPr>
            <w:r w:rsidRPr="005F13D5">
              <w:t>Participants were</w:t>
            </w:r>
            <w:r>
              <w:t xml:space="preserve"> </w:t>
            </w:r>
            <w:r w:rsidRPr="005F13D5">
              <w:t>recruited through events, such as picnics, grocery day, bingo,</w:t>
            </w:r>
            <w:r>
              <w:t xml:space="preserve"> </w:t>
            </w:r>
            <w:r w:rsidRPr="005F13D5">
              <w:t>and support groups offered by two urban senior centers in the</w:t>
            </w:r>
            <w:r>
              <w:t xml:space="preserve"> </w:t>
            </w:r>
            <w:r w:rsidRPr="005F13D5">
              <w:t>state of Delaware</w:t>
            </w:r>
          </w:p>
        </w:tc>
      </w:tr>
      <w:tr w:rsidR="00741D64" w:rsidTr="00631701">
        <w:tc>
          <w:tcPr>
            <w:tcW w:w="1717" w:type="dxa"/>
          </w:tcPr>
          <w:p w:rsidR="00741D64" w:rsidRDefault="00172630" w:rsidP="00631701">
            <w:r>
              <w:t>Schoenberg, 2011, United States</w:t>
            </w:r>
          </w:p>
          <w:p w:rsidR="00741D64" w:rsidRDefault="00741D64" w:rsidP="00631701"/>
          <w:p w:rsidR="00741D64" w:rsidRDefault="00741D64" w:rsidP="00631701"/>
          <w:p w:rsidR="00741D64" w:rsidRDefault="00741D64" w:rsidP="00631701"/>
          <w:p w:rsidR="00741D64" w:rsidRDefault="00741D64" w:rsidP="00631701"/>
          <w:p w:rsidR="00741D64" w:rsidRDefault="00741D64" w:rsidP="00631701"/>
          <w:p w:rsidR="00741D64" w:rsidRDefault="00741D64" w:rsidP="00631701"/>
          <w:p w:rsidR="00741D64" w:rsidRDefault="00741D64" w:rsidP="00631701"/>
          <w:p w:rsidR="00741D64" w:rsidRDefault="00741D64" w:rsidP="00631701"/>
        </w:tc>
        <w:tc>
          <w:tcPr>
            <w:tcW w:w="1793" w:type="dxa"/>
          </w:tcPr>
          <w:p w:rsidR="00172630" w:rsidRPr="00172630" w:rsidRDefault="00172630" w:rsidP="00172630">
            <w:r w:rsidRPr="00172630">
              <w:t>To improve our</w:t>
            </w:r>
          </w:p>
          <w:p w:rsidR="00741D64" w:rsidRPr="00FC62C5" w:rsidRDefault="00172630" w:rsidP="00172630">
            <w:r w:rsidRPr="00172630">
              <w:t>understanding of the ways in which</w:t>
            </w:r>
            <w:r>
              <w:t xml:space="preserve"> </w:t>
            </w:r>
            <w:r w:rsidRPr="00172630">
              <w:t>vulnerable, rural residents in the United States experience and manage MM</w:t>
            </w:r>
          </w:p>
        </w:tc>
        <w:tc>
          <w:tcPr>
            <w:tcW w:w="3119" w:type="dxa"/>
          </w:tcPr>
          <w:p w:rsidR="00741D64" w:rsidRDefault="007721B2" w:rsidP="00AF1613">
            <w:pPr>
              <w:pStyle w:val="ListParagraph"/>
              <w:numPr>
                <w:ilvl w:val="0"/>
                <w:numId w:val="15"/>
              </w:numPr>
            </w:pPr>
            <w:r w:rsidRPr="00225E2D">
              <w:t>At least 2+ conditions</w:t>
            </w:r>
          </w:p>
        </w:tc>
        <w:tc>
          <w:tcPr>
            <w:tcW w:w="1417" w:type="dxa"/>
          </w:tcPr>
          <w:p w:rsidR="00741D64" w:rsidRDefault="00833BE3" w:rsidP="00631701">
            <w:r w:rsidRPr="00833BE3">
              <w:t xml:space="preserve">Semi-structured </w:t>
            </w:r>
            <w:r>
              <w:t>IV</w:t>
            </w:r>
          </w:p>
        </w:tc>
        <w:tc>
          <w:tcPr>
            <w:tcW w:w="1798" w:type="dxa"/>
          </w:tcPr>
          <w:p w:rsidR="00741D64" w:rsidRDefault="00A1703E" w:rsidP="00A1703E">
            <w:r w:rsidRPr="00A1703E">
              <w:t>Thematic analy</w:t>
            </w:r>
            <w:r w:rsidR="0079281A">
              <w:t>sis aided by constant comparative method</w:t>
            </w:r>
          </w:p>
        </w:tc>
        <w:tc>
          <w:tcPr>
            <w:tcW w:w="4581" w:type="dxa"/>
          </w:tcPr>
          <w:p w:rsidR="00487C33" w:rsidRDefault="00A1703E" w:rsidP="00AF1613">
            <w:pPr>
              <w:pStyle w:val="ListParagraph"/>
              <w:numPr>
                <w:ilvl w:val="0"/>
                <w:numId w:val="19"/>
              </w:numPr>
            </w:pPr>
            <w:r>
              <w:t>A</w:t>
            </w:r>
            <w:r w:rsidRPr="00A1703E">
              <w:t>verage of four chronic, self-reported conditions,</w:t>
            </w:r>
            <w:r>
              <w:t xml:space="preserve"> </w:t>
            </w:r>
            <w:r w:rsidRPr="00A1703E">
              <w:t>including heart disease or hypertension (90%),</w:t>
            </w:r>
            <w:r>
              <w:t xml:space="preserve"> </w:t>
            </w:r>
            <w:r w:rsidRPr="00A1703E">
              <w:t>arthritis (80%), type 2 diabetes (75%), cancer (10%),</w:t>
            </w:r>
            <w:r>
              <w:t xml:space="preserve"> stroke (10%)</w:t>
            </w:r>
          </w:p>
          <w:p w:rsidR="00487C33" w:rsidRDefault="00487C33" w:rsidP="00AF1613">
            <w:pPr>
              <w:pStyle w:val="ListParagraph"/>
              <w:numPr>
                <w:ilvl w:val="0"/>
                <w:numId w:val="19"/>
              </w:numPr>
            </w:pPr>
            <w:r>
              <w:t xml:space="preserve">20 Patients, </w:t>
            </w:r>
            <w:r w:rsidR="00A1703E">
              <w:t>41-55+ years, women (85%)</w:t>
            </w:r>
          </w:p>
          <w:p w:rsidR="00487C33" w:rsidRDefault="00487C33" w:rsidP="00AF1613">
            <w:pPr>
              <w:pStyle w:val="ListParagraph"/>
              <w:numPr>
                <w:ilvl w:val="0"/>
                <w:numId w:val="19"/>
              </w:numPr>
            </w:pPr>
            <w:r>
              <w:t>R</w:t>
            </w:r>
            <w:r w:rsidRPr="00487C33">
              <w:t>ural Appalachian residents</w:t>
            </w:r>
            <w:r>
              <w:t>;</w:t>
            </w:r>
            <w:r w:rsidR="00A1703E">
              <w:t xml:space="preserve"> recruited</w:t>
            </w:r>
            <w:r w:rsidRPr="00487C33">
              <w:t xml:space="preserve"> from a federally qualified</w:t>
            </w:r>
            <w:r>
              <w:t xml:space="preserve"> </w:t>
            </w:r>
            <w:r w:rsidRPr="00487C33">
              <w:t>health clinic in Appalachian</w:t>
            </w:r>
            <w:r w:rsidR="00A1703E">
              <w:t>,</w:t>
            </w:r>
            <w:r w:rsidRPr="00487C33">
              <w:t xml:space="preserve"> Kentucky</w:t>
            </w:r>
            <w:r>
              <w:t xml:space="preserve"> </w:t>
            </w:r>
          </w:p>
          <w:p w:rsidR="00487C33" w:rsidRDefault="00487C33" w:rsidP="00AF1613">
            <w:pPr>
              <w:pStyle w:val="ListParagraph"/>
              <w:numPr>
                <w:ilvl w:val="0"/>
                <w:numId w:val="19"/>
              </w:numPr>
            </w:pPr>
            <w:r>
              <w:t xml:space="preserve">Poverty rate is </w:t>
            </w:r>
            <w:r w:rsidRPr="00487C33">
              <w:t>twice that of</w:t>
            </w:r>
            <w:r w:rsidR="00A1703E">
              <w:t xml:space="preserve"> </w:t>
            </w:r>
            <w:r w:rsidRPr="00487C33">
              <w:t>the nation as a whole</w:t>
            </w:r>
            <w:r w:rsidR="00A1703E">
              <w:t xml:space="preserve">, </w:t>
            </w:r>
            <w:r w:rsidRPr="00487C33">
              <w:t>the per capita income is slightly</w:t>
            </w:r>
            <w:r>
              <w:t xml:space="preserve"> </w:t>
            </w:r>
            <w:r w:rsidRPr="00487C33">
              <w:t>over half the U.</w:t>
            </w:r>
            <w:r w:rsidR="00A1703E">
              <w:t>S. average</w:t>
            </w:r>
          </w:p>
        </w:tc>
      </w:tr>
    </w:tbl>
    <w:p w:rsidR="004601BE" w:rsidRPr="004601BE" w:rsidRDefault="004601BE" w:rsidP="00DC7CF6">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1705"/>
        <w:gridCol w:w="1790"/>
        <w:gridCol w:w="3100"/>
        <w:gridCol w:w="1412"/>
        <w:gridCol w:w="1873"/>
        <w:gridCol w:w="4545"/>
      </w:tblGrid>
      <w:tr w:rsidR="006D76AA" w:rsidTr="00330779">
        <w:tc>
          <w:tcPr>
            <w:tcW w:w="1705" w:type="dxa"/>
          </w:tcPr>
          <w:p w:rsidR="00DC7CF6" w:rsidRDefault="00DC7CF6" w:rsidP="00631701">
            <w:r>
              <w:t>Study (First author, year, country)</w:t>
            </w:r>
          </w:p>
          <w:p w:rsidR="00DC7CF6" w:rsidRDefault="00DC7CF6" w:rsidP="00631701"/>
        </w:tc>
        <w:tc>
          <w:tcPr>
            <w:tcW w:w="1790" w:type="dxa"/>
          </w:tcPr>
          <w:p w:rsidR="00DC7CF6" w:rsidRDefault="00DC7CF6" w:rsidP="00631701">
            <w:r>
              <w:t>Aim</w:t>
            </w:r>
          </w:p>
          <w:p w:rsidR="00DC7CF6" w:rsidRDefault="00DC7CF6" w:rsidP="00631701"/>
          <w:p w:rsidR="00DC7CF6" w:rsidRDefault="00DC7CF6" w:rsidP="00631701"/>
        </w:tc>
        <w:tc>
          <w:tcPr>
            <w:tcW w:w="3100" w:type="dxa"/>
          </w:tcPr>
          <w:p w:rsidR="00DC7CF6" w:rsidRDefault="00DC7CF6" w:rsidP="00631701">
            <w:r>
              <w:t xml:space="preserve">Number of long-term conditions at recruitment </w:t>
            </w:r>
          </w:p>
        </w:tc>
        <w:tc>
          <w:tcPr>
            <w:tcW w:w="1412" w:type="dxa"/>
          </w:tcPr>
          <w:p w:rsidR="00DC7CF6" w:rsidRDefault="00DC7CF6" w:rsidP="00631701">
            <w:r>
              <w:t xml:space="preserve">Data collection (IV, </w:t>
            </w:r>
            <w:proofErr w:type="spellStart"/>
            <w:r>
              <w:t>FG</w:t>
            </w:r>
            <w:proofErr w:type="spellEnd"/>
            <w:r>
              <w:t xml:space="preserve">, PO) </w:t>
            </w:r>
          </w:p>
        </w:tc>
        <w:tc>
          <w:tcPr>
            <w:tcW w:w="1873" w:type="dxa"/>
          </w:tcPr>
          <w:p w:rsidR="00DC7CF6" w:rsidRDefault="00DC7CF6" w:rsidP="00631701">
            <w:r>
              <w:t>Qualitative methodological approach</w:t>
            </w:r>
          </w:p>
        </w:tc>
        <w:tc>
          <w:tcPr>
            <w:tcW w:w="4545" w:type="dxa"/>
          </w:tcPr>
          <w:p w:rsidR="00DC7CF6" w:rsidRDefault="00DC7CF6" w:rsidP="00631701">
            <w:r>
              <w:t>Sample (type of long-term condition (number), size, age, sex, ethnicity, location, deprivation)</w:t>
            </w:r>
          </w:p>
        </w:tc>
      </w:tr>
      <w:tr w:rsidR="006D76AA" w:rsidTr="00330779">
        <w:tc>
          <w:tcPr>
            <w:tcW w:w="1705" w:type="dxa"/>
          </w:tcPr>
          <w:p w:rsidR="00DC7CF6" w:rsidRDefault="00DC7CF6" w:rsidP="00631701">
            <w:r>
              <w:t xml:space="preserve">Sells, 2009, </w:t>
            </w:r>
            <w:r w:rsidR="00862257">
              <w:t>United States</w:t>
            </w:r>
          </w:p>
          <w:p w:rsidR="00DC7CF6" w:rsidRDefault="00DC7CF6" w:rsidP="00631701"/>
          <w:p w:rsidR="00DC7CF6" w:rsidRDefault="00DC7CF6" w:rsidP="00631701"/>
          <w:p w:rsidR="00DC7CF6" w:rsidRDefault="00DC7CF6" w:rsidP="00631701"/>
          <w:p w:rsidR="00DC7CF6" w:rsidRDefault="00DC7CF6" w:rsidP="00631701"/>
          <w:p w:rsidR="00DC7CF6" w:rsidRDefault="00DC7CF6" w:rsidP="00631701"/>
          <w:p w:rsidR="00DC7CF6" w:rsidRDefault="00DC7CF6" w:rsidP="00631701"/>
        </w:tc>
        <w:tc>
          <w:tcPr>
            <w:tcW w:w="1790" w:type="dxa"/>
          </w:tcPr>
          <w:p w:rsidR="00DC7CF6" w:rsidRDefault="00E30308" w:rsidP="003C31E2">
            <w:r w:rsidRPr="00E30308">
              <w:t xml:space="preserve">To describe and better </w:t>
            </w:r>
            <w:r w:rsidR="00CC7885">
              <w:t>u</w:t>
            </w:r>
            <w:r w:rsidRPr="00E30308">
              <w:t xml:space="preserve">nderstand adults’ </w:t>
            </w:r>
            <w:r w:rsidR="003C31E2">
              <w:t>r</w:t>
            </w:r>
            <w:r w:rsidRPr="00E30308">
              <w:t>esponses to the onset, accrual and influence of multiple</w:t>
            </w:r>
            <w:r>
              <w:t xml:space="preserve"> </w:t>
            </w:r>
            <w:r w:rsidRPr="00E30308">
              <w:t>chronic conditions and to social support in adapting to consequent difficulties</w:t>
            </w:r>
          </w:p>
        </w:tc>
        <w:tc>
          <w:tcPr>
            <w:tcW w:w="3100" w:type="dxa"/>
          </w:tcPr>
          <w:p w:rsidR="00DC7CF6" w:rsidRDefault="007C1096" w:rsidP="00AF1613">
            <w:pPr>
              <w:pStyle w:val="ListParagraph"/>
              <w:numPr>
                <w:ilvl w:val="0"/>
                <w:numId w:val="14"/>
              </w:numPr>
            </w:pPr>
            <w:r>
              <w:t>Multiple conditions, defined as ‘high users of medical services’</w:t>
            </w:r>
          </w:p>
        </w:tc>
        <w:tc>
          <w:tcPr>
            <w:tcW w:w="1412" w:type="dxa"/>
          </w:tcPr>
          <w:p w:rsidR="00DC7CF6" w:rsidRDefault="00E30308" w:rsidP="00631701">
            <w:r>
              <w:t>Semi-structured IV</w:t>
            </w:r>
          </w:p>
        </w:tc>
        <w:tc>
          <w:tcPr>
            <w:tcW w:w="1873" w:type="dxa"/>
          </w:tcPr>
          <w:p w:rsidR="00DC7CF6" w:rsidRDefault="00E30308" w:rsidP="00631701">
            <w:r>
              <w:t>Phenomenolo</w:t>
            </w:r>
            <w:r w:rsidR="00CE5590">
              <w:t xml:space="preserve">gical </w:t>
            </w:r>
          </w:p>
        </w:tc>
        <w:tc>
          <w:tcPr>
            <w:tcW w:w="4545" w:type="dxa"/>
          </w:tcPr>
          <w:p w:rsidR="007C1096" w:rsidRPr="007C1096" w:rsidRDefault="007C1096" w:rsidP="00AF1613">
            <w:pPr>
              <w:pStyle w:val="ListParagraph"/>
              <w:numPr>
                <w:ilvl w:val="0"/>
                <w:numId w:val="17"/>
              </w:numPr>
            </w:pPr>
            <w:r>
              <w:t>Vario</w:t>
            </w:r>
            <w:r w:rsidR="00D27B64">
              <w:t xml:space="preserve">us </w:t>
            </w:r>
            <w:r w:rsidR="00F05D3A">
              <w:t xml:space="preserve">multiple </w:t>
            </w:r>
            <w:r w:rsidR="00D27B64">
              <w:t>conditions such as:</w:t>
            </w:r>
            <w:r w:rsidRPr="007C1096">
              <w:rPr>
                <w:rFonts w:ascii="AdvP101883" w:hAnsi="AdvP101883" w:cs="AdvP101883"/>
                <w:sz w:val="20"/>
                <w:szCs w:val="20"/>
              </w:rPr>
              <w:t xml:space="preserve"> </w:t>
            </w:r>
            <w:r w:rsidRPr="007C1096">
              <w:t>chronic obstructive lung disease, sarcoidosis,</w:t>
            </w:r>
            <w:r>
              <w:t xml:space="preserve"> </w:t>
            </w:r>
            <w:r w:rsidRPr="007C1096">
              <w:t>hypertension</w:t>
            </w:r>
            <w:r>
              <w:t xml:space="preserve">, </w:t>
            </w:r>
            <w:r w:rsidRPr="007C1096">
              <w:t>aortic</w:t>
            </w:r>
          </w:p>
          <w:p w:rsidR="00E30308" w:rsidRDefault="007C1096" w:rsidP="007C1096">
            <w:pPr>
              <w:pStyle w:val="ListParagraph"/>
            </w:pPr>
            <w:r w:rsidRPr="007C1096">
              <w:t>insufficiency, hypothyroidism, near total blindness</w:t>
            </w:r>
            <w:r w:rsidR="00F05D3A">
              <w:t xml:space="preserve"> [number not reported]</w:t>
            </w:r>
            <w:r>
              <w:t>,</w:t>
            </w:r>
            <w:r w:rsidRPr="007C1096">
              <w:t xml:space="preserve"> </w:t>
            </w:r>
            <w:r>
              <w:t>p</w:t>
            </w:r>
            <w:r w:rsidR="007D4EAB">
              <w:t>sychiatric diagnoses (19):</w:t>
            </w:r>
            <w:r w:rsidR="00CC7885">
              <w:t xml:space="preserve"> depression (13)</w:t>
            </w:r>
            <w:r>
              <w:t>;</w:t>
            </w:r>
          </w:p>
          <w:p w:rsidR="00DC7CF6" w:rsidRDefault="00E30308" w:rsidP="00AF1613">
            <w:pPr>
              <w:pStyle w:val="ListParagraph"/>
              <w:numPr>
                <w:ilvl w:val="0"/>
                <w:numId w:val="17"/>
              </w:numPr>
            </w:pPr>
            <w:r>
              <w:t>33 Patients, mean age 50 years, 10 men</w:t>
            </w:r>
            <w:r w:rsidR="007C1096">
              <w:t>;</w:t>
            </w:r>
          </w:p>
          <w:p w:rsidR="00CC7885" w:rsidRPr="00CC7885" w:rsidRDefault="00CC7885" w:rsidP="00AF1613">
            <w:pPr>
              <w:pStyle w:val="ListParagraph"/>
              <w:numPr>
                <w:ilvl w:val="0"/>
                <w:numId w:val="17"/>
              </w:numPr>
            </w:pPr>
            <w:r>
              <w:rPr>
                <w:rFonts w:cs="AdvP101883"/>
              </w:rPr>
              <w:t>Largely racial/ethnic minority</w:t>
            </w:r>
            <w:r w:rsidR="007C1096">
              <w:rPr>
                <w:rFonts w:cs="AdvP101883"/>
              </w:rPr>
              <w:t xml:space="preserve"> groups;</w:t>
            </w:r>
          </w:p>
          <w:p w:rsidR="00E30308" w:rsidRDefault="007C1096" w:rsidP="00AF1613">
            <w:pPr>
              <w:pStyle w:val="ListParagraph"/>
              <w:numPr>
                <w:ilvl w:val="0"/>
                <w:numId w:val="20"/>
              </w:numPr>
              <w:autoSpaceDE w:val="0"/>
              <w:autoSpaceDN w:val="0"/>
              <w:adjustRightInd w:val="0"/>
            </w:pPr>
            <w:r>
              <w:t>Random</w:t>
            </w:r>
            <w:r w:rsidR="00E30308">
              <w:t xml:space="preserve"> sample from an urban primary care clinic</w:t>
            </w:r>
            <w:r>
              <w:t>, the Yale-New Haven Hospital Primary Care Centre;</w:t>
            </w:r>
            <w:r w:rsidR="00CC7885" w:rsidRPr="00CC7885">
              <w:rPr>
                <w:rFonts w:cs="AdvP101883"/>
              </w:rPr>
              <w:t xml:space="preserve"> </w:t>
            </w:r>
          </w:p>
          <w:p w:rsidR="00CC7885" w:rsidRDefault="00B60F4A" w:rsidP="00AF1613">
            <w:pPr>
              <w:pStyle w:val="ListParagraph"/>
              <w:numPr>
                <w:ilvl w:val="0"/>
                <w:numId w:val="20"/>
              </w:numPr>
              <w:autoSpaceDE w:val="0"/>
              <w:autoSpaceDN w:val="0"/>
              <w:adjustRightInd w:val="0"/>
            </w:pPr>
            <w:r>
              <w:rPr>
                <w:rFonts w:cs="AdvP101883"/>
              </w:rPr>
              <w:t>L</w:t>
            </w:r>
            <w:r w:rsidR="00CC7885" w:rsidRPr="00CC7885">
              <w:rPr>
                <w:rFonts w:cs="AdvP101883"/>
              </w:rPr>
              <w:t>ow income, urban population residing in close</w:t>
            </w:r>
            <w:r w:rsidR="00CC7885">
              <w:rPr>
                <w:rFonts w:cs="AdvP101883"/>
              </w:rPr>
              <w:t xml:space="preserve"> </w:t>
            </w:r>
            <w:r w:rsidR="00CC7885" w:rsidRPr="00CC7885">
              <w:rPr>
                <w:rFonts w:cs="AdvP101883"/>
              </w:rPr>
              <w:t>proximity to the clinic</w:t>
            </w:r>
          </w:p>
        </w:tc>
      </w:tr>
      <w:tr w:rsidR="006D76AA" w:rsidTr="00330779">
        <w:tc>
          <w:tcPr>
            <w:tcW w:w="1705" w:type="dxa"/>
          </w:tcPr>
          <w:p w:rsidR="00DC7CF6" w:rsidRDefault="00DE4E1D" w:rsidP="00631701">
            <w:r>
              <w:t>Loffler, 2012</w:t>
            </w:r>
            <w:r w:rsidR="003C31E2">
              <w:t>, Germany</w:t>
            </w:r>
          </w:p>
          <w:p w:rsidR="00DC7CF6" w:rsidRDefault="00DC7CF6" w:rsidP="00631701"/>
          <w:p w:rsidR="00DC7CF6" w:rsidRDefault="00DC7CF6" w:rsidP="00631701"/>
          <w:p w:rsidR="00DC7CF6" w:rsidRDefault="00DC7CF6" w:rsidP="00631701"/>
          <w:p w:rsidR="00DC7CF6" w:rsidRDefault="00DC7CF6" w:rsidP="00631701"/>
          <w:p w:rsidR="00DC7CF6" w:rsidRDefault="00DC7CF6" w:rsidP="00631701"/>
          <w:p w:rsidR="00DC7CF6" w:rsidRDefault="00DC7CF6" w:rsidP="00631701"/>
          <w:p w:rsidR="00DC7CF6" w:rsidRDefault="00DC7CF6" w:rsidP="00631701"/>
          <w:p w:rsidR="00DC7CF6" w:rsidRDefault="00DC7CF6" w:rsidP="00631701"/>
        </w:tc>
        <w:tc>
          <w:tcPr>
            <w:tcW w:w="1790" w:type="dxa"/>
          </w:tcPr>
          <w:p w:rsidR="00DC7CF6" w:rsidRPr="00FC62C5" w:rsidRDefault="003C31E2" w:rsidP="003C31E2">
            <w:r>
              <w:t>To analyse</w:t>
            </w:r>
            <w:r w:rsidRPr="003C31E2">
              <w:t xml:space="preserve"> the way patients aged 65–85 cope with </w:t>
            </w:r>
            <w:proofErr w:type="spellStart"/>
            <w:r>
              <w:t>m</w:t>
            </w:r>
            <w:r w:rsidR="00D84088">
              <w:t>ultimorbidity</w:t>
            </w:r>
            <w:proofErr w:type="spellEnd"/>
          </w:p>
        </w:tc>
        <w:tc>
          <w:tcPr>
            <w:tcW w:w="3100" w:type="dxa"/>
          </w:tcPr>
          <w:p w:rsidR="006D76AA" w:rsidRPr="006D76AA" w:rsidRDefault="006D76AA" w:rsidP="00AF1613">
            <w:pPr>
              <w:pStyle w:val="ListParagraph"/>
              <w:numPr>
                <w:ilvl w:val="0"/>
                <w:numId w:val="15"/>
              </w:numPr>
            </w:pPr>
            <w:r>
              <w:t>At least</w:t>
            </w:r>
            <w:r w:rsidRPr="006D76AA">
              <w:t xml:space="preserve"> 3</w:t>
            </w:r>
            <w:r>
              <w:t xml:space="preserve"> </w:t>
            </w:r>
            <w:r w:rsidRPr="006D76AA">
              <w:t>conditions</w:t>
            </w:r>
            <w:r w:rsidR="00BF464C">
              <w:t>,</w:t>
            </w:r>
            <w:r w:rsidRPr="006D76AA">
              <w:t xml:space="preserve"> including at least one musculoskeletal</w:t>
            </w:r>
          </w:p>
          <w:p w:rsidR="006D76AA" w:rsidRPr="006D76AA" w:rsidRDefault="006D76AA" w:rsidP="006D76AA">
            <w:pPr>
              <w:pStyle w:val="ListParagraph"/>
            </w:pPr>
            <w:r>
              <w:t xml:space="preserve">disorder, </w:t>
            </w:r>
            <w:r w:rsidR="00BF464C">
              <w:t xml:space="preserve">and </w:t>
            </w:r>
            <w:r>
              <w:t xml:space="preserve">those </w:t>
            </w:r>
            <w:r w:rsidRPr="006D76AA">
              <w:t>patients who experienced a certain level of health related</w:t>
            </w:r>
          </w:p>
          <w:p w:rsidR="00DC7CF6" w:rsidRDefault="006D76AA" w:rsidP="006D76AA">
            <w:pPr>
              <w:pStyle w:val="ListParagraph"/>
            </w:pPr>
            <w:r w:rsidRPr="006D76AA">
              <w:t>limitations and restrictions</w:t>
            </w:r>
          </w:p>
        </w:tc>
        <w:tc>
          <w:tcPr>
            <w:tcW w:w="1412" w:type="dxa"/>
          </w:tcPr>
          <w:p w:rsidR="00DC7CF6" w:rsidRDefault="003C67EE" w:rsidP="00631701">
            <w:r>
              <w:t>Narrative in-depth IV</w:t>
            </w:r>
          </w:p>
        </w:tc>
        <w:tc>
          <w:tcPr>
            <w:tcW w:w="1873" w:type="dxa"/>
          </w:tcPr>
          <w:p w:rsidR="00DC7CF6" w:rsidRDefault="00C22948" w:rsidP="00C22948">
            <w:r>
              <w:t>Grou</w:t>
            </w:r>
            <w:r w:rsidR="0079281A">
              <w:t>nded theory, constant comparative method</w:t>
            </w:r>
            <w:r>
              <w:t xml:space="preserve"> </w:t>
            </w:r>
          </w:p>
        </w:tc>
        <w:tc>
          <w:tcPr>
            <w:tcW w:w="4545" w:type="dxa"/>
          </w:tcPr>
          <w:p w:rsidR="003C31E2" w:rsidRDefault="00F05D3A" w:rsidP="00AF1613">
            <w:pPr>
              <w:pStyle w:val="ListParagraph"/>
              <w:numPr>
                <w:ilvl w:val="0"/>
                <w:numId w:val="24"/>
              </w:numPr>
            </w:pPr>
            <w:r w:rsidRPr="00F05D3A">
              <w:t xml:space="preserve">Various multiple conditions such as: </w:t>
            </w:r>
            <w:r w:rsidR="007D4EAB" w:rsidRPr="007D4EAB">
              <w:t>hypertension, coronary</w:t>
            </w:r>
            <w:r w:rsidR="007D4EAB">
              <w:t xml:space="preserve"> </w:t>
            </w:r>
            <w:r w:rsidR="007D4EAB" w:rsidRPr="007D4EAB">
              <w:t>heart disease, congestive heart failure, diabetes mellitus</w:t>
            </w:r>
            <w:r w:rsidR="007D4EAB">
              <w:t xml:space="preserve">, </w:t>
            </w:r>
            <w:r w:rsidR="007D4EAB" w:rsidRPr="007D4EAB">
              <w:t xml:space="preserve">type 2, </w:t>
            </w:r>
            <w:proofErr w:type="spellStart"/>
            <w:r w:rsidR="007D4EAB" w:rsidRPr="007D4EAB">
              <w:t>COPD</w:t>
            </w:r>
            <w:proofErr w:type="spellEnd"/>
            <w:r w:rsidR="007D4EAB" w:rsidRPr="007D4EAB">
              <w:t xml:space="preserve">, arterial fibrillation, </w:t>
            </w:r>
            <w:proofErr w:type="spellStart"/>
            <w:r w:rsidR="007D4EAB" w:rsidRPr="007D4EAB">
              <w:t>coxarthrosis</w:t>
            </w:r>
            <w:proofErr w:type="spellEnd"/>
            <w:r w:rsidR="007D4EAB" w:rsidRPr="007D4EAB">
              <w:t xml:space="preserve">, </w:t>
            </w:r>
            <w:proofErr w:type="spellStart"/>
            <w:r w:rsidR="007D4EAB" w:rsidRPr="007D4EAB">
              <w:t>gonarthrosis</w:t>
            </w:r>
            <w:proofErr w:type="spellEnd"/>
            <w:r w:rsidR="007D4EAB" w:rsidRPr="007D4EAB">
              <w:t>,</w:t>
            </w:r>
            <w:r w:rsidR="007D4EAB">
              <w:t xml:space="preserve"> </w:t>
            </w:r>
            <w:r w:rsidR="007D4EAB" w:rsidRPr="007D4EAB">
              <w:t>lumbar spinal stenosis, and major depression</w:t>
            </w:r>
            <w:r w:rsidR="00C22948">
              <w:t xml:space="preserve"> [no numbers reported]</w:t>
            </w:r>
            <w:r w:rsidR="007D4EAB">
              <w:t>;</w:t>
            </w:r>
          </w:p>
          <w:p w:rsidR="003C31E2" w:rsidRDefault="003C31E2" w:rsidP="00AF1613">
            <w:pPr>
              <w:pStyle w:val="ListParagraph"/>
              <w:numPr>
                <w:ilvl w:val="0"/>
                <w:numId w:val="21"/>
              </w:numPr>
            </w:pPr>
            <w:r>
              <w:t>19</w:t>
            </w:r>
            <w:r w:rsidRPr="003C31E2">
              <w:t xml:space="preserve"> Patients</w:t>
            </w:r>
            <w:r>
              <w:t xml:space="preserve">, </w:t>
            </w:r>
            <w:r w:rsidR="00C22948">
              <w:t>65-85 years (</w:t>
            </w:r>
            <w:r>
              <w:t>mean age 75 years</w:t>
            </w:r>
            <w:r w:rsidR="00C22948">
              <w:t>)</w:t>
            </w:r>
            <w:r>
              <w:t>, 9 men</w:t>
            </w:r>
            <w:r w:rsidR="007D4EAB">
              <w:t>;</w:t>
            </w:r>
          </w:p>
          <w:p w:rsidR="00675310" w:rsidRPr="00F05D3A" w:rsidRDefault="00675310" w:rsidP="00F05D3A">
            <w:pPr>
              <w:pStyle w:val="ListParagraph"/>
              <w:numPr>
                <w:ilvl w:val="0"/>
                <w:numId w:val="44"/>
              </w:numPr>
              <w:autoSpaceDE w:val="0"/>
              <w:autoSpaceDN w:val="0"/>
              <w:adjustRightInd w:val="0"/>
              <w:rPr>
                <w:rFonts w:cs="AdvTT86d47313"/>
              </w:rPr>
            </w:pPr>
            <w:r w:rsidRPr="00F05D3A">
              <w:rPr>
                <w:rFonts w:cs="AdvTT86d47313"/>
              </w:rPr>
              <w:t>Hamburg and several urban and rural areas within North Rhine-Westphalia;</w:t>
            </w:r>
          </w:p>
          <w:p w:rsidR="00675310" w:rsidRDefault="00F05D3A" w:rsidP="00AF1613">
            <w:pPr>
              <w:numPr>
                <w:ilvl w:val="0"/>
                <w:numId w:val="22"/>
              </w:numPr>
              <w:autoSpaceDE w:val="0"/>
              <w:autoSpaceDN w:val="0"/>
              <w:adjustRightInd w:val="0"/>
            </w:pPr>
            <w:r>
              <w:rPr>
                <w:rFonts w:cs="AdvTT86d47313"/>
              </w:rPr>
              <w:t>H</w:t>
            </w:r>
            <w:r w:rsidR="003C31E2" w:rsidRPr="00675310">
              <w:rPr>
                <w:rFonts w:cs="AdvTT86d47313"/>
              </w:rPr>
              <w:t>omogeneous socio-economic status</w:t>
            </w:r>
          </w:p>
        </w:tc>
      </w:tr>
    </w:tbl>
    <w:p w:rsidR="004601BE" w:rsidRPr="004601BE" w:rsidRDefault="004601BE" w:rsidP="004601BE">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2310"/>
        <w:gridCol w:w="1758"/>
        <w:gridCol w:w="2956"/>
        <w:gridCol w:w="1367"/>
        <w:gridCol w:w="1837"/>
        <w:gridCol w:w="4197"/>
      </w:tblGrid>
      <w:tr w:rsidR="00542CCE" w:rsidTr="00F91871">
        <w:tc>
          <w:tcPr>
            <w:tcW w:w="2310" w:type="dxa"/>
          </w:tcPr>
          <w:p w:rsidR="00330779" w:rsidRDefault="00330779" w:rsidP="00631701">
            <w:r>
              <w:t>Study (First author, year</w:t>
            </w:r>
            <w:r w:rsidR="00465E8A">
              <w:t>(s)</w:t>
            </w:r>
            <w:r>
              <w:t>, country)</w:t>
            </w:r>
          </w:p>
          <w:p w:rsidR="00330779" w:rsidRDefault="00330779" w:rsidP="00631701"/>
        </w:tc>
        <w:tc>
          <w:tcPr>
            <w:tcW w:w="1758" w:type="dxa"/>
          </w:tcPr>
          <w:p w:rsidR="00330779" w:rsidRDefault="00330779" w:rsidP="00631701">
            <w:r>
              <w:t>Aim</w:t>
            </w:r>
          </w:p>
          <w:p w:rsidR="00330779" w:rsidRDefault="00330779" w:rsidP="00631701"/>
          <w:p w:rsidR="00330779" w:rsidRDefault="00330779" w:rsidP="00631701"/>
        </w:tc>
        <w:tc>
          <w:tcPr>
            <w:tcW w:w="2956" w:type="dxa"/>
          </w:tcPr>
          <w:p w:rsidR="00330779" w:rsidRDefault="00330779" w:rsidP="00631701">
            <w:r>
              <w:t xml:space="preserve">Number of long-term conditions at recruitment </w:t>
            </w:r>
          </w:p>
        </w:tc>
        <w:tc>
          <w:tcPr>
            <w:tcW w:w="1367" w:type="dxa"/>
          </w:tcPr>
          <w:p w:rsidR="00330779" w:rsidRDefault="00330779" w:rsidP="00631701">
            <w:r>
              <w:t xml:space="preserve">Data collection (IV, </w:t>
            </w:r>
            <w:proofErr w:type="spellStart"/>
            <w:r>
              <w:t>FG</w:t>
            </w:r>
            <w:proofErr w:type="spellEnd"/>
            <w:r>
              <w:t xml:space="preserve">, PO) </w:t>
            </w:r>
          </w:p>
        </w:tc>
        <w:tc>
          <w:tcPr>
            <w:tcW w:w="1837" w:type="dxa"/>
          </w:tcPr>
          <w:p w:rsidR="00330779" w:rsidRDefault="00330779" w:rsidP="00631701">
            <w:r>
              <w:t>Qualitative methodological approach</w:t>
            </w:r>
          </w:p>
        </w:tc>
        <w:tc>
          <w:tcPr>
            <w:tcW w:w="4197" w:type="dxa"/>
          </w:tcPr>
          <w:p w:rsidR="00330779" w:rsidRDefault="00330779" w:rsidP="00631701">
            <w:r>
              <w:t>Sample (type of long-term condition (number), size, age, sex, ethnicity, location, deprivation)</w:t>
            </w:r>
          </w:p>
        </w:tc>
      </w:tr>
      <w:tr w:rsidR="00542CCE" w:rsidTr="00F91871">
        <w:tc>
          <w:tcPr>
            <w:tcW w:w="2310" w:type="dxa"/>
          </w:tcPr>
          <w:p w:rsidR="00330779" w:rsidRDefault="00765311" w:rsidP="00631701">
            <w:r>
              <w:t>Ridgeway, 2014</w:t>
            </w:r>
            <w:r w:rsidR="00165FE1">
              <w:t>, United States</w:t>
            </w:r>
          </w:p>
          <w:p w:rsidR="00330779" w:rsidRDefault="00330779" w:rsidP="00631701"/>
          <w:p w:rsidR="00330779" w:rsidRDefault="00330779" w:rsidP="00631701"/>
          <w:p w:rsidR="00330779" w:rsidRDefault="00330779" w:rsidP="00631701"/>
          <w:p w:rsidR="00330779" w:rsidRDefault="00330779" w:rsidP="00631701"/>
          <w:p w:rsidR="00330779" w:rsidRDefault="00330779" w:rsidP="00631701"/>
        </w:tc>
        <w:tc>
          <w:tcPr>
            <w:tcW w:w="1758" w:type="dxa"/>
          </w:tcPr>
          <w:p w:rsidR="00330779" w:rsidRDefault="00465E8A" w:rsidP="00716F34">
            <w:r>
              <w:t>To report</w:t>
            </w:r>
            <w:r w:rsidRPr="00465E8A">
              <w:t xml:space="preserve"> on factors that patients with </w:t>
            </w:r>
            <w:proofErr w:type="spellStart"/>
            <w:r w:rsidRPr="00465E8A">
              <w:t>m</w:t>
            </w:r>
            <w:r w:rsidR="00716F34">
              <w:t>ultimorbidity</w:t>
            </w:r>
            <w:proofErr w:type="spellEnd"/>
            <w:r w:rsidR="00716F34">
              <w:t xml:space="preserve"> draw on to lessen p</w:t>
            </w:r>
            <w:r w:rsidRPr="00465E8A">
              <w:t>erceptions of treatment burden.</w:t>
            </w:r>
          </w:p>
        </w:tc>
        <w:tc>
          <w:tcPr>
            <w:tcW w:w="2956" w:type="dxa"/>
          </w:tcPr>
          <w:p w:rsidR="00330779" w:rsidRDefault="00834488" w:rsidP="00AF1613">
            <w:pPr>
              <w:pStyle w:val="ListParagraph"/>
              <w:numPr>
                <w:ilvl w:val="0"/>
                <w:numId w:val="14"/>
              </w:numPr>
            </w:pPr>
            <w:r>
              <w:t>At least 2</w:t>
            </w:r>
            <w:r w:rsidR="00542CCE">
              <w:t>+</w:t>
            </w:r>
            <w:r>
              <w:t xml:space="preserve"> conditions: diabetes and heart failure</w:t>
            </w:r>
            <w:r w:rsidR="00542CCE">
              <w:t>;</w:t>
            </w:r>
          </w:p>
          <w:p w:rsidR="00542CCE" w:rsidRDefault="00542CCE" w:rsidP="00AF1613">
            <w:pPr>
              <w:pStyle w:val="ListParagraph"/>
              <w:numPr>
                <w:ilvl w:val="0"/>
                <w:numId w:val="14"/>
              </w:numPr>
            </w:pPr>
            <w:r w:rsidRPr="00542CCE">
              <w:t>involved in a complex regimen of self-care</w:t>
            </w:r>
            <w:r>
              <w:t>, including t</w:t>
            </w:r>
            <w:r w:rsidRPr="00542CCE">
              <w:t>aking multiple medications, monitoring health status, and/or following diet and exercise plans recomm</w:t>
            </w:r>
            <w:r>
              <w:t>ended by a health care provider</w:t>
            </w:r>
          </w:p>
        </w:tc>
        <w:tc>
          <w:tcPr>
            <w:tcW w:w="1367" w:type="dxa"/>
          </w:tcPr>
          <w:p w:rsidR="00330779" w:rsidRDefault="00DA73B3" w:rsidP="00631701">
            <w:r>
              <w:t xml:space="preserve">IV, </w:t>
            </w:r>
            <w:proofErr w:type="spellStart"/>
            <w:r>
              <w:t>FG</w:t>
            </w:r>
            <w:proofErr w:type="spellEnd"/>
          </w:p>
        </w:tc>
        <w:tc>
          <w:tcPr>
            <w:tcW w:w="1837" w:type="dxa"/>
          </w:tcPr>
          <w:p w:rsidR="00330779" w:rsidRDefault="00DA73B3" w:rsidP="00631701">
            <w:r>
              <w:t>Framework analysis</w:t>
            </w:r>
          </w:p>
        </w:tc>
        <w:tc>
          <w:tcPr>
            <w:tcW w:w="4197" w:type="dxa"/>
          </w:tcPr>
          <w:p w:rsidR="009C75A8" w:rsidRDefault="009C75A8" w:rsidP="00AF1613">
            <w:pPr>
              <w:pStyle w:val="ListParagraph"/>
              <w:numPr>
                <w:ilvl w:val="0"/>
                <w:numId w:val="26"/>
              </w:numPr>
              <w:autoSpaceDE w:val="0"/>
              <w:autoSpaceDN w:val="0"/>
              <w:adjustRightInd w:val="0"/>
            </w:pPr>
            <w:r>
              <w:t>Gastrointestinal problems (15)</w:t>
            </w:r>
            <w:r w:rsidR="00165FE1">
              <w:t>, hypertension (28), arthritis/joint pain (21</w:t>
            </w:r>
            <w:r>
              <w:t xml:space="preserve">), </w:t>
            </w:r>
            <w:r w:rsidR="00165FE1">
              <w:t>diabetes (19), cardiovascular disease (13), depression or anxiety (21), hyperlipidemia (8), back/neck problems (8), eye problems (8), sleeping problems (9)</w:t>
            </w:r>
            <w:r w:rsidR="00F05D3A" w:rsidRPr="00F05D3A">
              <w:t xml:space="preserve"> </w:t>
            </w:r>
            <w:r w:rsidR="00F05D3A">
              <w:t>[IV/</w:t>
            </w:r>
            <w:proofErr w:type="spellStart"/>
            <w:r w:rsidR="00F05D3A">
              <w:t>FG</w:t>
            </w:r>
            <w:proofErr w:type="spellEnd"/>
            <w:r w:rsidR="00F05D3A">
              <w:t xml:space="preserve"> combined data]</w:t>
            </w:r>
            <w:r w:rsidR="00165FE1">
              <w:t>;</w:t>
            </w:r>
            <w:r w:rsidR="004E3585">
              <w:t xml:space="preserve"> range 1-16;</w:t>
            </w:r>
          </w:p>
          <w:p w:rsidR="00DA73B3" w:rsidRDefault="00DA73B3" w:rsidP="00AF1613">
            <w:pPr>
              <w:pStyle w:val="ListParagraph"/>
              <w:numPr>
                <w:ilvl w:val="0"/>
                <w:numId w:val="25"/>
              </w:numPr>
              <w:autoSpaceDE w:val="0"/>
              <w:autoSpaceDN w:val="0"/>
              <w:adjustRightInd w:val="0"/>
            </w:pPr>
            <w:r>
              <w:t xml:space="preserve">100 Patients, </w:t>
            </w:r>
            <w:r w:rsidR="0086242B">
              <w:t xml:space="preserve">47-87 years, </w:t>
            </w:r>
            <w:r w:rsidR="004E3585">
              <w:t>mean age 60 years;</w:t>
            </w:r>
            <w:r w:rsidR="00B76325">
              <w:t xml:space="preserve"> male (50%)</w:t>
            </w:r>
          </w:p>
          <w:p w:rsidR="00DA73B3" w:rsidRDefault="00DA73B3" w:rsidP="00AF1613">
            <w:pPr>
              <w:pStyle w:val="ListParagraph"/>
              <w:numPr>
                <w:ilvl w:val="0"/>
                <w:numId w:val="25"/>
              </w:numPr>
              <w:autoSpaceDE w:val="0"/>
              <w:autoSpaceDN w:val="0"/>
              <w:adjustRightInd w:val="0"/>
            </w:pPr>
            <w:r w:rsidRPr="00DA73B3">
              <w:t xml:space="preserve">More minorities represented (89%) </w:t>
            </w:r>
          </w:p>
          <w:p w:rsidR="00DA73B3" w:rsidRDefault="00DA73B3" w:rsidP="00AF1613">
            <w:pPr>
              <w:pStyle w:val="ListParagraph"/>
              <w:numPr>
                <w:ilvl w:val="0"/>
                <w:numId w:val="25"/>
              </w:numPr>
              <w:autoSpaceDE w:val="0"/>
              <w:autoSpaceDN w:val="0"/>
              <w:adjustRightInd w:val="0"/>
            </w:pPr>
            <w:r>
              <w:t xml:space="preserve">IV </w:t>
            </w:r>
            <w:r w:rsidRPr="00DA73B3">
              <w:t>patients recruited through flyers posted in the waiting area of the primary care outpatient clinic</w:t>
            </w:r>
            <w:r w:rsidR="00165FE1">
              <w:t xml:space="preserve">; </w:t>
            </w:r>
          </w:p>
          <w:p w:rsidR="00DA73B3" w:rsidRDefault="00DA73B3" w:rsidP="00165FE1">
            <w:pPr>
              <w:pStyle w:val="ListParagraph"/>
              <w:autoSpaceDE w:val="0"/>
              <w:autoSpaceDN w:val="0"/>
              <w:adjustRightInd w:val="0"/>
            </w:pPr>
            <w:proofErr w:type="spellStart"/>
            <w:r w:rsidRPr="00DA73B3">
              <w:t>FG</w:t>
            </w:r>
            <w:proofErr w:type="spellEnd"/>
            <w:r w:rsidRPr="00DA73B3">
              <w:t xml:space="preserve"> participants were recruited through patient advisory groups and disease-specific treatment clinics.</w:t>
            </w:r>
          </w:p>
          <w:p w:rsidR="00DA73B3" w:rsidRDefault="00DA73B3" w:rsidP="00AF1613">
            <w:pPr>
              <w:pStyle w:val="ListParagraph"/>
              <w:numPr>
                <w:ilvl w:val="0"/>
                <w:numId w:val="27"/>
              </w:numPr>
              <w:autoSpaceDE w:val="0"/>
              <w:autoSpaceDN w:val="0"/>
              <w:adjustRightInd w:val="0"/>
            </w:pPr>
            <w:r w:rsidRPr="00DA73B3">
              <w:t>Data collected at Mayo Clinic, Rochester, Minnesota and at Hennepin County Medical Center (</w:t>
            </w:r>
            <w:proofErr w:type="spellStart"/>
            <w:r w:rsidRPr="00DA73B3">
              <w:t>HCMC</w:t>
            </w:r>
            <w:proofErr w:type="spellEnd"/>
            <w:r w:rsidRPr="00DA73B3">
              <w:t xml:space="preserve">), Minneapolis, Minnesota. </w:t>
            </w:r>
            <w:proofErr w:type="spellStart"/>
            <w:r w:rsidR="004E3585">
              <w:t>HCMC</w:t>
            </w:r>
            <w:proofErr w:type="spellEnd"/>
            <w:r w:rsidR="004E3585">
              <w:t xml:space="preserve"> is a</w:t>
            </w:r>
            <w:r w:rsidRPr="00DA73B3">
              <w:t xml:space="preserve"> hospital and ambulatory clinic syste</w:t>
            </w:r>
            <w:r>
              <w:t>m providing care for low-income</w:t>
            </w:r>
          </w:p>
        </w:tc>
      </w:tr>
    </w:tbl>
    <w:p w:rsidR="00204169" w:rsidRDefault="00204169"/>
    <w:p w:rsidR="00204169" w:rsidRDefault="00204169"/>
    <w:p w:rsidR="004601BE" w:rsidRPr="004601BE" w:rsidRDefault="004601BE" w:rsidP="004601BE">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2310"/>
        <w:gridCol w:w="1735"/>
        <w:gridCol w:w="2907"/>
        <w:gridCol w:w="1381"/>
        <w:gridCol w:w="1841"/>
        <w:gridCol w:w="4251"/>
      </w:tblGrid>
      <w:tr w:rsidR="00D27B64" w:rsidTr="007F6F6C">
        <w:tc>
          <w:tcPr>
            <w:tcW w:w="2310" w:type="dxa"/>
          </w:tcPr>
          <w:p w:rsidR="00465E8A" w:rsidRDefault="00465E8A" w:rsidP="00631701">
            <w:r>
              <w:t>Study (First author, year(s), country)</w:t>
            </w:r>
          </w:p>
          <w:p w:rsidR="00465E8A" w:rsidRDefault="00465E8A" w:rsidP="00631701"/>
        </w:tc>
        <w:tc>
          <w:tcPr>
            <w:tcW w:w="1735" w:type="dxa"/>
          </w:tcPr>
          <w:p w:rsidR="00465E8A" w:rsidRDefault="00465E8A" w:rsidP="00631701">
            <w:r>
              <w:t>Aim</w:t>
            </w:r>
          </w:p>
          <w:p w:rsidR="00465E8A" w:rsidRDefault="00465E8A" w:rsidP="00631701"/>
          <w:p w:rsidR="00465E8A" w:rsidRDefault="00465E8A" w:rsidP="00631701"/>
        </w:tc>
        <w:tc>
          <w:tcPr>
            <w:tcW w:w="2907" w:type="dxa"/>
          </w:tcPr>
          <w:p w:rsidR="00465E8A" w:rsidRDefault="00465E8A" w:rsidP="00631701">
            <w:r>
              <w:t xml:space="preserve">Number of long-term conditions at recruitment </w:t>
            </w:r>
          </w:p>
        </w:tc>
        <w:tc>
          <w:tcPr>
            <w:tcW w:w="1381" w:type="dxa"/>
          </w:tcPr>
          <w:p w:rsidR="00465E8A" w:rsidRDefault="00465E8A" w:rsidP="00631701">
            <w:r>
              <w:t xml:space="preserve">Data collection (IV, </w:t>
            </w:r>
            <w:proofErr w:type="spellStart"/>
            <w:r>
              <w:t>FG</w:t>
            </w:r>
            <w:proofErr w:type="spellEnd"/>
            <w:r>
              <w:t xml:space="preserve">, PO) </w:t>
            </w:r>
          </w:p>
        </w:tc>
        <w:tc>
          <w:tcPr>
            <w:tcW w:w="1841" w:type="dxa"/>
          </w:tcPr>
          <w:p w:rsidR="00465E8A" w:rsidRDefault="00465E8A" w:rsidP="00631701">
            <w:r>
              <w:t>Qualitative methodological approach</w:t>
            </w:r>
          </w:p>
        </w:tc>
        <w:tc>
          <w:tcPr>
            <w:tcW w:w="4251" w:type="dxa"/>
          </w:tcPr>
          <w:p w:rsidR="00465E8A" w:rsidRDefault="00465E8A" w:rsidP="00631701">
            <w:r>
              <w:t>Sample (type of long-term condition (number), size, age, sex, ethnicity, location, deprivation)</w:t>
            </w:r>
          </w:p>
        </w:tc>
      </w:tr>
      <w:tr w:rsidR="00D27B64" w:rsidTr="007F6F6C">
        <w:tc>
          <w:tcPr>
            <w:tcW w:w="2310" w:type="dxa"/>
          </w:tcPr>
          <w:p w:rsidR="00F91871" w:rsidRDefault="004D3292" w:rsidP="00631701">
            <w:r>
              <w:t>Townsend, 2003</w:t>
            </w:r>
            <w:r w:rsidR="00DB2C8F">
              <w:t>,2006,</w:t>
            </w:r>
            <w:r>
              <w:t>2008</w:t>
            </w:r>
            <w:r w:rsidR="00DB2C8F">
              <w:t>,</w:t>
            </w:r>
            <w:r w:rsidR="00F91871">
              <w:t xml:space="preserve">2011, </w:t>
            </w:r>
            <w:r w:rsidR="008529EB">
              <w:t>Scotland</w:t>
            </w:r>
          </w:p>
          <w:p w:rsidR="00F91871" w:rsidRDefault="00F91871" w:rsidP="00631701"/>
          <w:p w:rsidR="00F91871" w:rsidRDefault="00F91871" w:rsidP="00631701"/>
          <w:p w:rsidR="00F91871" w:rsidRDefault="00F91871" w:rsidP="00631701"/>
          <w:p w:rsidR="00F91871" w:rsidRDefault="00F91871" w:rsidP="00631701"/>
          <w:p w:rsidR="00F91871" w:rsidRDefault="00F91871" w:rsidP="00631701"/>
          <w:p w:rsidR="00F91871" w:rsidRDefault="00F91871" w:rsidP="00631701"/>
        </w:tc>
        <w:tc>
          <w:tcPr>
            <w:tcW w:w="1735" w:type="dxa"/>
          </w:tcPr>
          <w:p w:rsidR="00F91871" w:rsidRDefault="008529EB" w:rsidP="008529EB">
            <w:r w:rsidRPr="008529EB">
              <w:t>To examine attitudes towards drug use</w:t>
            </w:r>
            <w:r>
              <w:t xml:space="preserve"> </w:t>
            </w:r>
            <w:r w:rsidRPr="008529EB">
              <w:t>among middle aged respondents with high levels of</w:t>
            </w:r>
            <w:r>
              <w:t xml:space="preserve"> </w:t>
            </w:r>
            <w:r w:rsidRPr="008529EB">
              <w:t>chronic morbidity.</w:t>
            </w:r>
          </w:p>
        </w:tc>
        <w:tc>
          <w:tcPr>
            <w:tcW w:w="2907" w:type="dxa"/>
          </w:tcPr>
          <w:p w:rsidR="00B97748" w:rsidRPr="00B97748" w:rsidRDefault="00B843C6" w:rsidP="00AF1613">
            <w:pPr>
              <w:pStyle w:val="ListParagraph"/>
              <w:numPr>
                <w:ilvl w:val="0"/>
                <w:numId w:val="28"/>
              </w:numPr>
              <w:autoSpaceDE w:val="0"/>
              <w:autoSpaceDN w:val="0"/>
              <w:adjustRightInd w:val="0"/>
              <w:rPr>
                <w:rFonts w:cs="New-Baskerville-RomanA"/>
                <w:color w:val="292526"/>
              </w:rPr>
            </w:pPr>
            <w:r>
              <w:rPr>
                <w:rFonts w:cs="New-Baskerville-RomanA"/>
                <w:color w:val="292526"/>
              </w:rPr>
              <w:t>At least 4+ conditions</w:t>
            </w:r>
          </w:p>
          <w:p w:rsidR="00F91871" w:rsidRDefault="00F91871" w:rsidP="00B843C6">
            <w:pPr>
              <w:pStyle w:val="ListParagraph"/>
              <w:autoSpaceDE w:val="0"/>
              <w:autoSpaceDN w:val="0"/>
              <w:adjustRightInd w:val="0"/>
            </w:pPr>
          </w:p>
        </w:tc>
        <w:tc>
          <w:tcPr>
            <w:tcW w:w="1381" w:type="dxa"/>
          </w:tcPr>
          <w:p w:rsidR="00F91871" w:rsidRDefault="008529EB" w:rsidP="00631701">
            <w:r>
              <w:t>Semi-structured IV</w:t>
            </w:r>
          </w:p>
        </w:tc>
        <w:tc>
          <w:tcPr>
            <w:tcW w:w="1841" w:type="dxa"/>
          </w:tcPr>
          <w:p w:rsidR="00F91871" w:rsidRDefault="00D27B64" w:rsidP="00631701">
            <w:r>
              <w:t>Constant comparative</w:t>
            </w:r>
            <w:r w:rsidR="0079281A">
              <w:t xml:space="preserve"> method</w:t>
            </w:r>
            <w:r w:rsidR="00484E9F">
              <w:t>, narrative</w:t>
            </w:r>
          </w:p>
        </w:tc>
        <w:tc>
          <w:tcPr>
            <w:tcW w:w="4251" w:type="dxa"/>
          </w:tcPr>
          <w:p w:rsidR="00D93ED5" w:rsidRPr="00D93ED5" w:rsidRDefault="00D27B64" w:rsidP="00AF1613">
            <w:pPr>
              <w:pStyle w:val="ListParagraph"/>
              <w:numPr>
                <w:ilvl w:val="0"/>
                <w:numId w:val="30"/>
              </w:numPr>
              <w:rPr>
                <w:rFonts w:cs="New-Baskerville-RomanA"/>
                <w:color w:val="292526"/>
              </w:rPr>
            </w:pPr>
            <w:r w:rsidRPr="00D93ED5">
              <w:rPr>
                <w:rFonts w:cs="New-Baskerville-RomanA"/>
                <w:color w:val="292526"/>
              </w:rPr>
              <w:t xml:space="preserve">Various </w:t>
            </w:r>
            <w:r w:rsidR="00F05D3A">
              <w:rPr>
                <w:rFonts w:cs="New-Baskerville-RomanA"/>
                <w:color w:val="292526"/>
              </w:rPr>
              <w:t xml:space="preserve">multiple </w:t>
            </w:r>
            <w:r w:rsidRPr="00D93ED5">
              <w:rPr>
                <w:rFonts w:cs="New-Baskerville-RomanA"/>
                <w:color w:val="292526"/>
              </w:rPr>
              <w:t>conditions such as: disc injury, kidney problems, arthritis, hypertension, asthma, diabetes, osteoporosis, blood clots, anxiety, depression, irritable bowel syndrome, sinus problems, sciatica, ovarian cysts, migraine,</w:t>
            </w:r>
            <w:r w:rsidR="00D93ED5" w:rsidRPr="00D93ED5">
              <w:rPr>
                <w:rFonts w:cs="New-Baskerville-RomanA"/>
                <w:color w:val="292526"/>
              </w:rPr>
              <w:t xml:space="preserve"> </w:t>
            </w:r>
            <w:r w:rsidR="003A50F1" w:rsidRPr="00D93ED5">
              <w:rPr>
                <w:rFonts w:cs="New-Baskerville-RomanA"/>
                <w:color w:val="292526"/>
              </w:rPr>
              <w:t>t</w:t>
            </w:r>
            <w:r w:rsidRPr="00D93ED5">
              <w:rPr>
                <w:rFonts w:cs="New-Baskerville-RomanA"/>
                <w:color w:val="292526"/>
              </w:rPr>
              <w:t>innitus</w:t>
            </w:r>
            <w:r w:rsidR="003A50F1" w:rsidRPr="00D93ED5">
              <w:rPr>
                <w:rFonts w:cs="New-Baskerville-RomanA"/>
                <w:color w:val="292526"/>
              </w:rPr>
              <w:t xml:space="preserve">, </w:t>
            </w:r>
            <w:r w:rsidR="00D93ED5">
              <w:rPr>
                <w:rFonts w:cs="New-Baskerville-RomanA"/>
                <w:color w:val="292526"/>
              </w:rPr>
              <w:t>migraine, hypertension,</w:t>
            </w:r>
            <w:r w:rsidR="003A50F1" w:rsidRPr="00D93ED5">
              <w:rPr>
                <w:rFonts w:cs="New-Baskerville-RomanA"/>
                <w:color w:val="292526"/>
              </w:rPr>
              <w:t xml:space="preserve"> inner ear problems, breast cancer, anxiety, depression, panic attacks, gastric ulcer</w:t>
            </w:r>
            <w:r w:rsidR="00F3409D" w:rsidRPr="00D93ED5">
              <w:rPr>
                <w:rFonts w:cs="New-Baskerville-RomanA"/>
                <w:color w:val="292526"/>
              </w:rPr>
              <w:t xml:space="preserve">, </w:t>
            </w:r>
            <w:r w:rsidR="00D93ED5" w:rsidRPr="00D93ED5">
              <w:rPr>
                <w:rFonts w:cs="New-Baskerville-RomanA"/>
                <w:color w:val="292526"/>
              </w:rPr>
              <w:t>colitis, duodenal ulcer, thyroid</w:t>
            </w:r>
          </w:p>
          <w:p w:rsidR="00F3409D" w:rsidRPr="00D27B64" w:rsidRDefault="00725317" w:rsidP="00725317">
            <w:pPr>
              <w:pStyle w:val="ListParagraph"/>
              <w:autoSpaceDE w:val="0"/>
              <w:autoSpaceDN w:val="0"/>
              <w:adjustRightInd w:val="0"/>
            </w:pPr>
            <w:r>
              <w:rPr>
                <w:rFonts w:cs="New-Baskerville-RomanA"/>
                <w:color w:val="292526"/>
              </w:rPr>
              <w:t>Problems, eczema</w:t>
            </w:r>
            <w:r w:rsidR="006527A8">
              <w:rPr>
                <w:rFonts w:cs="New-Baskerville-RomanA"/>
                <w:color w:val="292526"/>
              </w:rPr>
              <w:t xml:space="preserve"> [number not reported]</w:t>
            </w:r>
            <w:r>
              <w:rPr>
                <w:rFonts w:cs="New-Baskerville-RomanA"/>
                <w:color w:val="292526"/>
              </w:rPr>
              <w:t>;</w:t>
            </w:r>
          </w:p>
          <w:p w:rsidR="00725317" w:rsidRDefault="008529EB" w:rsidP="00AF1613">
            <w:pPr>
              <w:pStyle w:val="ListParagraph"/>
              <w:numPr>
                <w:ilvl w:val="0"/>
                <w:numId w:val="20"/>
              </w:numPr>
              <w:autoSpaceDE w:val="0"/>
              <w:autoSpaceDN w:val="0"/>
              <w:adjustRightInd w:val="0"/>
            </w:pPr>
            <w:r>
              <w:t xml:space="preserve">23 patients, </w:t>
            </w:r>
            <w:r w:rsidR="00484E9F">
              <w:t xml:space="preserve">early </w:t>
            </w:r>
            <w:proofErr w:type="spellStart"/>
            <w:r w:rsidR="00484E9F">
              <w:t>50s</w:t>
            </w:r>
            <w:proofErr w:type="spellEnd"/>
            <w:r w:rsidR="00725317">
              <w:t xml:space="preserve">, </w:t>
            </w:r>
            <w:r>
              <w:t>10 men</w:t>
            </w:r>
            <w:r w:rsidR="004D3292">
              <w:t>;</w:t>
            </w:r>
          </w:p>
          <w:p w:rsidR="004D3292" w:rsidRPr="004D3292" w:rsidRDefault="004D3292" w:rsidP="00AF1613">
            <w:pPr>
              <w:pStyle w:val="ListParagraph"/>
              <w:numPr>
                <w:ilvl w:val="0"/>
                <w:numId w:val="20"/>
              </w:numPr>
              <w:autoSpaceDE w:val="0"/>
              <w:autoSpaceDN w:val="0"/>
              <w:adjustRightInd w:val="0"/>
            </w:pPr>
            <w:r w:rsidRPr="004D3292">
              <w:rPr>
                <w:rFonts w:cs="Plantin"/>
                <w:color w:val="292526"/>
              </w:rPr>
              <w:t>recruited from a community health survey in Scotland</w:t>
            </w:r>
            <w:r>
              <w:rPr>
                <w:rFonts w:cs="Plantin"/>
                <w:color w:val="292526"/>
              </w:rPr>
              <w:t>;</w:t>
            </w:r>
          </w:p>
          <w:p w:rsidR="008529EB" w:rsidRDefault="008529EB" w:rsidP="00AF1613">
            <w:pPr>
              <w:pStyle w:val="ListParagraph"/>
              <w:numPr>
                <w:ilvl w:val="0"/>
                <w:numId w:val="29"/>
              </w:numPr>
              <w:autoSpaceDE w:val="0"/>
              <w:autoSpaceDN w:val="0"/>
              <w:adjustRightInd w:val="0"/>
            </w:pPr>
            <w:r>
              <w:t>West of Scotland</w:t>
            </w:r>
          </w:p>
          <w:p w:rsidR="00484E9F" w:rsidRDefault="00484E9F" w:rsidP="00AF1613">
            <w:pPr>
              <w:pStyle w:val="ListParagraph"/>
              <w:numPr>
                <w:ilvl w:val="0"/>
                <w:numId w:val="29"/>
              </w:numPr>
              <w:autoSpaceDE w:val="0"/>
              <w:autoSpaceDN w:val="0"/>
              <w:adjustRightInd w:val="0"/>
            </w:pPr>
            <w:r>
              <w:t>Equal numbers of people renting and home owners</w:t>
            </w:r>
          </w:p>
        </w:tc>
      </w:tr>
    </w:tbl>
    <w:p w:rsidR="004601BE" w:rsidRDefault="004601BE">
      <w:r>
        <w:br w:type="page"/>
      </w:r>
    </w:p>
    <w:p w:rsidR="004601BE" w:rsidRPr="004601BE" w:rsidRDefault="004601BE">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2309"/>
        <w:gridCol w:w="1735"/>
        <w:gridCol w:w="2906"/>
        <w:gridCol w:w="1381"/>
        <w:gridCol w:w="1843"/>
        <w:gridCol w:w="4251"/>
      </w:tblGrid>
      <w:tr w:rsidR="004601BE" w:rsidTr="004601BE">
        <w:tc>
          <w:tcPr>
            <w:tcW w:w="2309" w:type="dxa"/>
          </w:tcPr>
          <w:p w:rsidR="004601BE" w:rsidRDefault="004601BE" w:rsidP="003E24D5">
            <w:r>
              <w:t>Study (First author, year(s), country)</w:t>
            </w:r>
          </w:p>
          <w:p w:rsidR="004601BE" w:rsidRDefault="004601BE" w:rsidP="003E24D5"/>
        </w:tc>
        <w:tc>
          <w:tcPr>
            <w:tcW w:w="1735" w:type="dxa"/>
          </w:tcPr>
          <w:p w:rsidR="004601BE" w:rsidRDefault="004601BE" w:rsidP="003E24D5">
            <w:r>
              <w:t>Aim</w:t>
            </w:r>
          </w:p>
          <w:p w:rsidR="004601BE" w:rsidRDefault="004601BE" w:rsidP="003E24D5"/>
          <w:p w:rsidR="004601BE" w:rsidRDefault="004601BE" w:rsidP="003E24D5"/>
        </w:tc>
        <w:tc>
          <w:tcPr>
            <w:tcW w:w="2906" w:type="dxa"/>
          </w:tcPr>
          <w:p w:rsidR="004601BE" w:rsidRDefault="004601BE" w:rsidP="003E24D5">
            <w:r>
              <w:t xml:space="preserve">Number of long-term conditions at recruitment </w:t>
            </w:r>
          </w:p>
        </w:tc>
        <w:tc>
          <w:tcPr>
            <w:tcW w:w="1381" w:type="dxa"/>
          </w:tcPr>
          <w:p w:rsidR="004601BE" w:rsidRDefault="004601BE" w:rsidP="003E24D5">
            <w:r>
              <w:t xml:space="preserve">Data collection (IV, </w:t>
            </w:r>
            <w:proofErr w:type="spellStart"/>
            <w:r>
              <w:t>FG</w:t>
            </w:r>
            <w:proofErr w:type="spellEnd"/>
            <w:r>
              <w:t xml:space="preserve">, PO) </w:t>
            </w:r>
          </w:p>
        </w:tc>
        <w:tc>
          <w:tcPr>
            <w:tcW w:w="1843" w:type="dxa"/>
          </w:tcPr>
          <w:p w:rsidR="004601BE" w:rsidRDefault="004601BE" w:rsidP="003E24D5">
            <w:r>
              <w:t>Qualitative methodological approach</w:t>
            </w:r>
          </w:p>
        </w:tc>
        <w:tc>
          <w:tcPr>
            <w:tcW w:w="4251" w:type="dxa"/>
          </w:tcPr>
          <w:p w:rsidR="004601BE" w:rsidRDefault="004601BE" w:rsidP="003E24D5">
            <w:r>
              <w:t>Sample (type of long-term condition (number), size, age, sex, ethnicity, location, deprivation)</w:t>
            </w:r>
          </w:p>
        </w:tc>
      </w:tr>
      <w:tr w:rsidR="00D27B64" w:rsidTr="004601BE">
        <w:tc>
          <w:tcPr>
            <w:tcW w:w="2309" w:type="dxa"/>
          </w:tcPr>
          <w:p w:rsidR="00465E8A" w:rsidRDefault="007B4ACE" w:rsidP="00631701">
            <w:r>
              <w:t>Simmonds, 2013, United Kingdom</w:t>
            </w:r>
          </w:p>
          <w:p w:rsidR="00465E8A" w:rsidRDefault="00465E8A" w:rsidP="00631701"/>
          <w:p w:rsidR="00465E8A" w:rsidRDefault="00465E8A" w:rsidP="00631701"/>
          <w:p w:rsidR="00465E8A" w:rsidRDefault="00465E8A" w:rsidP="00631701"/>
          <w:p w:rsidR="00465E8A" w:rsidRDefault="00465E8A" w:rsidP="00631701"/>
        </w:tc>
        <w:tc>
          <w:tcPr>
            <w:tcW w:w="1735" w:type="dxa"/>
          </w:tcPr>
          <w:p w:rsidR="007F6F6C" w:rsidRPr="007F6F6C" w:rsidRDefault="007F6F6C" w:rsidP="007F6F6C">
            <w:r w:rsidRPr="007F6F6C">
              <w:t>To explore (i) primary care (PC) patients’</w:t>
            </w:r>
          </w:p>
          <w:p w:rsidR="007F6F6C" w:rsidRPr="007F6F6C" w:rsidRDefault="007F6F6C" w:rsidP="007F6F6C">
            <w:r w:rsidRPr="007F6F6C">
              <w:t>perceptions of links between their physical condition and mental health, (ii) their experiences of living with</w:t>
            </w:r>
          </w:p>
          <w:p w:rsidR="00465E8A" w:rsidRDefault="007F6F6C" w:rsidP="007F6F6C">
            <w:r w:rsidRPr="007F6F6C">
              <w:t xml:space="preserve">depression and </w:t>
            </w:r>
            <w:proofErr w:type="spellStart"/>
            <w:r w:rsidRPr="007F6F6C">
              <w:t>CHD</w:t>
            </w:r>
            <w:proofErr w:type="spellEnd"/>
            <w:r w:rsidRPr="007F6F6C">
              <w:t xml:space="preserve"> and (iii) their own self-help strategies and attitudes to current PC interventions for depression</w:t>
            </w:r>
          </w:p>
        </w:tc>
        <w:tc>
          <w:tcPr>
            <w:tcW w:w="2906" w:type="dxa"/>
          </w:tcPr>
          <w:p w:rsidR="00465E8A" w:rsidRDefault="00A75E43" w:rsidP="00AF1613">
            <w:pPr>
              <w:pStyle w:val="ListParagraph"/>
              <w:numPr>
                <w:ilvl w:val="0"/>
                <w:numId w:val="14"/>
              </w:numPr>
            </w:pPr>
            <w:r>
              <w:t>At least 2 conditions: depression and coronary heart disease</w:t>
            </w:r>
          </w:p>
        </w:tc>
        <w:tc>
          <w:tcPr>
            <w:tcW w:w="1381" w:type="dxa"/>
          </w:tcPr>
          <w:p w:rsidR="00465E8A" w:rsidRDefault="007F6F6C" w:rsidP="00631701">
            <w:r>
              <w:t>Semi-structured IV</w:t>
            </w:r>
          </w:p>
        </w:tc>
        <w:tc>
          <w:tcPr>
            <w:tcW w:w="1843" w:type="dxa"/>
          </w:tcPr>
          <w:p w:rsidR="00465E8A" w:rsidRDefault="00A75E43" w:rsidP="00631701">
            <w:r>
              <w:t>Basic thematic analysis</w:t>
            </w:r>
            <w:r w:rsidR="0079281A">
              <w:t>, aided by constant comparative method</w:t>
            </w:r>
          </w:p>
        </w:tc>
        <w:tc>
          <w:tcPr>
            <w:tcW w:w="4251" w:type="dxa"/>
          </w:tcPr>
          <w:p w:rsidR="00C10780" w:rsidRDefault="006527A8" w:rsidP="00AF1613">
            <w:pPr>
              <w:pStyle w:val="ListParagraph"/>
              <w:numPr>
                <w:ilvl w:val="0"/>
                <w:numId w:val="34"/>
              </w:numPr>
              <w:autoSpaceDE w:val="0"/>
              <w:autoSpaceDN w:val="0"/>
              <w:adjustRightInd w:val="0"/>
            </w:pPr>
            <w:r w:rsidRPr="006527A8">
              <w:rPr>
                <w:rFonts w:cs="New-Baskerville-RomanA"/>
                <w:color w:val="292526"/>
              </w:rPr>
              <w:t>Vario</w:t>
            </w:r>
            <w:r w:rsidR="00650E3D">
              <w:rPr>
                <w:rFonts w:cs="New-Baskerville-RomanA"/>
                <w:color w:val="292526"/>
              </w:rPr>
              <w:t>us multiple</w:t>
            </w:r>
            <w:r w:rsidRPr="006527A8">
              <w:rPr>
                <w:rFonts w:cs="New-Baskerville-RomanA"/>
                <w:color w:val="292526"/>
              </w:rPr>
              <w:t xml:space="preserve"> conditions such as: depression, coronary heart disease, diabetes, high blood pressure, asthma, </w:t>
            </w:r>
            <w:proofErr w:type="spellStart"/>
            <w:r w:rsidRPr="006527A8">
              <w:rPr>
                <w:rFonts w:cs="New-Baskerville-RomanA"/>
                <w:color w:val="292526"/>
              </w:rPr>
              <w:t>COPD</w:t>
            </w:r>
            <w:proofErr w:type="spellEnd"/>
            <w:r w:rsidRPr="006527A8">
              <w:rPr>
                <w:rFonts w:cs="New-Baskerville-RomanA"/>
                <w:color w:val="292526"/>
              </w:rPr>
              <w:t xml:space="preserve">, obesity, thyroid problems [number not reported]; </w:t>
            </w:r>
          </w:p>
          <w:p w:rsidR="007B4ACE" w:rsidRDefault="008D4071" w:rsidP="00AF1613">
            <w:pPr>
              <w:pStyle w:val="ListParagraph"/>
              <w:numPr>
                <w:ilvl w:val="0"/>
                <w:numId w:val="33"/>
              </w:numPr>
              <w:autoSpaceDE w:val="0"/>
              <w:autoSpaceDN w:val="0"/>
              <w:adjustRightInd w:val="0"/>
            </w:pPr>
            <w:r>
              <w:t xml:space="preserve">30 Patients, 47-85 years, </w:t>
            </w:r>
          </w:p>
          <w:p w:rsidR="008D4071" w:rsidRDefault="008D4071" w:rsidP="00AF1613">
            <w:pPr>
              <w:pStyle w:val="ListParagraph"/>
              <w:numPr>
                <w:ilvl w:val="0"/>
                <w:numId w:val="33"/>
              </w:numPr>
              <w:autoSpaceDE w:val="0"/>
              <w:autoSpaceDN w:val="0"/>
              <w:adjustRightInd w:val="0"/>
            </w:pPr>
            <w:r>
              <w:t>30% African/Afro-Caribbean</w:t>
            </w:r>
          </w:p>
          <w:p w:rsidR="00C10780" w:rsidRDefault="008D4071" w:rsidP="00AF1613">
            <w:pPr>
              <w:pStyle w:val="ListParagraph"/>
              <w:numPr>
                <w:ilvl w:val="0"/>
                <w:numId w:val="32"/>
              </w:numPr>
              <w:autoSpaceDE w:val="0"/>
              <w:autoSpaceDN w:val="0"/>
              <w:adjustRightInd w:val="0"/>
            </w:pPr>
            <w:r>
              <w:t>Participants were drawn from</w:t>
            </w:r>
            <w:r w:rsidR="007B4ACE" w:rsidRPr="007B4ACE">
              <w:t xml:space="preserve"> primary</w:t>
            </w:r>
            <w:r w:rsidR="00C10780">
              <w:t xml:space="preserve"> </w:t>
            </w:r>
            <w:r>
              <w:t xml:space="preserve">care </w:t>
            </w:r>
            <w:r w:rsidR="007B4ACE" w:rsidRPr="007B4ACE">
              <w:t>registers</w:t>
            </w:r>
            <w:r w:rsidR="00C10780">
              <w:t xml:space="preserve"> from 4</w:t>
            </w:r>
            <w:r w:rsidR="007B4ACE" w:rsidRPr="007B4ACE">
              <w:t xml:space="preserve"> South London Boroughs</w:t>
            </w:r>
            <w:r w:rsidR="007B4ACE">
              <w:t xml:space="preserve"> </w:t>
            </w:r>
            <w:r w:rsidR="007B4ACE" w:rsidRPr="007B4ACE">
              <w:t>(Lambeth, Lewisham, Southwark and Croydon) coterminous</w:t>
            </w:r>
            <w:r w:rsidR="007B4ACE">
              <w:t xml:space="preserve"> </w:t>
            </w:r>
            <w:r w:rsidR="007B4ACE" w:rsidRPr="007B4ACE">
              <w:t>with Primary Care Trusts (</w:t>
            </w:r>
            <w:proofErr w:type="spellStart"/>
            <w:r w:rsidR="007B4ACE" w:rsidRPr="007B4ACE">
              <w:t>PCTs</w:t>
            </w:r>
            <w:proofErr w:type="spellEnd"/>
            <w:r w:rsidR="007B4ACE" w:rsidRPr="007B4ACE">
              <w:t>) in South East</w:t>
            </w:r>
            <w:r w:rsidR="007B4ACE">
              <w:t xml:space="preserve"> </w:t>
            </w:r>
            <w:r w:rsidR="00C10780">
              <w:t>and South West London;</w:t>
            </w:r>
          </w:p>
          <w:p w:rsidR="007B4ACE" w:rsidRDefault="00C10780" w:rsidP="00AF1613">
            <w:pPr>
              <w:pStyle w:val="ListParagraph"/>
              <w:numPr>
                <w:ilvl w:val="0"/>
                <w:numId w:val="31"/>
              </w:numPr>
              <w:autoSpaceDE w:val="0"/>
              <w:autoSpaceDN w:val="0"/>
              <w:adjustRightInd w:val="0"/>
            </w:pPr>
            <w:r>
              <w:t>E</w:t>
            </w:r>
            <w:r w:rsidR="007B4ACE" w:rsidRPr="007B4ACE">
              <w:t xml:space="preserve">thnically </w:t>
            </w:r>
            <w:r>
              <w:t>diverse population</w:t>
            </w:r>
          </w:p>
        </w:tc>
      </w:tr>
    </w:tbl>
    <w:p w:rsidR="004601BE" w:rsidRDefault="004601BE">
      <w:r>
        <w:br w:type="page"/>
      </w:r>
    </w:p>
    <w:p w:rsidR="004601BE" w:rsidRDefault="004601BE">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2375"/>
        <w:gridCol w:w="1701"/>
        <w:gridCol w:w="2834"/>
        <w:gridCol w:w="1421"/>
        <w:gridCol w:w="1843"/>
        <w:gridCol w:w="4251"/>
      </w:tblGrid>
      <w:tr w:rsidR="004601BE" w:rsidTr="004601BE">
        <w:tc>
          <w:tcPr>
            <w:tcW w:w="2375" w:type="dxa"/>
          </w:tcPr>
          <w:p w:rsidR="004601BE" w:rsidRDefault="004601BE" w:rsidP="003E24D5">
            <w:r>
              <w:t>Study (First author, year(s), country)</w:t>
            </w:r>
          </w:p>
          <w:p w:rsidR="004601BE" w:rsidRDefault="004601BE" w:rsidP="003E24D5"/>
        </w:tc>
        <w:tc>
          <w:tcPr>
            <w:tcW w:w="1701" w:type="dxa"/>
          </w:tcPr>
          <w:p w:rsidR="004601BE" w:rsidRDefault="004601BE" w:rsidP="003E24D5">
            <w:r>
              <w:t>Aim</w:t>
            </w:r>
          </w:p>
          <w:p w:rsidR="004601BE" w:rsidRDefault="004601BE" w:rsidP="003E24D5"/>
          <w:p w:rsidR="004601BE" w:rsidRDefault="004601BE" w:rsidP="003E24D5"/>
        </w:tc>
        <w:tc>
          <w:tcPr>
            <w:tcW w:w="2834" w:type="dxa"/>
          </w:tcPr>
          <w:p w:rsidR="004601BE" w:rsidRDefault="004601BE" w:rsidP="003E24D5">
            <w:r>
              <w:t xml:space="preserve">Number of long-term conditions at recruitment </w:t>
            </w:r>
          </w:p>
        </w:tc>
        <w:tc>
          <w:tcPr>
            <w:tcW w:w="1421" w:type="dxa"/>
          </w:tcPr>
          <w:p w:rsidR="004601BE" w:rsidRDefault="004601BE" w:rsidP="003E24D5">
            <w:r>
              <w:t xml:space="preserve">Data collection (IV, </w:t>
            </w:r>
            <w:proofErr w:type="spellStart"/>
            <w:r>
              <w:t>FG</w:t>
            </w:r>
            <w:proofErr w:type="spellEnd"/>
            <w:r>
              <w:t xml:space="preserve">, PO) </w:t>
            </w:r>
          </w:p>
        </w:tc>
        <w:tc>
          <w:tcPr>
            <w:tcW w:w="1843" w:type="dxa"/>
          </w:tcPr>
          <w:p w:rsidR="004601BE" w:rsidRDefault="004601BE" w:rsidP="003E24D5">
            <w:r>
              <w:t>Qualitative methodological approach</w:t>
            </w:r>
          </w:p>
        </w:tc>
        <w:tc>
          <w:tcPr>
            <w:tcW w:w="4251" w:type="dxa"/>
          </w:tcPr>
          <w:p w:rsidR="004601BE" w:rsidRDefault="004601BE" w:rsidP="003E24D5">
            <w:r>
              <w:t>Sample (type of long-term condition (number), size, age, sex, ethnicity, location, deprivation)</w:t>
            </w:r>
          </w:p>
        </w:tc>
      </w:tr>
      <w:tr w:rsidR="007F6F6C" w:rsidTr="004601BE">
        <w:tc>
          <w:tcPr>
            <w:tcW w:w="2375" w:type="dxa"/>
          </w:tcPr>
          <w:p w:rsidR="007F6F6C" w:rsidRDefault="007F6F6C" w:rsidP="00631701">
            <w:r>
              <w:t>Leach, 2008</w:t>
            </w:r>
            <w:r w:rsidR="00DB2C8F">
              <w:t xml:space="preserve">, </w:t>
            </w:r>
            <w:r w:rsidR="00187785">
              <w:t>United States</w:t>
            </w:r>
          </w:p>
          <w:p w:rsidR="007F6F6C" w:rsidRDefault="007F6F6C" w:rsidP="00631701"/>
          <w:p w:rsidR="007F6F6C" w:rsidRDefault="007F6F6C" w:rsidP="00631701"/>
          <w:p w:rsidR="004601BE" w:rsidRDefault="004601BE" w:rsidP="00631701"/>
          <w:p w:rsidR="004601BE" w:rsidRDefault="004601BE" w:rsidP="00631701"/>
          <w:p w:rsidR="004601BE" w:rsidRDefault="004601BE" w:rsidP="00631701"/>
          <w:p w:rsidR="004601BE" w:rsidRDefault="004601BE" w:rsidP="00631701"/>
          <w:p w:rsidR="004601BE" w:rsidRDefault="004601BE" w:rsidP="00631701"/>
          <w:p w:rsidR="004601BE" w:rsidRDefault="004601BE" w:rsidP="00631701"/>
          <w:p w:rsidR="004601BE" w:rsidRDefault="004601BE" w:rsidP="00631701"/>
          <w:p w:rsidR="004601BE" w:rsidRDefault="004601BE" w:rsidP="00631701"/>
        </w:tc>
        <w:tc>
          <w:tcPr>
            <w:tcW w:w="1701" w:type="dxa"/>
          </w:tcPr>
          <w:p w:rsidR="00DB2C8F" w:rsidRDefault="00DB2C8F" w:rsidP="00DB2C8F">
            <w:r>
              <w:t>To increase our</w:t>
            </w:r>
          </w:p>
          <w:p w:rsidR="00DB2C8F" w:rsidRDefault="00DB2C8F" w:rsidP="007F6F6C">
            <w:r>
              <w:t>understanding of how older adults attempt to manage MM</w:t>
            </w:r>
          </w:p>
          <w:p w:rsidR="00DB2C8F" w:rsidRDefault="00DB2C8F" w:rsidP="007F6F6C"/>
          <w:p w:rsidR="00DB2C8F" w:rsidRDefault="00DB2C8F" w:rsidP="007F6F6C"/>
          <w:p w:rsidR="00DB2C8F" w:rsidRDefault="00DB2C8F" w:rsidP="007F6F6C"/>
          <w:p w:rsidR="00DB2C8F" w:rsidRDefault="00DB2C8F" w:rsidP="007F6F6C"/>
        </w:tc>
        <w:tc>
          <w:tcPr>
            <w:tcW w:w="2834" w:type="dxa"/>
          </w:tcPr>
          <w:p w:rsidR="007F6F6C" w:rsidRDefault="00AA7364" w:rsidP="00AF1613">
            <w:pPr>
              <w:pStyle w:val="ListParagraph"/>
              <w:numPr>
                <w:ilvl w:val="0"/>
                <w:numId w:val="28"/>
              </w:numPr>
              <w:autoSpaceDE w:val="0"/>
              <w:autoSpaceDN w:val="0"/>
              <w:adjustRightInd w:val="0"/>
            </w:pPr>
            <w:r w:rsidRPr="00374226">
              <w:rPr>
                <w:rFonts w:cs="New-Baskerville-RomanA"/>
                <w:color w:val="292526"/>
              </w:rPr>
              <w:t>At least 2+ conditions</w:t>
            </w:r>
          </w:p>
          <w:p w:rsidR="00DB2C8F" w:rsidRDefault="00DB2C8F" w:rsidP="00DB2C8F"/>
          <w:p w:rsidR="00DB2C8F" w:rsidRDefault="00DB2C8F" w:rsidP="00DB2C8F"/>
          <w:p w:rsidR="00DB2C8F" w:rsidRDefault="00DB2C8F" w:rsidP="00DB2C8F"/>
          <w:p w:rsidR="00DB2C8F" w:rsidRDefault="00DB2C8F" w:rsidP="00DB2C8F"/>
          <w:p w:rsidR="00DB2C8F" w:rsidRDefault="00DB2C8F" w:rsidP="00DB2C8F"/>
          <w:p w:rsidR="00DB2C8F" w:rsidRDefault="00DB2C8F" w:rsidP="00DB2C8F"/>
        </w:tc>
        <w:tc>
          <w:tcPr>
            <w:tcW w:w="1421" w:type="dxa"/>
          </w:tcPr>
          <w:p w:rsidR="007F6F6C" w:rsidRDefault="00DB2C8F" w:rsidP="00631701">
            <w:r>
              <w:t>In-depth, open ended and semi structured IV</w:t>
            </w:r>
          </w:p>
        </w:tc>
        <w:tc>
          <w:tcPr>
            <w:tcW w:w="1843" w:type="dxa"/>
          </w:tcPr>
          <w:p w:rsidR="007F6F6C" w:rsidRDefault="00731A75" w:rsidP="00631701">
            <w:r>
              <w:t>Basic thematic analysis</w:t>
            </w:r>
          </w:p>
        </w:tc>
        <w:tc>
          <w:tcPr>
            <w:tcW w:w="4251" w:type="dxa"/>
          </w:tcPr>
          <w:p w:rsidR="00881F7B" w:rsidRDefault="00881F7B" w:rsidP="00AF1613">
            <w:pPr>
              <w:pStyle w:val="ListParagraph"/>
              <w:numPr>
                <w:ilvl w:val="0"/>
                <w:numId w:val="20"/>
              </w:numPr>
              <w:autoSpaceDE w:val="0"/>
              <w:autoSpaceDN w:val="0"/>
              <w:adjustRightInd w:val="0"/>
            </w:pPr>
            <w:r>
              <w:t xml:space="preserve">Various </w:t>
            </w:r>
            <w:r w:rsidR="00650E3D">
              <w:t xml:space="preserve">multiple </w:t>
            </w:r>
            <w:r w:rsidR="007E3FC6">
              <w:t>conditions such as,</w:t>
            </w:r>
            <w:r w:rsidRPr="00881F7B">
              <w:t xml:space="preserve"> high blood</w:t>
            </w:r>
            <w:r>
              <w:t xml:space="preserve"> pressure (38</w:t>
            </w:r>
            <w:r w:rsidRPr="00881F7B">
              <w:t>), arth</w:t>
            </w:r>
            <w:r>
              <w:t>ritis (32), diabetes (18), cancer (11), other diseases (14), stroke (4);</w:t>
            </w:r>
          </w:p>
          <w:p w:rsidR="007F6F6C" w:rsidRDefault="00DB2C8F" w:rsidP="00AF1613">
            <w:pPr>
              <w:pStyle w:val="ListParagraph"/>
              <w:numPr>
                <w:ilvl w:val="0"/>
                <w:numId w:val="20"/>
              </w:numPr>
              <w:autoSpaceDE w:val="0"/>
              <w:autoSpaceDN w:val="0"/>
              <w:adjustRightInd w:val="0"/>
            </w:pPr>
            <w:r>
              <w:t xml:space="preserve">41 </w:t>
            </w:r>
            <w:r w:rsidR="00731A75">
              <w:t>Patients, 55-84 year</w:t>
            </w:r>
            <w:r w:rsidR="008F6D43">
              <w:t xml:space="preserve">s mean age of 70 years, 6 men </w:t>
            </w:r>
            <w:r w:rsidR="00731A75">
              <w:t>;</w:t>
            </w:r>
            <w:r w:rsidR="00881F7B">
              <w:t xml:space="preserve"> 44% widowed</w:t>
            </w:r>
            <w:r w:rsidR="007E3FC6">
              <w:t>;</w:t>
            </w:r>
          </w:p>
          <w:p w:rsidR="00881F7B" w:rsidRDefault="00881F7B" w:rsidP="00AF1613">
            <w:pPr>
              <w:pStyle w:val="ListParagraph"/>
              <w:numPr>
                <w:ilvl w:val="0"/>
                <w:numId w:val="20"/>
              </w:numPr>
              <w:autoSpaceDE w:val="0"/>
              <w:autoSpaceDN w:val="0"/>
              <w:adjustRightInd w:val="0"/>
            </w:pPr>
            <w:r>
              <w:t>63% Black ethnicity (self-described);</w:t>
            </w:r>
          </w:p>
          <w:p w:rsidR="008F6D43" w:rsidRPr="004601BE" w:rsidRDefault="00881F7B" w:rsidP="00AF1613">
            <w:pPr>
              <w:pStyle w:val="ListParagraph"/>
              <w:numPr>
                <w:ilvl w:val="0"/>
                <w:numId w:val="35"/>
              </w:numPr>
              <w:autoSpaceDE w:val="0"/>
              <w:autoSpaceDN w:val="0"/>
              <w:adjustRightInd w:val="0"/>
            </w:pPr>
            <w:r>
              <w:rPr>
                <w:rFonts w:cs="AdvTT3713a231"/>
                <w:color w:val="131413"/>
              </w:rPr>
              <w:t xml:space="preserve">All </w:t>
            </w:r>
            <w:r w:rsidRPr="00881F7B">
              <w:rPr>
                <w:rFonts w:cs="AdvTT3713a231"/>
                <w:color w:val="131413"/>
              </w:rPr>
              <w:t>participants were from an urban or suburban context in Kentucky</w:t>
            </w:r>
          </w:p>
          <w:p w:rsidR="004601BE" w:rsidRDefault="004601BE" w:rsidP="004601BE">
            <w:pPr>
              <w:autoSpaceDE w:val="0"/>
              <w:autoSpaceDN w:val="0"/>
              <w:adjustRightInd w:val="0"/>
            </w:pPr>
          </w:p>
        </w:tc>
      </w:tr>
      <w:tr w:rsidR="004601BE" w:rsidTr="004601BE">
        <w:tc>
          <w:tcPr>
            <w:tcW w:w="2375" w:type="dxa"/>
          </w:tcPr>
          <w:p w:rsidR="004601BE" w:rsidRDefault="004601BE" w:rsidP="00631701">
            <w:proofErr w:type="spellStart"/>
            <w:r>
              <w:t>Corser</w:t>
            </w:r>
            <w:proofErr w:type="spellEnd"/>
            <w:r>
              <w:t>, 2011, United States</w:t>
            </w:r>
          </w:p>
          <w:p w:rsidR="004601BE" w:rsidRDefault="004601BE" w:rsidP="00631701"/>
          <w:p w:rsidR="004601BE" w:rsidRDefault="004601BE" w:rsidP="00631701"/>
          <w:p w:rsidR="004601BE" w:rsidRDefault="004601BE" w:rsidP="00631701"/>
          <w:p w:rsidR="004601BE" w:rsidRDefault="004601BE" w:rsidP="00631701"/>
          <w:p w:rsidR="004601BE" w:rsidRDefault="004601BE" w:rsidP="00631701"/>
          <w:p w:rsidR="004601BE" w:rsidRDefault="004601BE" w:rsidP="00631701"/>
          <w:p w:rsidR="004601BE" w:rsidRDefault="004601BE" w:rsidP="00631701"/>
        </w:tc>
        <w:tc>
          <w:tcPr>
            <w:tcW w:w="1701" w:type="dxa"/>
          </w:tcPr>
          <w:p w:rsidR="004601BE" w:rsidRPr="00102395" w:rsidRDefault="004601BE" w:rsidP="00102395">
            <w:r>
              <w:t xml:space="preserve">To </w:t>
            </w:r>
            <w:r w:rsidRPr="00102395">
              <w:t xml:space="preserve">explore the perceived health care needs of adults with numerous comorbid </w:t>
            </w:r>
            <w:r>
              <w:t>conditions by focusing on their s</w:t>
            </w:r>
            <w:r w:rsidRPr="00102395">
              <w:t>elf</w:t>
            </w:r>
            <w:r>
              <w:t>-</w:t>
            </w:r>
            <w:r w:rsidRPr="00102395">
              <w:t>management</w:t>
            </w:r>
          </w:p>
          <w:p w:rsidR="004601BE" w:rsidRPr="00FC62C5" w:rsidRDefault="004601BE" w:rsidP="00102395">
            <w:r w:rsidRPr="00102395">
              <w:t>practices and relationsh</w:t>
            </w:r>
            <w:r>
              <w:t>ips with primary care providers</w:t>
            </w:r>
          </w:p>
        </w:tc>
        <w:tc>
          <w:tcPr>
            <w:tcW w:w="2834" w:type="dxa"/>
          </w:tcPr>
          <w:p w:rsidR="004601BE" w:rsidRPr="00DE61E2" w:rsidRDefault="004601BE" w:rsidP="00AF1613">
            <w:pPr>
              <w:pStyle w:val="ListParagraph"/>
              <w:numPr>
                <w:ilvl w:val="0"/>
                <w:numId w:val="37"/>
              </w:numPr>
            </w:pPr>
            <w:r>
              <w:t xml:space="preserve">At least 2 conditions: </w:t>
            </w:r>
            <w:r w:rsidRPr="00DE61E2">
              <w:t>chronic cardiac, pulmonary, or endocrine</w:t>
            </w:r>
          </w:p>
          <w:p w:rsidR="004601BE" w:rsidRDefault="004601BE" w:rsidP="00011AD3">
            <w:pPr>
              <w:pStyle w:val="ListParagraph"/>
            </w:pPr>
            <w:r w:rsidRPr="00DE61E2">
              <w:t>health conditions</w:t>
            </w:r>
          </w:p>
        </w:tc>
        <w:tc>
          <w:tcPr>
            <w:tcW w:w="1421" w:type="dxa"/>
          </w:tcPr>
          <w:p w:rsidR="004601BE" w:rsidRDefault="004601BE" w:rsidP="00631701">
            <w:proofErr w:type="spellStart"/>
            <w:r>
              <w:t>FG</w:t>
            </w:r>
            <w:proofErr w:type="spellEnd"/>
          </w:p>
        </w:tc>
        <w:tc>
          <w:tcPr>
            <w:tcW w:w="1843" w:type="dxa"/>
          </w:tcPr>
          <w:p w:rsidR="004601BE" w:rsidRDefault="004601BE" w:rsidP="00631701">
            <w:r>
              <w:t>Basic thematic analysis</w:t>
            </w:r>
          </w:p>
        </w:tc>
        <w:tc>
          <w:tcPr>
            <w:tcW w:w="4251" w:type="dxa"/>
          </w:tcPr>
          <w:p w:rsidR="004601BE" w:rsidRDefault="004601BE" w:rsidP="00AF1613">
            <w:pPr>
              <w:pStyle w:val="ListParagraph"/>
              <w:numPr>
                <w:ilvl w:val="0"/>
                <w:numId w:val="38"/>
              </w:numPr>
              <w:autoSpaceDE w:val="0"/>
              <w:autoSpaceDN w:val="0"/>
              <w:adjustRightInd w:val="0"/>
            </w:pPr>
            <w:r>
              <w:t xml:space="preserve">Greater than 50% </w:t>
            </w:r>
            <w:r w:rsidRPr="00CF0E63">
              <w:t>diabetes (type 1 or</w:t>
            </w:r>
            <w:r>
              <w:t xml:space="preserve"> type 2), </w:t>
            </w:r>
            <w:r w:rsidRPr="00CF0E63">
              <w:t>chronic pulmonary disease (i.e., asthma,</w:t>
            </w:r>
            <w:r>
              <w:t xml:space="preserve"> </w:t>
            </w:r>
            <w:r w:rsidRPr="00CF0E63">
              <w:t>chronic obstructive pulmonary disease, chronic emphysema),</w:t>
            </w:r>
            <w:r>
              <w:t xml:space="preserve">  congestive heart failure, </w:t>
            </w:r>
            <w:r w:rsidRPr="00CF0E63">
              <w:t>coronary</w:t>
            </w:r>
            <w:r>
              <w:t xml:space="preserve"> artery disease; other conditions included </w:t>
            </w:r>
            <w:r w:rsidRPr="00CF0E63">
              <w:t>osteoarthritis or musculoskeletal</w:t>
            </w:r>
            <w:r>
              <w:t xml:space="preserve"> disorder, and/or ongoing cancer/neoplasm [number not reported]: four+ (18) conditions;</w:t>
            </w:r>
          </w:p>
          <w:p w:rsidR="004601BE" w:rsidRDefault="004601BE" w:rsidP="00AF1613">
            <w:pPr>
              <w:pStyle w:val="ListParagraph"/>
              <w:numPr>
                <w:ilvl w:val="0"/>
                <w:numId w:val="38"/>
              </w:numPr>
              <w:autoSpaceDE w:val="0"/>
              <w:autoSpaceDN w:val="0"/>
              <w:adjustRightInd w:val="0"/>
            </w:pPr>
            <w:r>
              <w:t>18 Patients, 34-83 years, 4 men</w:t>
            </w:r>
          </w:p>
          <w:p w:rsidR="004601BE" w:rsidRDefault="004601BE" w:rsidP="00AF1613">
            <w:pPr>
              <w:pStyle w:val="ListParagraph"/>
              <w:numPr>
                <w:ilvl w:val="0"/>
                <w:numId w:val="38"/>
              </w:numPr>
              <w:autoSpaceDE w:val="0"/>
              <w:autoSpaceDN w:val="0"/>
              <w:adjustRightInd w:val="0"/>
            </w:pPr>
            <w:r>
              <w:t>3 African or other minority;</w:t>
            </w:r>
          </w:p>
          <w:p w:rsidR="004601BE" w:rsidRDefault="004601BE" w:rsidP="00AF1613">
            <w:pPr>
              <w:pStyle w:val="ListParagraph"/>
              <w:numPr>
                <w:ilvl w:val="0"/>
                <w:numId w:val="39"/>
              </w:numPr>
              <w:autoSpaceDE w:val="0"/>
              <w:autoSpaceDN w:val="0"/>
              <w:adjustRightInd w:val="0"/>
            </w:pPr>
            <w:r w:rsidRPr="00DE61E2">
              <w:t>Midwestern academ</w:t>
            </w:r>
            <w:r>
              <w:t>ic-based family medicine clinic</w:t>
            </w:r>
          </w:p>
        </w:tc>
      </w:tr>
    </w:tbl>
    <w:p w:rsidR="004601BE" w:rsidRDefault="004601BE">
      <w:r>
        <w:br w:type="page"/>
      </w:r>
    </w:p>
    <w:p w:rsidR="004601BE" w:rsidRDefault="004601BE" w:rsidP="004601BE">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1705"/>
        <w:gridCol w:w="1790"/>
        <w:gridCol w:w="3100"/>
        <w:gridCol w:w="1412"/>
        <w:gridCol w:w="1873"/>
        <w:gridCol w:w="4545"/>
      </w:tblGrid>
      <w:tr w:rsidR="004601BE" w:rsidTr="004601BE">
        <w:tc>
          <w:tcPr>
            <w:tcW w:w="1705" w:type="dxa"/>
          </w:tcPr>
          <w:p w:rsidR="004601BE" w:rsidRDefault="004601BE" w:rsidP="003E24D5">
            <w:r>
              <w:t>Study (First author, year(s), country)</w:t>
            </w:r>
          </w:p>
          <w:p w:rsidR="004601BE" w:rsidRDefault="004601BE" w:rsidP="003E24D5"/>
        </w:tc>
        <w:tc>
          <w:tcPr>
            <w:tcW w:w="1790" w:type="dxa"/>
          </w:tcPr>
          <w:p w:rsidR="004601BE" w:rsidRDefault="004601BE" w:rsidP="003E24D5">
            <w:r>
              <w:t>Aim</w:t>
            </w:r>
          </w:p>
          <w:p w:rsidR="004601BE" w:rsidRDefault="004601BE" w:rsidP="003E24D5"/>
          <w:p w:rsidR="004601BE" w:rsidRDefault="004601BE" w:rsidP="003E24D5"/>
        </w:tc>
        <w:tc>
          <w:tcPr>
            <w:tcW w:w="3100" w:type="dxa"/>
          </w:tcPr>
          <w:p w:rsidR="004601BE" w:rsidRDefault="004601BE" w:rsidP="003E24D5">
            <w:r>
              <w:t xml:space="preserve">Number of long-term conditions at recruitment </w:t>
            </w:r>
          </w:p>
        </w:tc>
        <w:tc>
          <w:tcPr>
            <w:tcW w:w="1412" w:type="dxa"/>
          </w:tcPr>
          <w:p w:rsidR="004601BE" w:rsidRDefault="004601BE" w:rsidP="003E24D5">
            <w:r>
              <w:t xml:space="preserve">Data collection (IV, </w:t>
            </w:r>
            <w:proofErr w:type="spellStart"/>
            <w:r>
              <w:t>FG</w:t>
            </w:r>
            <w:proofErr w:type="spellEnd"/>
            <w:r>
              <w:t xml:space="preserve">, PO) </w:t>
            </w:r>
          </w:p>
        </w:tc>
        <w:tc>
          <w:tcPr>
            <w:tcW w:w="1873" w:type="dxa"/>
          </w:tcPr>
          <w:p w:rsidR="004601BE" w:rsidRDefault="004601BE" w:rsidP="003E24D5">
            <w:r>
              <w:t>Qualitative methodological approach</w:t>
            </w:r>
          </w:p>
        </w:tc>
        <w:tc>
          <w:tcPr>
            <w:tcW w:w="4545" w:type="dxa"/>
          </w:tcPr>
          <w:p w:rsidR="004601BE" w:rsidRDefault="004601BE" w:rsidP="003E24D5">
            <w:r>
              <w:t>Sample (type of long-term condition (number), size, age, sex, ethnicity, location, deprivation)</w:t>
            </w:r>
          </w:p>
        </w:tc>
      </w:tr>
      <w:tr w:rsidR="00465E8A" w:rsidTr="00631701">
        <w:tc>
          <w:tcPr>
            <w:tcW w:w="1705" w:type="dxa"/>
          </w:tcPr>
          <w:p w:rsidR="00465E8A" w:rsidRDefault="00465E8A" w:rsidP="00631701">
            <w:r>
              <w:t>Elliot, 2007</w:t>
            </w:r>
            <w:r w:rsidR="007C7FD5">
              <w:t>, United States</w:t>
            </w:r>
          </w:p>
          <w:p w:rsidR="00465E8A" w:rsidRDefault="00465E8A" w:rsidP="00631701"/>
          <w:p w:rsidR="00465E8A" w:rsidRDefault="00465E8A" w:rsidP="00631701"/>
          <w:p w:rsidR="00465E8A" w:rsidRDefault="00465E8A" w:rsidP="00631701"/>
          <w:p w:rsidR="00465E8A" w:rsidRDefault="00465E8A" w:rsidP="00631701"/>
          <w:p w:rsidR="00465E8A" w:rsidRDefault="00465E8A" w:rsidP="00631701"/>
          <w:p w:rsidR="00465E8A" w:rsidRDefault="00465E8A" w:rsidP="00631701"/>
          <w:p w:rsidR="00465E8A" w:rsidRDefault="00465E8A" w:rsidP="00631701"/>
          <w:p w:rsidR="00465E8A" w:rsidRDefault="00465E8A" w:rsidP="00631701"/>
        </w:tc>
        <w:tc>
          <w:tcPr>
            <w:tcW w:w="1790" w:type="dxa"/>
          </w:tcPr>
          <w:p w:rsidR="00465E8A" w:rsidRDefault="00790D49" w:rsidP="00790D49">
            <w:r w:rsidRPr="00790D49">
              <w:t>To explore how older adults with multiple</w:t>
            </w:r>
            <w:r>
              <w:t xml:space="preserve"> </w:t>
            </w:r>
            <w:r w:rsidRPr="00790D49">
              <w:t>illnesses make choices about medicines.</w:t>
            </w:r>
          </w:p>
        </w:tc>
        <w:tc>
          <w:tcPr>
            <w:tcW w:w="3100" w:type="dxa"/>
          </w:tcPr>
          <w:p w:rsidR="00C33067" w:rsidRPr="00C33067" w:rsidRDefault="00C33067" w:rsidP="00C33067">
            <w:pPr>
              <w:pStyle w:val="ListParagraph"/>
              <w:numPr>
                <w:ilvl w:val="0"/>
                <w:numId w:val="42"/>
              </w:numPr>
              <w:autoSpaceDE w:val="0"/>
              <w:autoSpaceDN w:val="0"/>
              <w:adjustRightInd w:val="0"/>
              <w:rPr>
                <w:rFonts w:cs="AdvTT73efd071"/>
                <w:color w:val="141314"/>
              </w:rPr>
            </w:pPr>
            <w:r>
              <w:rPr>
                <w:rFonts w:cs="New-Baskerville-RomanA"/>
                <w:color w:val="292526"/>
              </w:rPr>
              <w:t xml:space="preserve">At least 3 conditions: </w:t>
            </w:r>
            <w:r>
              <w:rPr>
                <w:rFonts w:cs="AdvTT73efd071"/>
                <w:color w:val="141314"/>
              </w:rPr>
              <w:t xml:space="preserve">those </w:t>
            </w:r>
            <w:r w:rsidRPr="00C33067">
              <w:rPr>
                <w:rFonts w:cs="AdvTT73efd071"/>
                <w:color w:val="141314"/>
              </w:rPr>
              <w:t>considered</w:t>
            </w:r>
          </w:p>
          <w:p w:rsidR="00465E8A" w:rsidRDefault="00C33067" w:rsidP="00F340B6">
            <w:pPr>
              <w:pStyle w:val="ListParagraph"/>
              <w:autoSpaceDE w:val="0"/>
              <w:autoSpaceDN w:val="0"/>
              <w:adjustRightInd w:val="0"/>
            </w:pPr>
            <w:r>
              <w:rPr>
                <w:rFonts w:cs="AdvTT73efd071"/>
                <w:color w:val="141314"/>
              </w:rPr>
              <w:t>‘</w:t>
            </w:r>
            <w:r w:rsidRPr="00C33067">
              <w:rPr>
                <w:rFonts w:cs="AdvTT73efd071"/>
                <w:color w:val="141314"/>
              </w:rPr>
              <w:t>symptomatic</w:t>
            </w:r>
            <w:r>
              <w:rPr>
                <w:rFonts w:cs="AdvTT73efd071"/>
                <w:color w:val="141314"/>
              </w:rPr>
              <w:t>’</w:t>
            </w:r>
            <w:r w:rsidR="00F340B6">
              <w:rPr>
                <w:rFonts w:cs="AdvTT73efd071"/>
                <w:color w:val="141314"/>
              </w:rPr>
              <w:t xml:space="preserve"> (such as GI disease, </w:t>
            </w:r>
            <w:r w:rsidRPr="00C33067">
              <w:rPr>
                <w:rFonts w:cs="AdvTT73efd071"/>
                <w:color w:val="141314"/>
              </w:rPr>
              <w:t xml:space="preserve">arthritis) versus </w:t>
            </w:r>
            <w:r>
              <w:rPr>
                <w:rFonts w:cs="AdvTT73efd071"/>
                <w:color w:val="141314"/>
              </w:rPr>
              <w:t>‘</w:t>
            </w:r>
            <w:r w:rsidRPr="00C33067">
              <w:rPr>
                <w:rFonts w:cs="AdvTT73efd071"/>
                <w:color w:val="141314"/>
              </w:rPr>
              <w:t>asymptomatic</w:t>
            </w:r>
            <w:r>
              <w:rPr>
                <w:rFonts w:cs="AdvTT73efd071"/>
                <w:color w:val="141314"/>
              </w:rPr>
              <w:t>’</w:t>
            </w:r>
            <w:r w:rsidRPr="00C33067">
              <w:rPr>
                <w:rFonts w:cs="AdvTT73efd071"/>
                <w:color w:val="141314"/>
              </w:rPr>
              <w:t xml:space="preserve"> </w:t>
            </w:r>
            <w:r>
              <w:rPr>
                <w:rFonts w:cs="AdvTT73efd071"/>
                <w:color w:val="141314"/>
              </w:rPr>
              <w:t>(such as hypertension</w:t>
            </w:r>
            <w:r w:rsidR="00F340B6">
              <w:rPr>
                <w:rFonts w:cs="AdvTT73efd071"/>
                <w:color w:val="141314"/>
              </w:rPr>
              <w:t xml:space="preserve">, </w:t>
            </w:r>
            <w:r>
              <w:rPr>
                <w:rFonts w:cs="AdvTT73efd071"/>
                <w:color w:val="141314"/>
              </w:rPr>
              <w:t xml:space="preserve"> h</w:t>
            </w:r>
            <w:r w:rsidRPr="00C33067">
              <w:rPr>
                <w:rFonts w:cs="AdvTT73efd071"/>
                <w:color w:val="141314"/>
              </w:rPr>
              <w:t>ypercholesterolemia) and</w:t>
            </w:r>
            <w:r>
              <w:rPr>
                <w:rFonts w:cs="AdvTT73efd071"/>
                <w:color w:val="141314"/>
              </w:rPr>
              <w:t xml:space="preserve"> </w:t>
            </w:r>
            <w:r w:rsidRPr="00C33067">
              <w:rPr>
                <w:rFonts w:cs="AdvTT73efd071"/>
                <w:color w:val="141314"/>
              </w:rPr>
              <w:t>mental health medication</w:t>
            </w:r>
          </w:p>
        </w:tc>
        <w:tc>
          <w:tcPr>
            <w:tcW w:w="1412" w:type="dxa"/>
          </w:tcPr>
          <w:p w:rsidR="00465E8A" w:rsidRDefault="007C7FD5" w:rsidP="00631701">
            <w:r>
              <w:t>Semi-structured IV</w:t>
            </w:r>
          </w:p>
        </w:tc>
        <w:tc>
          <w:tcPr>
            <w:tcW w:w="1873" w:type="dxa"/>
          </w:tcPr>
          <w:p w:rsidR="00465E8A" w:rsidRDefault="0079281A" w:rsidP="00631701">
            <w:r>
              <w:t>Constant comparative method</w:t>
            </w:r>
          </w:p>
        </w:tc>
        <w:tc>
          <w:tcPr>
            <w:tcW w:w="4545" w:type="dxa"/>
          </w:tcPr>
          <w:p w:rsidR="00B41D33" w:rsidRPr="00B41D33" w:rsidRDefault="00B41D33" w:rsidP="00B41D33">
            <w:pPr>
              <w:pStyle w:val="ListParagraph"/>
              <w:numPr>
                <w:ilvl w:val="0"/>
                <w:numId w:val="40"/>
              </w:numPr>
              <w:autoSpaceDE w:val="0"/>
              <w:autoSpaceDN w:val="0"/>
              <w:adjustRightInd w:val="0"/>
            </w:pPr>
            <w:r w:rsidRPr="00B41D33">
              <w:t>Hypertension (15); hypercholesterolemia (15); ischemic heart disease (5); heart failure (3); thromboembolic disease (2); mitral valve disease (1); arrhythmia (1); GI disease</w:t>
            </w:r>
            <w:r>
              <w:t xml:space="preserve"> </w:t>
            </w:r>
            <w:r w:rsidRPr="00B41D33">
              <w:t>(7); pain (6); neurological pain (4);</w:t>
            </w:r>
            <w:r>
              <w:t xml:space="preserve"> </w:t>
            </w:r>
            <w:r w:rsidRPr="00B41D33">
              <w:t>arthritis (3); leg cramps (2); gout (1);</w:t>
            </w:r>
            <w:r>
              <w:t xml:space="preserve"> </w:t>
            </w:r>
            <w:r w:rsidRPr="00B41D33">
              <w:t>migraine (1); diabetes mellitus (6);</w:t>
            </w:r>
          </w:p>
          <w:p w:rsidR="007C7FD5" w:rsidRDefault="00B41D33" w:rsidP="00B41D33">
            <w:pPr>
              <w:pStyle w:val="ListParagraph"/>
              <w:autoSpaceDE w:val="0"/>
              <w:autoSpaceDN w:val="0"/>
              <w:adjustRightInd w:val="0"/>
            </w:pPr>
            <w:r w:rsidRPr="00B41D33">
              <w:t>osteoporosis (5); glaucoma (3); macular degeneration (3); anxiety (5);</w:t>
            </w:r>
            <w:r>
              <w:t xml:space="preserve"> </w:t>
            </w:r>
            <w:r w:rsidRPr="00B41D33">
              <w:t>depression (2); ADD (1); cancer undergoing treatment (3); allergies (2);</w:t>
            </w:r>
            <w:r>
              <w:t xml:space="preserve"> </w:t>
            </w:r>
            <w:r w:rsidRPr="00B41D33">
              <w:t xml:space="preserve">psoriasis/eczema (2); </w:t>
            </w:r>
            <w:proofErr w:type="spellStart"/>
            <w:r w:rsidRPr="00B41D33">
              <w:t>COPD</w:t>
            </w:r>
            <w:proofErr w:type="spellEnd"/>
            <w:r>
              <w:t xml:space="preserve">; range </w:t>
            </w:r>
            <w:r w:rsidR="007C7FD5">
              <w:t>3-9 conditions;</w:t>
            </w:r>
          </w:p>
          <w:p w:rsidR="007C7FD5" w:rsidRDefault="007C7FD5" w:rsidP="00B41D33">
            <w:pPr>
              <w:pStyle w:val="ListParagraph"/>
              <w:numPr>
                <w:ilvl w:val="0"/>
                <w:numId w:val="40"/>
              </w:numPr>
              <w:autoSpaceDE w:val="0"/>
              <w:autoSpaceDN w:val="0"/>
              <w:adjustRightInd w:val="0"/>
            </w:pPr>
            <w:r>
              <w:t xml:space="preserve">20 Patients, 67-90 years, </w:t>
            </w:r>
            <w:r w:rsidR="00B41D33">
              <w:t>8 men</w:t>
            </w:r>
          </w:p>
          <w:p w:rsidR="00B41D33" w:rsidRDefault="00C33067" w:rsidP="007C7FD5">
            <w:pPr>
              <w:pStyle w:val="ListParagraph"/>
              <w:numPr>
                <w:ilvl w:val="0"/>
                <w:numId w:val="40"/>
              </w:numPr>
              <w:autoSpaceDE w:val="0"/>
              <w:autoSpaceDN w:val="0"/>
              <w:adjustRightInd w:val="0"/>
            </w:pPr>
            <w:r>
              <w:t>2 African American;</w:t>
            </w:r>
          </w:p>
          <w:p w:rsidR="00B41D33" w:rsidRDefault="00B41D33" w:rsidP="00C33067">
            <w:pPr>
              <w:pStyle w:val="ListParagraph"/>
              <w:numPr>
                <w:ilvl w:val="0"/>
                <w:numId w:val="41"/>
              </w:numPr>
              <w:autoSpaceDE w:val="0"/>
              <w:autoSpaceDN w:val="0"/>
              <w:adjustRightInd w:val="0"/>
            </w:pPr>
            <w:r w:rsidRPr="00B41D33">
              <w:t>Community</w:t>
            </w:r>
            <w:r>
              <w:t xml:space="preserve"> </w:t>
            </w:r>
            <w:r w:rsidRPr="00B41D33">
              <w:t>dwelling</w:t>
            </w:r>
            <w:r>
              <w:t xml:space="preserve"> </w:t>
            </w:r>
            <w:r w:rsidRPr="00B41D33">
              <w:t>older adults from Harvard P</w:t>
            </w:r>
            <w:r w:rsidR="00F05D3A">
              <w:t>ilgrim Health Care, Boston and</w:t>
            </w:r>
            <w:r>
              <w:t xml:space="preserve"> Massachusetts</w:t>
            </w:r>
          </w:p>
          <w:p w:rsidR="00B41D33" w:rsidRDefault="00B41D33" w:rsidP="007C7FD5">
            <w:pPr>
              <w:autoSpaceDE w:val="0"/>
              <w:autoSpaceDN w:val="0"/>
              <w:adjustRightInd w:val="0"/>
            </w:pPr>
          </w:p>
        </w:tc>
      </w:tr>
    </w:tbl>
    <w:p w:rsidR="00465E8A" w:rsidRDefault="00465E8A"/>
    <w:p w:rsidR="00C33067" w:rsidRDefault="00C33067"/>
    <w:p w:rsidR="00C33067" w:rsidRDefault="00C33067"/>
    <w:p w:rsidR="00C33067" w:rsidRDefault="00C33067"/>
    <w:p w:rsidR="004601BE" w:rsidRDefault="004601BE" w:rsidP="004601BE">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1705"/>
        <w:gridCol w:w="1790"/>
        <w:gridCol w:w="3100"/>
        <w:gridCol w:w="1412"/>
        <w:gridCol w:w="1873"/>
        <w:gridCol w:w="4545"/>
      </w:tblGrid>
      <w:tr w:rsidR="00465E8A" w:rsidTr="00631701">
        <w:tc>
          <w:tcPr>
            <w:tcW w:w="1705" w:type="dxa"/>
          </w:tcPr>
          <w:p w:rsidR="00465E8A" w:rsidRDefault="00465E8A" w:rsidP="00631701">
            <w:r>
              <w:t>Study (First author, year(s), country)</w:t>
            </w:r>
          </w:p>
          <w:p w:rsidR="00465E8A" w:rsidRDefault="00465E8A" w:rsidP="00631701"/>
        </w:tc>
        <w:tc>
          <w:tcPr>
            <w:tcW w:w="1790" w:type="dxa"/>
          </w:tcPr>
          <w:p w:rsidR="00465E8A" w:rsidRDefault="00465E8A" w:rsidP="00631701">
            <w:r>
              <w:t>Aim</w:t>
            </w:r>
          </w:p>
          <w:p w:rsidR="00465E8A" w:rsidRDefault="00465E8A" w:rsidP="00631701"/>
          <w:p w:rsidR="00465E8A" w:rsidRDefault="00465E8A" w:rsidP="00631701"/>
        </w:tc>
        <w:tc>
          <w:tcPr>
            <w:tcW w:w="3100" w:type="dxa"/>
          </w:tcPr>
          <w:p w:rsidR="00465E8A" w:rsidRDefault="00465E8A" w:rsidP="00631701">
            <w:r>
              <w:t xml:space="preserve">Number of long-term conditions at recruitment </w:t>
            </w:r>
          </w:p>
        </w:tc>
        <w:tc>
          <w:tcPr>
            <w:tcW w:w="1412" w:type="dxa"/>
          </w:tcPr>
          <w:p w:rsidR="00465E8A" w:rsidRDefault="00465E8A" w:rsidP="00631701">
            <w:r>
              <w:t xml:space="preserve">Data collection (IV, </w:t>
            </w:r>
            <w:proofErr w:type="spellStart"/>
            <w:r>
              <w:t>FG</w:t>
            </w:r>
            <w:proofErr w:type="spellEnd"/>
            <w:r>
              <w:t xml:space="preserve">, PO) </w:t>
            </w:r>
          </w:p>
        </w:tc>
        <w:tc>
          <w:tcPr>
            <w:tcW w:w="1873" w:type="dxa"/>
          </w:tcPr>
          <w:p w:rsidR="00465E8A" w:rsidRDefault="00465E8A" w:rsidP="00631701">
            <w:r>
              <w:t>Qualitative methodological approach</w:t>
            </w:r>
          </w:p>
        </w:tc>
        <w:tc>
          <w:tcPr>
            <w:tcW w:w="4545" w:type="dxa"/>
          </w:tcPr>
          <w:p w:rsidR="00465E8A" w:rsidRDefault="00465E8A" w:rsidP="00631701">
            <w:r>
              <w:t>Sample (type of long-term condition (number), size, age, sex, ethnicity, location, deprivation)</w:t>
            </w:r>
          </w:p>
        </w:tc>
      </w:tr>
      <w:tr w:rsidR="00C33067" w:rsidTr="00631701">
        <w:tc>
          <w:tcPr>
            <w:tcW w:w="1705" w:type="dxa"/>
          </w:tcPr>
          <w:p w:rsidR="00C33067" w:rsidRDefault="00C33067" w:rsidP="00631701">
            <w:r>
              <w:t>Fried, 2008,</w:t>
            </w:r>
            <w:r w:rsidR="009D5AA1">
              <w:t xml:space="preserve"> United States</w:t>
            </w:r>
          </w:p>
          <w:p w:rsidR="00C33067" w:rsidRDefault="00C33067" w:rsidP="00631701"/>
          <w:p w:rsidR="00C33067" w:rsidRDefault="00C33067" w:rsidP="00631701"/>
          <w:p w:rsidR="00C33067" w:rsidRDefault="00C33067" w:rsidP="00631701"/>
          <w:p w:rsidR="00C33067" w:rsidRDefault="00C33067" w:rsidP="00631701"/>
        </w:tc>
        <w:tc>
          <w:tcPr>
            <w:tcW w:w="1790" w:type="dxa"/>
          </w:tcPr>
          <w:p w:rsidR="004C60DF" w:rsidRPr="004C60DF" w:rsidRDefault="004C60DF" w:rsidP="004C60DF">
            <w:r w:rsidRPr="004C60DF">
              <w:t>To examine the ways in which older</w:t>
            </w:r>
            <w:r>
              <w:t xml:space="preserve"> </w:t>
            </w:r>
            <w:r w:rsidRPr="004C60DF">
              <w:t>persons with multiple conditions think about potentially</w:t>
            </w:r>
          </w:p>
          <w:p w:rsidR="004C60DF" w:rsidRPr="004C60DF" w:rsidRDefault="004C60DF" w:rsidP="004C60DF">
            <w:r w:rsidRPr="004C60DF">
              <w:t>competing outcomes in order to gain insight into how</w:t>
            </w:r>
          </w:p>
          <w:p w:rsidR="004C60DF" w:rsidRPr="004C60DF" w:rsidRDefault="004C60DF" w:rsidP="004C60DF">
            <w:r w:rsidRPr="004C60DF">
              <w:t>processes to elicit values regarding these outcomes can be</w:t>
            </w:r>
          </w:p>
          <w:p w:rsidR="00C33067" w:rsidRDefault="004C60DF" w:rsidP="004C60DF">
            <w:proofErr w:type="gramStart"/>
            <w:r w:rsidRPr="004C60DF">
              <w:t>grounded</w:t>
            </w:r>
            <w:proofErr w:type="gramEnd"/>
            <w:r w:rsidRPr="004C60DF">
              <w:t xml:space="preserve"> in the patient’s perspective.</w:t>
            </w:r>
          </w:p>
        </w:tc>
        <w:tc>
          <w:tcPr>
            <w:tcW w:w="3100" w:type="dxa"/>
          </w:tcPr>
          <w:p w:rsidR="00C33067" w:rsidRDefault="00F340B6" w:rsidP="00AF1613">
            <w:pPr>
              <w:pStyle w:val="ListParagraph"/>
              <w:numPr>
                <w:ilvl w:val="0"/>
                <w:numId w:val="14"/>
              </w:numPr>
            </w:pPr>
            <w:r>
              <w:rPr>
                <w:rFonts w:cs="New-Baskerville-RomanA"/>
                <w:color w:val="292526"/>
              </w:rPr>
              <w:t>At least 5</w:t>
            </w:r>
            <w:r w:rsidR="00A73968">
              <w:rPr>
                <w:rFonts w:cs="New-Baskerville-RomanA"/>
                <w:color w:val="292526"/>
              </w:rPr>
              <w:t xml:space="preserve"> </w:t>
            </w:r>
            <w:r>
              <w:rPr>
                <w:rFonts w:cs="New-Baskerville-RomanA"/>
                <w:color w:val="292526"/>
              </w:rPr>
              <w:t>conditions</w:t>
            </w:r>
            <w:r w:rsidR="00A73968">
              <w:rPr>
                <w:rFonts w:cs="New-Baskerville-RomanA"/>
                <w:color w:val="292526"/>
              </w:rPr>
              <w:t xml:space="preserve"> (based on number of medication taken daily)</w:t>
            </w:r>
          </w:p>
        </w:tc>
        <w:tc>
          <w:tcPr>
            <w:tcW w:w="1412" w:type="dxa"/>
          </w:tcPr>
          <w:p w:rsidR="00C33067" w:rsidRDefault="00F340B6" w:rsidP="00631701">
            <w:proofErr w:type="spellStart"/>
            <w:r>
              <w:t>FG</w:t>
            </w:r>
            <w:proofErr w:type="spellEnd"/>
          </w:p>
        </w:tc>
        <w:tc>
          <w:tcPr>
            <w:tcW w:w="1873" w:type="dxa"/>
          </w:tcPr>
          <w:p w:rsidR="00C33067" w:rsidRDefault="0079281A" w:rsidP="00631701">
            <w:r>
              <w:t>Constant comparative method</w:t>
            </w:r>
          </w:p>
        </w:tc>
        <w:tc>
          <w:tcPr>
            <w:tcW w:w="4545" w:type="dxa"/>
          </w:tcPr>
          <w:p w:rsidR="00A73968" w:rsidRDefault="004C6286" w:rsidP="0079281A">
            <w:pPr>
              <w:pStyle w:val="ListParagraph"/>
              <w:numPr>
                <w:ilvl w:val="0"/>
                <w:numId w:val="45"/>
              </w:numPr>
              <w:autoSpaceDE w:val="0"/>
              <w:autoSpaceDN w:val="0"/>
              <w:adjustRightInd w:val="0"/>
            </w:pPr>
            <w:r>
              <w:t>Hypertension (88), diabetes mellitus (38), ischemic heart disease (52), congestive heart failure (11), chronic lung disease (24), depression (24), arthritis (73), falls (14), urinary incontinence (21), osteoporosis (20); median number of medications (5), r</w:t>
            </w:r>
            <w:r w:rsidR="00A73968">
              <w:t xml:space="preserve">ange </w:t>
            </w:r>
            <w:r>
              <w:t>(3-8);</w:t>
            </w:r>
          </w:p>
          <w:p w:rsidR="00A73968" w:rsidRDefault="00262D8B" w:rsidP="0079281A">
            <w:pPr>
              <w:pStyle w:val="ListParagraph"/>
              <w:numPr>
                <w:ilvl w:val="0"/>
                <w:numId w:val="45"/>
              </w:numPr>
              <w:autoSpaceDE w:val="0"/>
              <w:autoSpaceDN w:val="0"/>
              <w:adjustRightInd w:val="0"/>
            </w:pPr>
            <w:r>
              <w:t>66 Patients</w:t>
            </w:r>
            <w:r w:rsidR="00A73968">
              <w:t xml:space="preserve">, </w:t>
            </w:r>
            <w:r w:rsidR="004C6286">
              <w:t>mean age 75 years, 67% female;</w:t>
            </w:r>
          </w:p>
          <w:p w:rsidR="00A73968" w:rsidRDefault="004C6286" w:rsidP="0079281A">
            <w:pPr>
              <w:pStyle w:val="ListParagraph"/>
              <w:numPr>
                <w:ilvl w:val="0"/>
                <w:numId w:val="45"/>
              </w:numPr>
              <w:autoSpaceDE w:val="0"/>
              <w:autoSpaceDN w:val="0"/>
              <w:adjustRightInd w:val="0"/>
            </w:pPr>
            <w:r>
              <w:t>76% White;</w:t>
            </w:r>
          </w:p>
          <w:p w:rsidR="00A73968" w:rsidRDefault="0079281A" w:rsidP="0079281A">
            <w:pPr>
              <w:pStyle w:val="ListParagraph"/>
              <w:numPr>
                <w:ilvl w:val="0"/>
                <w:numId w:val="45"/>
              </w:numPr>
              <w:autoSpaceDE w:val="0"/>
              <w:autoSpaceDN w:val="0"/>
              <w:adjustRightInd w:val="0"/>
            </w:pPr>
            <w:r>
              <w:t xml:space="preserve">Community setting: participants’ recruited from senior centers, </w:t>
            </w:r>
            <w:r w:rsidRPr="0079281A">
              <w:t>physicians’ practices,</w:t>
            </w:r>
            <w:r>
              <w:t xml:space="preserve"> and at a congregate housing site</w:t>
            </w:r>
          </w:p>
        </w:tc>
      </w:tr>
    </w:tbl>
    <w:p w:rsidR="004601BE" w:rsidRDefault="004601BE">
      <w:r>
        <w:br w:type="page"/>
      </w:r>
    </w:p>
    <w:p w:rsidR="004601BE" w:rsidRDefault="004601BE" w:rsidP="004601BE">
      <w:pPr>
        <w:rPr>
          <w:b/>
          <w:sz w:val="24"/>
          <w:szCs w:val="24"/>
        </w:rPr>
      </w:pPr>
      <w:r w:rsidRPr="004601BE">
        <w:rPr>
          <w:b/>
          <w:sz w:val="24"/>
          <w:szCs w:val="24"/>
        </w:rPr>
        <w:lastRenderedPageBreak/>
        <w:t>Table 2: Characteristics of included studies</w:t>
      </w:r>
      <w:r>
        <w:rPr>
          <w:b/>
          <w:sz w:val="24"/>
          <w:szCs w:val="24"/>
        </w:rPr>
        <w:t xml:space="preserve"> (Continued)</w:t>
      </w:r>
    </w:p>
    <w:tbl>
      <w:tblPr>
        <w:tblStyle w:val="TableGrid"/>
        <w:tblW w:w="14425" w:type="dxa"/>
        <w:tblLook w:val="04A0"/>
      </w:tblPr>
      <w:tblGrid>
        <w:gridCol w:w="1705"/>
        <w:gridCol w:w="1790"/>
        <w:gridCol w:w="3100"/>
        <w:gridCol w:w="1412"/>
        <w:gridCol w:w="1873"/>
        <w:gridCol w:w="4545"/>
      </w:tblGrid>
      <w:tr w:rsidR="009D5AA1" w:rsidTr="00631701">
        <w:tc>
          <w:tcPr>
            <w:tcW w:w="1705" w:type="dxa"/>
          </w:tcPr>
          <w:p w:rsidR="009D5AA1" w:rsidRDefault="009D5AA1" w:rsidP="00631701">
            <w:r>
              <w:t>Study (First author, year(s), country)</w:t>
            </w:r>
          </w:p>
          <w:p w:rsidR="009D5AA1" w:rsidRDefault="009D5AA1" w:rsidP="00631701"/>
        </w:tc>
        <w:tc>
          <w:tcPr>
            <w:tcW w:w="1790" w:type="dxa"/>
          </w:tcPr>
          <w:p w:rsidR="009D5AA1" w:rsidRDefault="009D5AA1" w:rsidP="00631701">
            <w:r>
              <w:t>Aim</w:t>
            </w:r>
          </w:p>
          <w:p w:rsidR="009D5AA1" w:rsidRDefault="009D5AA1" w:rsidP="00631701"/>
          <w:p w:rsidR="009D5AA1" w:rsidRDefault="009D5AA1" w:rsidP="00631701"/>
        </w:tc>
        <w:tc>
          <w:tcPr>
            <w:tcW w:w="3100" w:type="dxa"/>
          </w:tcPr>
          <w:p w:rsidR="009D5AA1" w:rsidRDefault="009D5AA1" w:rsidP="00631701">
            <w:r>
              <w:t xml:space="preserve">Number of long-term conditions at recruitment </w:t>
            </w:r>
          </w:p>
        </w:tc>
        <w:tc>
          <w:tcPr>
            <w:tcW w:w="1412" w:type="dxa"/>
          </w:tcPr>
          <w:p w:rsidR="009D5AA1" w:rsidRDefault="009D5AA1" w:rsidP="00631701">
            <w:r>
              <w:t xml:space="preserve">Data collection (IV, </w:t>
            </w:r>
            <w:proofErr w:type="spellStart"/>
            <w:r>
              <w:t>FG</w:t>
            </w:r>
            <w:proofErr w:type="spellEnd"/>
            <w:r>
              <w:t xml:space="preserve">, PO) </w:t>
            </w:r>
          </w:p>
        </w:tc>
        <w:tc>
          <w:tcPr>
            <w:tcW w:w="1873" w:type="dxa"/>
          </w:tcPr>
          <w:p w:rsidR="009D5AA1" w:rsidRDefault="009D5AA1" w:rsidP="00631701">
            <w:r>
              <w:t>Qualitative methodological approach</w:t>
            </w:r>
          </w:p>
        </w:tc>
        <w:tc>
          <w:tcPr>
            <w:tcW w:w="4545" w:type="dxa"/>
          </w:tcPr>
          <w:p w:rsidR="009D5AA1" w:rsidRDefault="009D5AA1" w:rsidP="00631701">
            <w:r>
              <w:t>Sample (type of long-term condition (number), size, age, sex, ethnicity, location, deprivation)</w:t>
            </w:r>
          </w:p>
        </w:tc>
      </w:tr>
      <w:tr w:rsidR="009D5AA1" w:rsidTr="00631701">
        <w:tc>
          <w:tcPr>
            <w:tcW w:w="1705" w:type="dxa"/>
          </w:tcPr>
          <w:p w:rsidR="009D5AA1" w:rsidRDefault="009D5AA1" w:rsidP="00631701">
            <w:r>
              <w:t>O’Brien, 2014, Scotland</w:t>
            </w:r>
          </w:p>
          <w:p w:rsidR="009D5AA1" w:rsidRDefault="009D5AA1" w:rsidP="00631701"/>
          <w:p w:rsidR="009D5AA1" w:rsidRDefault="009D5AA1" w:rsidP="00631701"/>
          <w:p w:rsidR="009D5AA1" w:rsidRDefault="009D5AA1" w:rsidP="00631701"/>
        </w:tc>
        <w:tc>
          <w:tcPr>
            <w:tcW w:w="1790" w:type="dxa"/>
          </w:tcPr>
          <w:p w:rsidR="009D5AA1" w:rsidRPr="009D5AA1" w:rsidRDefault="009D5AA1" w:rsidP="009D5AA1">
            <w:r w:rsidRPr="009D5AA1">
              <w:t>To investigate the relationship</w:t>
            </w:r>
          </w:p>
          <w:p w:rsidR="009D5AA1" w:rsidRPr="009D5AA1" w:rsidRDefault="009D5AA1" w:rsidP="009D5AA1">
            <w:r w:rsidRPr="009D5AA1">
              <w:t xml:space="preserve">between the management of </w:t>
            </w:r>
            <w:proofErr w:type="spellStart"/>
            <w:r w:rsidRPr="009D5AA1">
              <w:t>multimorbidity</w:t>
            </w:r>
            <w:proofErr w:type="spellEnd"/>
            <w:r w:rsidRPr="009D5AA1">
              <w:t xml:space="preserve"> and ‘everyday life work’ in patients living in areas of high socioeconomic</w:t>
            </w:r>
          </w:p>
          <w:p w:rsidR="009D5AA1" w:rsidRDefault="009D5AA1" w:rsidP="009D5AA1">
            <w:r w:rsidRPr="009D5AA1">
              <w:t>deprivation in Scotland, as part of a programme of work on</w:t>
            </w:r>
            <w:r>
              <w:t xml:space="preserve"> </w:t>
            </w:r>
            <w:proofErr w:type="spellStart"/>
            <w:r>
              <w:t>multimorbidity</w:t>
            </w:r>
            <w:proofErr w:type="spellEnd"/>
            <w:r>
              <w:t xml:space="preserve"> and deprivation</w:t>
            </w:r>
          </w:p>
          <w:p w:rsidR="009D5AA1" w:rsidRDefault="009D5AA1" w:rsidP="009D5AA1"/>
        </w:tc>
        <w:tc>
          <w:tcPr>
            <w:tcW w:w="3100" w:type="dxa"/>
          </w:tcPr>
          <w:p w:rsidR="00631701" w:rsidRPr="00631701" w:rsidRDefault="00631701" w:rsidP="00631701">
            <w:r>
              <w:t xml:space="preserve">At least 2 conditions: a </w:t>
            </w:r>
            <w:r w:rsidRPr="00631701">
              <w:t>range of combinations of problems</w:t>
            </w:r>
          </w:p>
          <w:p w:rsidR="009D5AA1" w:rsidRDefault="00631701" w:rsidP="00631701">
            <w:r w:rsidRPr="00631701">
              <w:t>(e.g., conditions with or without identified mental</w:t>
            </w:r>
            <w:r>
              <w:t xml:space="preserve"> </w:t>
            </w:r>
            <w:r w:rsidRPr="00631701">
              <w:t>health problems; with or without social problems).</w:t>
            </w:r>
          </w:p>
        </w:tc>
        <w:tc>
          <w:tcPr>
            <w:tcW w:w="1412" w:type="dxa"/>
          </w:tcPr>
          <w:p w:rsidR="009D5AA1" w:rsidRDefault="00262D8B" w:rsidP="00631701">
            <w:r>
              <w:t>Face-to</w:t>
            </w:r>
            <w:r w:rsidR="0056471A">
              <w:t>-face semi-structured IV</w:t>
            </w:r>
          </w:p>
        </w:tc>
        <w:tc>
          <w:tcPr>
            <w:tcW w:w="1873" w:type="dxa"/>
          </w:tcPr>
          <w:p w:rsidR="009D5AA1" w:rsidRDefault="00262D8B" w:rsidP="00262D8B">
            <w:r>
              <w:t xml:space="preserve">Continuous, iterative, grounded theory </w:t>
            </w:r>
          </w:p>
        </w:tc>
        <w:tc>
          <w:tcPr>
            <w:tcW w:w="4545" w:type="dxa"/>
          </w:tcPr>
          <w:p w:rsidR="00F323B0" w:rsidRPr="00F323B0" w:rsidRDefault="00631701" w:rsidP="00262D8B">
            <w:pPr>
              <w:pStyle w:val="ListParagraph"/>
              <w:numPr>
                <w:ilvl w:val="0"/>
                <w:numId w:val="48"/>
              </w:numPr>
              <w:autoSpaceDE w:val="0"/>
              <w:autoSpaceDN w:val="0"/>
              <w:adjustRightInd w:val="0"/>
            </w:pPr>
            <w:r>
              <w:t>Depression (10), diabetes (</w:t>
            </w:r>
            <w:r w:rsidR="00842F5F">
              <w:t>8</w:t>
            </w:r>
            <w:r>
              <w:t>), obesity (</w:t>
            </w:r>
            <w:r w:rsidR="00842F5F">
              <w:t>3</w:t>
            </w:r>
            <w:r>
              <w:t xml:space="preserve">), </w:t>
            </w:r>
            <w:r w:rsidR="00842F5F">
              <w:t>o</w:t>
            </w:r>
            <w:r w:rsidRPr="00631701">
              <w:t>steoarthritis</w:t>
            </w:r>
            <w:r w:rsidR="00D435B7">
              <w:t xml:space="preserve"> (2),</w:t>
            </w:r>
            <w:r w:rsidRPr="00631701">
              <w:t xml:space="preserve"> chronic pain</w:t>
            </w:r>
            <w:r w:rsidR="00D435B7">
              <w:t xml:space="preserve"> (3)</w:t>
            </w:r>
            <w:r w:rsidRPr="00631701">
              <w:t>; asthma</w:t>
            </w:r>
            <w:r w:rsidR="00842F5F">
              <w:t xml:space="preserve"> (3)</w:t>
            </w:r>
            <w:r w:rsidR="00D435B7">
              <w:t>,</w:t>
            </w:r>
            <w:r w:rsidRPr="00631701">
              <w:t xml:space="preserve"> liver disease</w:t>
            </w:r>
            <w:r w:rsidR="00842F5F">
              <w:t xml:space="preserve"> (3)</w:t>
            </w:r>
            <w:r w:rsidR="00D435B7">
              <w:t>,</w:t>
            </w:r>
            <w:r w:rsidRPr="00D435B7">
              <w:rPr>
                <w:rFonts w:ascii="Bembo" w:hAnsi="Bembo" w:cs="Bembo"/>
                <w:sz w:val="16"/>
                <w:szCs w:val="16"/>
              </w:rPr>
              <w:t xml:space="preserve"> </w:t>
            </w:r>
            <w:r w:rsidR="00F323B0" w:rsidRPr="00842F5F">
              <w:t>arthritis</w:t>
            </w:r>
            <w:r w:rsidR="00F323B0">
              <w:t xml:space="preserve"> (2), </w:t>
            </w:r>
          </w:p>
          <w:p w:rsidR="00262D8B" w:rsidRDefault="00F323B0" w:rsidP="00F323B0">
            <w:pPr>
              <w:pStyle w:val="ListParagraph"/>
              <w:autoSpaceDE w:val="0"/>
              <w:autoSpaceDN w:val="0"/>
              <w:adjustRightInd w:val="0"/>
            </w:pPr>
            <w:r w:rsidRPr="00D435B7">
              <w:rPr>
                <w:iCs/>
              </w:rPr>
              <w:t>hypertension (4)</w:t>
            </w:r>
            <w:r>
              <w:rPr>
                <w:iCs/>
              </w:rPr>
              <w:t>,</w:t>
            </w:r>
            <w:r w:rsidRPr="00F323B0">
              <w:rPr>
                <w:iCs/>
              </w:rPr>
              <w:t xml:space="preserve"> </w:t>
            </w:r>
            <w:r w:rsidR="00631701" w:rsidRPr="00F323B0">
              <w:rPr>
                <w:iCs/>
              </w:rPr>
              <w:t xml:space="preserve">stress </w:t>
            </w:r>
            <w:r w:rsidR="00D435B7" w:rsidRPr="00F323B0">
              <w:rPr>
                <w:iCs/>
              </w:rPr>
              <w:t>(2)</w:t>
            </w:r>
            <w:r w:rsidRPr="00F323B0">
              <w:rPr>
                <w:iCs/>
              </w:rPr>
              <w:t>,</w:t>
            </w:r>
            <w:r>
              <w:t xml:space="preserve"> erectile dysfunction (2), </w:t>
            </w:r>
            <w:r w:rsidR="00842F5F">
              <w:t>c</w:t>
            </w:r>
            <w:r w:rsidR="00631701" w:rsidRPr="00631701">
              <w:t>hronic obstructive airways disease</w:t>
            </w:r>
            <w:r>
              <w:t xml:space="preserve"> </w:t>
            </w:r>
            <w:r w:rsidR="00D435B7">
              <w:t xml:space="preserve">, </w:t>
            </w:r>
            <w:r w:rsidR="00631701" w:rsidRPr="00631701">
              <w:t>alcoholism</w:t>
            </w:r>
            <w:r>
              <w:t>,</w:t>
            </w:r>
            <w:r w:rsidR="00631701" w:rsidRPr="00D435B7">
              <w:rPr>
                <w:iCs/>
              </w:rPr>
              <w:t xml:space="preserve"> n</w:t>
            </w:r>
            <w:r w:rsidR="00631701" w:rsidRPr="00631701">
              <w:t>europathy</w:t>
            </w:r>
            <w:r>
              <w:t>,</w:t>
            </w:r>
            <w:r w:rsidR="00631701" w:rsidRPr="00631701">
              <w:t xml:space="preserve"> colostomy</w:t>
            </w:r>
            <w:r>
              <w:t xml:space="preserve">, </w:t>
            </w:r>
            <w:proofErr w:type="spellStart"/>
            <w:r>
              <w:t>urostomy</w:t>
            </w:r>
            <w:proofErr w:type="spellEnd"/>
            <w:r>
              <w:t>,</w:t>
            </w:r>
            <w:r w:rsidR="00631701" w:rsidRPr="00631701">
              <w:t xml:space="preserve"> chronic</w:t>
            </w:r>
            <w:r w:rsidR="00D435B7">
              <w:t xml:space="preserve"> </w:t>
            </w:r>
            <w:r>
              <w:t>bowel disease, underactive thyroid,</w:t>
            </w:r>
            <w:r w:rsidR="00631701" w:rsidRPr="00631701">
              <w:t xml:space="preserve"> </w:t>
            </w:r>
            <w:r w:rsidR="00631701" w:rsidRPr="00D435B7">
              <w:rPr>
                <w:iCs/>
              </w:rPr>
              <w:t>anxiety, b</w:t>
            </w:r>
            <w:r>
              <w:t>ronchitis,</w:t>
            </w:r>
            <w:r w:rsidR="00631701" w:rsidRPr="00D435B7">
              <w:rPr>
                <w:iCs/>
              </w:rPr>
              <w:t xml:space="preserve"> </w:t>
            </w:r>
            <w:r w:rsidR="00D435B7" w:rsidRPr="00D435B7">
              <w:rPr>
                <w:iCs/>
              </w:rPr>
              <w:t>k</w:t>
            </w:r>
            <w:r w:rsidR="00631701" w:rsidRPr="00D435B7">
              <w:rPr>
                <w:iCs/>
              </w:rPr>
              <w:t>idney stones</w:t>
            </w:r>
            <w:r>
              <w:rPr>
                <w:iCs/>
              </w:rPr>
              <w:t>,</w:t>
            </w:r>
            <w:r w:rsidR="00631701" w:rsidRPr="00D435B7">
              <w:rPr>
                <w:iCs/>
              </w:rPr>
              <w:t xml:space="preserve"> </w:t>
            </w:r>
            <w:r>
              <w:rPr>
                <w:iCs/>
              </w:rPr>
              <w:t>underactive thyroid,</w:t>
            </w:r>
            <w:r w:rsidR="00D435B7" w:rsidRPr="00D435B7">
              <w:rPr>
                <w:iCs/>
              </w:rPr>
              <w:t xml:space="preserve"> </w:t>
            </w:r>
            <w:r>
              <w:rPr>
                <w:iCs/>
              </w:rPr>
              <w:t xml:space="preserve">sleep </w:t>
            </w:r>
            <w:proofErr w:type="spellStart"/>
            <w:r>
              <w:rPr>
                <w:iCs/>
              </w:rPr>
              <w:t>apnoea</w:t>
            </w:r>
            <w:r w:rsidR="00842F5F" w:rsidRPr="00D435B7">
              <w:rPr>
                <w:iCs/>
              </w:rPr>
              <w:t>c</w:t>
            </w:r>
            <w:r w:rsidR="00631701" w:rsidRPr="00842F5F">
              <w:t>erebral</w:t>
            </w:r>
            <w:proofErr w:type="spellEnd"/>
            <w:r w:rsidR="00631701" w:rsidRPr="00842F5F">
              <w:t xml:space="preserve"> vascular accident</w:t>
            </w:r>
            <w:r>
              <w:t>,</w:t>
            </w:r>
            <w:r w:rsidR="00631701" w:rsidRPr="00842F5F">
              <w:t xml:space="preserve"> </w:t>
            </w:r>
            <w:r>
              <w:t>blood pressure,</w:t>
            </w:r>
            <w:r w:rsidR="00631701" w:rsidRPr="00842F5F">
              <w:t xml:space="preserve"> stom</w:t>
            </w:r>
            <w:r>
              <w:t>ach ulcer, epilepsy,</w:t>
            </w:r>
            <w:r w:rsidR="00631701" w:rsidRPr="00842F5F">
              <w:t xml:space="preserve"> psoriasis</w:t>
            </w:r>
            <w:r>
              <w:t>,</w:t>
            </w:r>
            <w:r w:rsidR="00D435B7">
              <w:t xml:space="preserve"> ischaemic heart disease,</w:t>
            </w:r>
            <w:r w:rsidR="00631701" w:rsidRPr="00842F5F">
              <w:t xml:space="preserve"> stom</w:t>
            </w:r>
            <w:r>
              <w:t>ach problems,</w:t>
            </w:r>
            <w:r w:rsidR="00631701" w:rsidRPr="00842F5F">
              <w:t xml:space="preserve"> </w:t>
            </w:r>
            <w:r>
              <w:t>mobility (spine problems),</w:t>
            </w:r>
            <w:r w:rsidR="00842F5F">
              <w:t xml:space="preserve"> </w:t>
            </w:r>
            <w:r w:rsidR="00631701" w:rsidRPr="00631701">
              <w:t>stomach problems</w:t>
            </w:r>
            <w:r w:rsidR="00631701" w:rsidRPr="00D435B7">
              <w:rPr>
                <w:rFonts w:ascii="Bembo" w:hAnsi="Bembo" w:cs="Bembo"/>
                <w:sz w:val="16"/>
                <w:szCs w:val="16"/>
              </w:rPr>
              <w:t xml:space="preserve"> </w:t>
            </w:r>
            <w:r w:rsidR="00631701" w:rsidRPr="00631701">
              <w:t>Crohn’s disease</w:t>
            </w:r>
            <w:r w:rsidR="00D435B7">
              <w:t>,</w:t>
            </w:r>
            <w:r w:rsidR="00631701" w:rsidRPr="00631701">
              <w:t xml:space="preserve"> joint pain</w:t>
            </w:r>
            <w:r>
              <w:t>;</w:t>
            </w:r>
          </w:p>
          <w:p w:rsidR="004E3FC2" w:rsidRDefault="00262D8B" w:rsidP="00262D8B">
            <w:pPr>
              <w:pStyle w:val="ListParagraph"/>
              <w:numPr>
                <w:ilvl w:val="0"/>
                <w:numId w:val="46"/>
              </w:numPr>
              <w:autoSpaceDE w:val="0"/>
              <w:autoSpaceDN w:val="0"/>
              <w:adjustRightInd w:val="0"/>
            </w:pPr>
            <w:r>
              <w:t>14 Patients,</w:t>
            </w:r>
            <w:r w:rsidR="00631701">
              <w:t xml:space="preserve"> 44-64 years,</w:t>
            </w:r>
            <w:r>
              <w:t xml:space="preserve"> 6 men</w:t>
            </w:r>
            <w:r w:rsidR="009D589C">
              <w:t>;</w:t>
            </w:r>
          </w:p>
          <w:p w:rsidR="00262D8B" w:rsidRDefault="00262D8B" w:rsidP="004E3FC2">
            <w:pPr>
              <w:pStyle w:val="ListParagraph"/>
              <w:numPr>
                <w:ilvl w:val="0"/>
                <w:numId w:val="47"/>
              </w:numPr>
            </w:pPr>
            <w:r>
              <w:t>Patients living in areas of high deprivation</w:t>
            </w:r>
            <w:r w:rsidR="004E3FC2" w:rsidRPr="004E3FC2">
              <w:rPr>
                <w:rFonts w:ascii="Bembo" w:hAnsi="Bembo" w:cs="Bembo"/>
                <w:sz w:val="20"/>
                <w:szCs w:val="20"/>
              </w:rPr>
              <w:t xml:space="preserve"> </w:t>
            </w:r>
            <w:r w:rsidR="004E3FC2" w:rsidRPr="004E3FC2">
              <w:t>(practices had a high percentage</w:t>
            </w:r>
            <w:r w:rsidR="004E3FC2">
              <w:t xml:space="preserve"> </w:t>
            </w:r>
            <w:r w:rsidR="004E3FC2" w:rsidRPr="004E3FC2">
              <w:t>of patients in the top 15% most deprived areas in</w:t>
            </w:r>
            <w:r w:rsidR="004E3FC2">
              <w:t xml:space="preserve"> </w:t>
            </w:r>
            <w:r w:rsidR="004E3FC2" w:rsidRPr="004E3FC2">
              <w:t>Scotland</w:t>
            </w:r>
          </w:p>
        </w:tc>
      </w:tr>
    </w:tbl>
    <w:p w:rsidR="009D5AA1" w:rsidRDefault="009D5AA1"/>
    <w:p w:rsidR="00465E8A" w:rsidRDefault="00465E8A"/>
    <w:sectPr w:rsidR="00465E8A" w:rsidSect="001D0D59">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1701" w:rsidRDefault="00631701" w:rsidP="00741D64">
      <w:pPr>
        <w:spacing w:after="0" w:line="240" w:lineRule="auto"/>
      </w:pPr>
      <w:r>
        <w:separator/>
      </w:r>
    </w:p>
  </w:endnote>
  <w:endnote w:type="continuationSeparator" w:id="0">
    <w:p w:rsidR="00631701" w:rsidRDefault="00631701" w:rsidP="00741D6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dvTimes">
    <w:altName w:val="Cambria"/>
    <w:panose1 w:val="00000000000000000000"/>
    <w:charset w:val="00"/>
    <w:family w:val="auto"/>
    <w:notTrueType/>
    <w:pitch w:val="default"/>
    <w:sig w:usb0="00000003" w:usb1="00000000" w:usb2="00000000" w:usb3="00000000" w:csb0="00000001" w:csb1="00000000"/>
  </w:font>
  <w:font w:name="AdvP101883">
    <w:altName w:val="Cambria"/>
    <w:panose1 w:val="00000000000000000000"/>
    <w:charset w:val="00"/>
    <w:family w:val="roman"/>
    <w:notTrueType/>
    <w:pitch w:val="default"/>
    <w:sig w:usb0="00000003" w:usb1="00000000" w:usb2="00000000" w:usb3="00000000" w:csb0="00000001" w:csb1="00000000"/>
  </w:font>
  <w:font w:name="AdvTT86d47313">
    <w:panose1 w:val="00000000000000000000"/>
    <w:charset w:val="00"/>
    <w:family w:val="roman"/>
    <w:notTrueType/>
    <w:pitch w:val="default"/>
    <w:sig w:usb0="00000003" w:usb1="00000000" w:usb2="00000000" w:usb3="00000000" w:csb0="00000001" w:csb1="00000000"/>
  </w:font>
  <w:font w:name="New-Baskerville-RomanA">
    <w:panose1 w:val="00000000000000000000"/>
    <w:charset w:val="00"/>
    <w:family w:val="auto"/>
    <w:notTrueType/>
    <w:pitch w:val="default"/>
    <w:sig w:usb0="00000003" w:usb1="00000000" w:usb2="00000000" w:usb3="00000000" w:csb0="00000001" w:csb1="00000000"/>
  </w:font>
  <w:font w:name="Plantin">
    <w:panose1 w:val="00000000000000000000"/>
    <w:charset w:val="00"/>
    <w:family w:val="roman"/>
    <w:notTrueType/>
    <w:pitch w:val="default"/>
    <w:sig w:usb0="00000003" w:usb1="00000000" w:usb2="00000000" w:usb3="00000000" w:csb0="00000001" w:csb1="00000000"/>
  </w:font>
  <w:font w:name="AdvTT3713a231">
    <w:altName w:val="Times New Roman"/>
    <w:panose1 w:val="00000000000000000000"/>
    <w:charset w:val="00"/>
    <w:family w:val="roman"/>
    <w:notTrueType/>
    <w:pitch w:val="default"/>
    <w:sig w:usb0="00000003" w:usb1="00000000" w:usb2="00000000" w:usb3="00000000" w:csb0="00000001" w:csb1="00000000"/>
  </w:font>
  <w:font w:name="AdvTT73efd071">
    <w:panose1 w:val="00000000000000000000"/>
    <w:charset w:val="00"/>
    <w:family w:val="roman"/>
    <w:notTrueType/>
    <w:pitch w:val="default"/>
    <w:sig w:usb0="00000003" w:usb1="00000000" w:usb2="00000000" w:usb3="00000000" w:csb0="00000001" w:csb1="00000000"/>
  </w:font>
  <w:font w:name="Bembo">
    <w:altName w:val="Cambria"/>
    <w:panose1 w:val="00000000000000000000"/>
    <w:charset w:val="00"/>
    <w:family w:val="roman"/>
    <w:notTrueType/>
    <w:pitch w:val="default"/>
    <w:sig w:usb0="00000003" w:usb1="00000000" w:usb2="00000000" w:usb3="00000000" w:csb0="00000001" w:csb1="00000000"/>
  </w:font>
  <w:font w:name="ＭＳ ゴシック">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1701" w:rsidRDefault="00631701" w:rsidP="00741D64">
      <w:pPr>
        <w:spacing w:after="0" w:line="240" w:lineRule="auto"/>
      </w:pPr>
      <w:r>
        <w:separator/>
      </w:r>
    </w:p>
  </w:footnote>
  <w:footnote w:type="continuationSeparator" w:id="0">
    <w:p w:rsidR="00631701" w:rsidRDefault="00631701" w:rsidP="00741D6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431D28"/>
    <w:multiLevelType w:val="hybridMultilevel"/>
    <w:tmpl w:val="6ED67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99242F"/>
    <w:multiLevelType w:val="hybridMultilevel"/>
    <w:tmpl w:val="995CC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F6D007F"/>
    <w:multiLevelType w:val="hybridMultilevel"/>
    <w:tmpl w:val="5024D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0F419F4"/>
    <w:multiLevelType w:val="hybridMultilevel"/>
    <w:tmpl w:val="97C27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11B7124"/>
    <w:multiLevelType w:val="hybridMultilevel"/>
    <w:tmpl w:val="A4549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874A95"/>
    <w:multiLevelType w:val="hybridMultilevel"/>
    <w:tmpl w:val="1A78D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3EA26C8"/>
    <w:multiLevelType w:val="hybridMultilevel"/>
    <w:tmpl w:val="24FAD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6D93296"/>
    <w:multiLevelType w:val="hybridMultilevel"/>
    <w:tmpl w:val="AAE82D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172C332B"/>
    <w:multiLevelType w:val="hybridMultilevel"/>
    <w:tmpl w:val="50FE7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7E27DEE"/>
    <w:multiLevelType w:val="hybridMultilevel"/>
    <w:tmpl w:val="E0F24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8AA5B78"/>
    <w:multiLevelType w:val="hybridMultilevel"/>
    <w:tmpl w:val="B07C0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9BE4B00"/>
    <w:multiLevelType w:val="hybridMultilevel"/>
    <w:tmpl w:val="0C243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DB30F0A"/>
    <w:multiLevelType w:val="hybridMultilevel"/>
    <w:tmpl w:val="55145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DCF4779"/>
    <w:multiLevelType w:val="hybridMultilevel"/>
    <w:tmpl w:val="5D98F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FEA0C0D"/>
    <w:multiLevelType w:val="hybridMultilevel"/>
    <w:tmpl w:val="F3886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72570D9"/>
    <w:multiLevelType w:val="hybridMultilevel"/>
    <w:tmpl w:val="21C26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D5259A7"/>
    <w:multiLevelType w:val="hybridMultilevel"/>
    <w:tmpl w:val="5FBE6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2F34A12"/>
    <w:multiLevelType w:val="hybridMultilevel"/>
    <w:tmpl w:val="D1380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3823196"/>
    <w:multiLevelType w:val="hybridMultilevel"/>
    <w:tmpl w:val="1A56C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5C63A91"/>
    <w:multiLevelType w:val="hybridMultilevel"/>
    <w:tmpl w:val="0A907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7FC0126"/>
    <w:multiLevelType w:val="hybridMultilevel"/>
    <w:tmpl w:val="65A04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9B63745"/>
    <w:multiLevelType w:val="hybridMultilevel"/>
    <w:tmpl w:val="446AF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FC78F8"/>
    <w:multiLevelType w:val="hybridMultilevel"/>
    <w:tmpl w:val="2F88E3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ECE2FA2"/>
    <w:multiLevelType w:val="hybridMultilevel"/>
    <w:tmpl w:val="31F85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4C452A7"/>
    <w:multiLevelType w:val="hybridMultilevel"/>
    <w:tmpl w:val="53E25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6FB4E47"/>
    <w:multiLevelType w:val="hybridMultilevel"/>
    <w:tmpl w:val="5BFEB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A1B3B2B"/>
    <w:multiLevelType w:val="hybridMultilevel"/>
    <w:tmpl w:val="606EE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B5F4E8B"/>
    <w:multiLevelType w:val="hybridMultilevel"/>
    <w:tmpl w:val="DF648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C830D73"/>
    <w:multiLevelType w:val="hybridMultilevel"/>
    <w:tmpl w:val="430809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E2F3416"/>
    <w:multiLevelType w:val="hybridMultilevel"/>
    <w:tmpl w:val="B8983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0A7668A"/>
    <w:multiLevelType w:val="hybridMultilevel"/>
    <w:tmpl w:val="F9781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0F05888"/>
    <w:multiLevelType w:val="hybridMultilevel"/>
    <w:tmpl w:val="29AAB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16B3AD0"/>
    <w:multiLevelType w:val="hybridMultilevel"/>
    <w:tmpl w:val="07FCB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1C402C0"/>
    <w:multiLevelType w:val="hybridMultilevel"/>
    <w:tmpl w:val="60DE89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2844A91"/>
    <w:multiLevelType w:val="hybridMultilevel"/>
    <w:tmpl w:val="A8CE7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7AB7365"/>
    <w:multiLevelType w:val="hybridMultilevel"/>
    <w:tmpl w:val="55AAB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5C21349F"/>
    <w:multiLevelType w:val="hybridMultilevel"/>
    <w:tmpl w:val="F6688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23C51EB"/>
    <w:multiLevelType w:val="hybridMultilevel"/>
    <w:tmpl w:val="CA525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5CE5A99"/>
    <w:multiLevelType w:val="hybridMultilevel"/>
    <w:tmpl w:val="CE8C5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71904EE"/>
    <w:multiLevelType w:val="hybridMultilevel"/>
    <w:tmpl w:val="BADAB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8CB04D8"/>
    <w:multiLevelType w:val="hybridMultilevel"/>
    <w:tmpl w:val="087E3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A365725"/>
    <w:multiLevelType w:val="hybridMultilevel"/>
    <w:tmpl w:val="C84CB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6D3A08DB"/>
    <w:multiLevelType w:val="hybridMultilevel"/>
    <w:tmpl w:val="BD0E4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6D675EB2"/>
    <w:multiLevelType w:val="hybridMultilevel"/>
    <w:tmpl w:val="4E5CB4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01478F1"/>
    <w:multiLevelType w:val="hybridMultilevel"/>
    <w:tmpl w:val="32E01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708036BC"/>
    <w:multiLevelType w:val="hybridMultilevel"/>
    <w:tmpl w:val="19E83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71732890"/>
    <w:multiLevelType w:val="hybridMultilevel"/>
    <w:tmpl w:val="8BA4A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7AC226C5"/>
    <w:multiLevelType w:val="hybridMultilevel"/>
    <w:tmpl w:val="25E40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1"/>
  </w:num>
  <w:num w:numId="2">
    <w:abstractNumId w:val="17"/>
  </w:num>
  <w:num w:numId="3">
    <w:abstractNumId w:val="22"/>
  </w:num>
  <w:num w:numId="4">
    <w:abstractNumId w:val="12"/>
  </w:num>
  <w:num w:numId="5">
    <w:abstractNumId w:val="24"/>
  </w:num>
  <w:num w:numId="6">
    <w:abstractNumId w:val="10"/>
  </w:num>
  <w:num w:numId="7">
    <w:abstractNumId w:val="3"/>
  </w:num>
  <w:num w:numId="8">
    <w:abstractNumId w:val="8"/>
  </w:num>
  <w:num w:numId="9">
    <w:abstractNumId w:val="9"/>
  </w:num>
  <w:num w:numId="10">
    <w:abstractNumId w:val="31"/>
  </w:num>
  <w:num w:numId="11">
    <w:abstractNumId w:val="44"/>
  </w:num>
  <w:num w:numId="12">
    <w:abstractNumId w:val="40"/>
  </w:num>
  <w:num w:numId="13">
    <w:abstractNumId w:val="15"/>
  </w:num>
  <w:num w:numId="14">
    <w:abstractNumId w:val="33"/>
  </w:num>
  <w:num w:numId="15">
    <w:abstractNumId w:val="20"/>
  </w:num>
  <w:num w:numId="16">
    <w:abstractNumId w:val="47"/>
  </w:num>
  <w:num w:numId="17">
    <w:abstractNumId w:val="0"/>
  </w:num>
  <w:num w:numId="18">
    <w:abstractNumId w:val="4"/>
  </w:num>
  <w:num w:numId="19">
    <w:abstractNumId w:val="16"/>
  </w:num>
  <w:num w:numId="20">
    <w:abstractNumId w:val="11"/>
  </w:num>
  <w:num w:numId="21">
    <w:abstractNumId w:val="38"/>
  </w:num>
  <w:num w:numId="22">
    <w:abstractNumId w:val="23"/>
  </w:num>
  <w:num w:numId="23">
    <w:abstractNumId w:val="14"/>
  </w:num>
  <w:num w:numId="24">
    <w:abstractNumId w:val="2"/>
  </w:num>
  <w:num w:numId="25">
    <w:abstractNumId w:val="28"/>
  </w:num>
  <w:num w:numId="26">
    <w:abstractNumId w:val="29"/>
  </w:num>
  <w:num w:numId="27">
    <w:abstractNumId w:val="26"/>
  </w:num>
  <w:num w:numId="28">
    <w:abstractNumId w:val="37"/>
  </w:num>
  <w:num w:numId="29">
    <w:abstractNumId w:val="42"/>
  </w:num>
  <w:num w:numId="30">
    <w:abstractNumId w:val="27"/>
  </w:num>
  <w:num w:numId="31">
    <w:abstractNumId w:val="45"/>
  </w:num>
  <w:num w:numId="32">
    <w:abstractNumId w:val="39"/>
  </w:num>
  <w:num w:numId="33">
    <w:abstractNumId w:val="34"/>
  </w:num>
  <w:num w:numId="34">
    <w:abstractNumId w:val="46"/>
  </w:num>
  <w:num w:numId="35">
    <w:abstractNumId w:val="32"/>
  </w:num>
  <w:num w:numId="36">
    <w:abstractNumId w:val="1"/>
  </w:num>
  <w:num w:numId="37">
    <w:abstractNumId w:val="36"/>
  </w:num>
  <w:num w:numId="38">
    <w:abstractNumId w:val="13"/>
  </w:num>
  <w:num w:numId="39">
    <w:abstractNumId w:val="21"/>
  </w:num>
  <w:num w:numId="40">
    <w:abstractNumId w:val="30"/>
  </w:num>
  <w:num w:numId="41">
    <w:abstractNumId w:val="43"/>
  </w:num>
  <w:num w:numId="42">
    <w:abstractNumId w:val="18"/>
  </w:num>
  <w:num w:numId="43">
    <w:abstractNumId w:val="7"/>
  </w:num>
  <w:num w:numId="44">
    <w:abstractNumId w:val="5"/>
  </w:num>
  <w:num w:numId="45">
    <w:abstractNumId w:val="6"/>
  </w:num>
  <w:num w:numId="46">
    <w:abstractNumId w:val="25"/>
  </w:num>
  <w:num w:numId="47">
    <w:abstractNumId w:val="19"/>
  </w:num>
  <w:num w:numId="48">
    <w:abstractNumId w:val="35"/>
  </w:num>
  <w:numIdMacAtCleanup w:val="3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1D0D59"/>
    <w:rsid w:val="00011AD3"/>
    <w:rsid w:val="000459F1"/>
    <w:rsid w:val="00054A0A"/>
    <w:rsid w:val="000642BD"/>
    <w:rsid w:val="0007022B"/>
    <w:rsid w:val="00085858"/>
    <w:rsid w:val="000B5B00"/>
    <w:rsid w:val="000F66F6"/>
    <w:rsid w:val="00102395"/>
    <w:rsid w:val="00111673"/>
    <w:rsid w:val="0013654E"/>
    <w:rsid w:val="00165FE1"/>
    <w:rsid w:val="00172630"/>
    <w:rsid w:val="001871AE"/>
    <w:rsid w:val="00187785"/>
    <w:rsid w:val="0019462E"/>
    <w:rsid w:val="001B663C"/>
    <w:rsid w:val="001B7A65"/>
    <w:rsid w:val="001D0D59"/>
    <w:rsid w:val="00204169"/>
    <w:rsid w:val="00206D53"/>
    <w:rsid w:val="00224E80"/>
    <w:rsid w:val="00225E2D"/>
    <w:rsid w:val="00262D8B"/>
    <w:rsid w:val="00265020"/>
    <w:rsid w:val="00281A35"/>
    <w:rsid w:val="002B7305"/>
    <w:rsid w:val="002C36BD"/>
    <w:rsid w:val="002F75EB"/>
    <w:rsid w:val="00330779"/>
    <w:rsid w:val="00364611"/>
    <w:rsid w:val="00374226"/>
    <w:rsid w:val="00376964"/>
    <w:rsid w:val="003A50F1"/>
    <w:rsid w:val="003C31E2"/>
    <w:rsid w:val="003C67EE"/>
    <w:rsid w:val="003F1118"/>
    <w:rsid w:val="00420FBB"/>
    <w:rsid w:val="00446536"/>
    <w:rsid w:val="00455327"/>
    <w:rsid w:val="00456A0C"/>
    <w:rsid w:val="004601BE"/>
    <w:rsid w:val="00465E8A"/>
    <w:rsid w:val="00484E9F"/>
    <w:rsid w:val="0048756F"/>
    <w:rsid w:val="00487C33"/>
    <w:rsid w:val="004A6D6E"/>
    <w:rsid w:val="004A6DDE"/>
    <w:rsid w:val="004C1F1C"/>
    <w:rsid w:val="004C60DF"/>
    <w:rsid w:val="004C6286"/>
    <w:rsid w:val="004D0C93"/>
    <w:rsid w:val="004D3292"/>
    <w:rsid w:val="004E3585"/>
    <w:rsid w:val="004E3FC2"/>
    <w:rsid w:val="004E7B0C"/>
    <w:rsid w:val="004F7552"/>
    <w:rsid w:val="005061DA"/>
    <w:rsid w:val="005154FA"/>
    <w:rsid w:val="00515568"/>
    <w:rsid w:val="0052315D"/>
    <w:rsid w:val="00527BEF"/>
    <w:rsid w:val="00542CCE"/>
    <w:rsid w:val="0056471A"/>
    <w:rsid w:val="00573410"/>
    <w:rsid w:val="00581EEC"/>
    <w:rsid w:val="005869F2"/>
    <w:rsid w:val="005C639E"/>
    <w:rsid w:val="005E6AC8"/>
    <w:rsid w:val="005F13D5"/>
    <w:rsid w:val="005F1738"/>
    <w:rsid w:val="00630F3F"/>
    <w:rsid w:val="00631701"/>
    <w:rsid w:val="00650E3D"/>
    <w:rsid w:val="006527A8"/>
    <w:rsid w:val="00675310"/>
    <w:rsid w:val="0068416C"/>
    <w:rsid w:val="0069110D"/>
    <w:rsid w:val="006B39C5"/>
    <w:rsid w:val="006D76AA"/>
    <w:rsid w:val="006E552B"/>
    <w:rsid w:val="007016AA"/>
    <w:rsid w:val="007161D5"/>
    <w:rsid w:val="00716F34"/>
    <w:rsid w:val="00717D50"/>
    <w:rsid w:val="00725317"/>
    <w:rsid w:val="00731A75"/>
    <w:rsid w:val="007328DD"/>
    <w:rsid w:val="00741D64"/>
    <w:rsid w:val="007453A3"/>
    <w:rsid w:val="007508C1"/>
    <w:rsid w:val="0075098A"/>
    <w:rsid w:val="00754D78"/>
    <w:rsid w:val="00765311"/>
    <w:rsid w:val="007721B2"/>
    <w:rsid w:val="007745BC"/>
    <w:rsid w:val="0077783A"/>
    <w:rsid w:val="00790D49"/>
    <w:rsid w:val="0079281A"/>
    <w:rsid w:val="00793638"/>
    <w:rsid w:val="007A62E0"/>
    <w:rsid w:val="007B4ACE"/>
    <w:rsid w:val="007B7430"/>
    <w:rsid w:val="007C1096"/>
    <w:rsid w:val="007C7FD5"/>
    <w:rsid w:val="007D4EAB"/>
    <w:rsid w:val="007E3FC6"/>
    <w:rsid w:val="007F2B4D"/>
    <w:rsid w:val="007F32A5"/>
    <w:rsid w:val="007F6F6C"/>
    <w:rsid w:val="0081288C"/>
    <w:rsid w:val="00826E67"/>
    <w:rsid w:val="00833BE3"/>
    <w:rsid w:val="00834488"/>
    <w:rsid w:val="00842F5F"/>
    <w:rsid w:val="008529EB"/>
    <w:rsid w:val="00862257"/>
    <w:rsid w:val="0086242B"/>
    <w:rsid w:val="00865283"/>
    <w:rsid w:val="008664A2"/>
    <w:rsid w:val="00871497"/>
    <w:rsid w:val="00881F7B"/>
    <w:rsid w:val="00892526"/>
    <w:rsid w:val="008A7550"/>
    <w:rsid w:val="008D4071"/>
    <w:rsid w:val="008E33C4"/>
    <w:rsid w:val="008F6D43"/>
    <w:rsid w:val="00934D6C"/>
    <w:rsid w:val="0094673D"/>
    <w:rsid w:val="009768D1"/>
    <w:rsid w:val="00981E16"/>
    <w:rsid w:val="00997006"/>
    <w:rsid w:val="009C75A8"/>
    <w:rsid w:val="009D589C"/>
    <w:rsid w:val="009D5AA1"/>
    <w:rsid w:val="00A1703E"/>
    <w:rsid w:val="00A511C6"/>
    <w:rsid w:val="00A73968"/>
    <w:rsid w:val="00A75E43"/>
    <w:rsid w:val="00AA7364"/>
    <w:rsid w:val="00AC132E"/>
    <w:rsid w:val="00AF1613"/>
    <w:rsid w:val="00B13B79"/>
    <w:rsid w:val="00B13EA1"/>
    <w:rsid w:val="00B41D33"/>
    <w:rsid w:val="00B50D0C"/>
    <w:rsid w:val="00B60F4A"/>
    <w:rsid w:val="00B63FA9"/>
    <w:rsid w:val="00B76325"/>
    <w:rsid w:val="00B843C6"/>
    <w:rsid w:val="00B873BE"/>
    <w:rsid w:val="00B95254"/>
    <w:rsid w:val="00B97748"/>
    <w:rsid w:val="00BF3B43"/>
    <w:rsid w:val="00BF464C"/>
    <w:rsid w:val="00C10780"/>
    <w:rsid w:val="00C116C3"/>
    <w:rsid w:val="00C22948"/>
    <w:rsid w:val="00C33067"/>
    <w:rsid w:val="00C353F5"/>
    <w:rsid w:val="00C81DC7"/>
    <w:rsid w:val="00CC4CC0"/>
    <w:rsid w:val="00CC7885"/>
    <w:rsid w:val="00CE5590"/>
    <w:rsid w:val="00CF0AF3"/>
    <w:rsid w:val="00CF0E63"/>
    <w:rsid w:val="00CF583E"/>
    <w:rsid w:val="00CF72C1"/>
    <w:rsid w:val="00D0371F"/>
    <w:rsid w:val="00D27B64"/>
    <w:rsid w:val="00D40EA5"/>
    <w:rsid w:val="00D435B7"/>
    <w:rsid w:val="00D63B53"/>
    <w:rsid w:val="00D66D90"/>
    <w:rsid w:val="00D750E0"/>
    <w:rsid w:val="00D76553"/>
    <w:rsid w:val="00D84088"/>
    <w:rsid w:val="00D926E3"/>
    <w:rsid w:val="00D9347D"/>
    <w:rsid w:val="00D93ED5"/>
    <w:rsid w:val="00DA6ABF"/>
    <w:rsid w:val="00DA73B3"/>
    <w:rsid w:val="00DB2C8F"/>
    <w:rsid w:val="00DC0681"/>
    <w:rsid w:val="00DC68E4"/>
    <w:rsid w:val="00DC7CF6"/>
    <w:rsid w:val="00DE4E1D"/>
    <w:rsid w:val="00DE61E2"/>
    <w:rsid w:val="00E21830"/>
    <w:rsid w:val="00E2280F"/>
    <w:rsid w:val="00E26827"/>
    <w:rsid w:val="00E30308"/>
    <w:rsid w:val="00E35A8B"/>
    <w:rsid w:val="00E52757"/>
    <w:rsid w:val="00E91747"/>
    <w:rsid w:val="00E9187B"/>
    <w:rsid w:val="00EE7A71"/>
    <w:rsid w:val="00F05D3A"/>
    <w:rsid w:val="00F323B0"/>
    <w:rsid w:val="00F3409D"/>
    <w:rsid w:val="00F340B6"/>
    <w:rsid w:val="00F465B3"/>
    <w:rsid w:val="00F56974"/>
    <w:rsid w:val="00F622C0"/>
    <w:rsid w:val="00F67E80"/>
    <w:rsid w:val="00F7230E"/>
    <w:rsid w:val="00F865BA"/>
    <w:rsid w:val="00F91871"/>
    <w:rsid w:val="00F92171"/>
    <w:rsid w:val="00F95713"/>
    <w:rsid w:val="00FA37A7"/>
    <w:rsid w:val="00FB598A"/>
    <w:rsid w:val="00FC62C5"/>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F3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0D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9187B"/>
    <w:pPr>
      <w:ind w:left="720"/>
      <w:contextualSpacing/>
    </w:pPr>
  </w:style>
  <w:style w:type="paragraph" w:styleId="Header">
    <w:name w:val="header"/>
    <w:basedOn w:val="Normal"/>
    <w:link w:val="HeaderChar"/>
    <w:uiPriority w:val="99"/>
    <w:unhideWhenUsed/>
    <w:rsid w:val="00741D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1D64"/>
  </w:style>
  <w:style w:type="paragraph" w:styleId="Footer">
    <w:name w:val="footer"/>
    <w:basedOn w:val="Normal"/>
    <w:link w:val="FooterChar"/>
    <w:uiPriority w:val="99"/>
    <w:unhideWhenUsed/>
    <w:rsid w:val="00741D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D64"/>
  </w:style>
  <w:style w:type="character" w:styleId="CommentReference">
    <w:name w:val="annotation reference"/>
    <w:basedOn w:val="DefaultParagraphFont"/>
    <w:uiPriority w:val="99"/>
    <w:semiHidden/>
    <w:unhideWhenUsed/>
    <w:rsid w:val="003F1118"/>
    <w:rPr>
      <w:sz w:val="16"/>
      <w:szCs w:val="16"/>
    </w:rPr>
  </w:style>
  <w:style w:type="paragraph" w:styleId="CommentText">
    <w:name w:val="annotation text"/>
    <w:basedOn w:val="Normal"/>
    <w:link w:val="CommentTextChar"/>
    <w:uiPriority w:val="99"/>
    <w:semiHidden/>
    <w:unhideWhenUsed/>
    <w:rsid w:val="003F1118"/>
    <w:pPr>
      <w:spacing w:line="240" w:lineRule="auto"/>
    </w:pPr>
    <w:rPr>
      <w:sz w:val="20"/>
      <w:szCs w:val="20"/>
    </w:rPr>
  </w:style>
  <w:style w:type="character" w:customStyle="1" w:styleId="CommentTextChar">
    <w:name w:val="Comment Text Char"/>
    <w:basedOn w:val="DefaultParagraphFont"/>
    <w:link w:val="CommentText"/>
    <w:uiPriority w:val="99"/>
    <w:semiHidden/>
    <w:rsid w:val="003F1118"/>
    <w:rPr>
      <w:sz w:val="20"/>
      <w:szCs w:val="20"/>
    </w:rPr>
  </w:style>
  <w:style w:type="paragraph" w:styleId="CommentSubject">
    <w:name w:val="annotation subject"/>
    <w:basedOn w:val="CommentText"/>
    <w:next w:val="CommentText"/>
    <w:link w:val="CommentSubjectChar"/>
    <w:uiPriority w:val="99"/>
    <w:semiHidden/>
    <w:unhideWhenUsed/>
    <w:rsid w:val="003F1118"/>
    <w:rPr>
      <w:b/>
      <w:bCs/>
    </w:rPr>
  </w:style>
  <w:style w:type="character" w:customStyle="1" w:styleId="CommentSubjectChar">
    <w:name w:val="Comment Subject Char"/>
    <w:basedOn w:val="CommentTextChar"/>
    <w:link w:val="CommentSubject"/>
    <w:uiPriority w:val="99"/>
    <w:semiHidden/>
    <w:rsid w:val="003F1118"/>
    <w:rPr>
      <w:b/>
      <w:bCs/>
      <w:sz w:val="20"/>
      <w:szCs w:val="20"/>
    </w:rPr>
  </w:style>
  <w:style w:type="paragraph" w:styleId="BalloonText">
    <w:name w:val="Balloon Text"/>
    <w:basedOn w:val="Normal"/>
    <w:link w:val="BalloonTextChar"/>
    <w:uiPriority w:val="99"/>
    <w:semiHidden/>
    <w:unhideWhenUsed/>
    <w:rsid w:val="003F11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111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0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187B"/>
    <w:pPr>
      <w:ind w:left="720"/>
      <w:contextualSpacing/>
    </w:pPr>
  </w:style>
  <w:style w:type="paragraph" w:styleId="Header">
    <w:name w:val="header"/>
    <w:basedOn w:val="Normal"/>
    <w:link w:val="HeaderChar"/>
    <w:uiPriority w:val="99"/>
    <w:unhideWhenUsed/>
    <w:rsid w:val="00741D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1D64"/>
  </w:style>
  <w:style w:type="paragraph" w:styleId="Footer">
    <w:name w:val="footer"/>
    <w:basedOn w:val="Normal"/>
    <w:link w:val="FooterChar"/>
    <w:uiPriority w:val="99"/>
    <w:unhideWhenUsed/>
    <w:rsid w:val="00741D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D64"/>
  </w:style>
  <w:style w:type="character" w:styleId="CommentReference">
    <w:name w:val="annotation reference"/>
    <w:basedOn w:val="DefaultParagraphFont"/>
    <w:uiPriority w:val="99"/>
    <w:semiHidden/>
    <w:unhideWhenUsed/>
    <w:rsid w:val="003F1118"/>
    <w:rPr>
      <w:sz w:val="16"/>
      <w:szCs w:val="16"/>
    </w:rPr>
  </w:style>
  <w:style w:type="paragraph" w:styleId="CommentText">
    <w:name w:val="annotation text"/>
    <w:basedOn w:val="Normal"/>
    <w:link w:val="CommentTextChar"/>
    <w:uiPriority w:val="99"/>
    <w:semiHidden/>
    <w:unhideWhenUsed/>
    <w:rsid w:val="003F1118"/>
    <w:pPr>
      <w:spacing w:line="240" w:lineRule="auto"/>
    </w:pPr>
    <w:rPr>
      <w:sz w:val="20"/>
      <w:szCs w:val="20"/>
    </w:rPr>
  </w:style>
  <w:style w:type="character" w:customStyle="1" w:styleId="CommentTextChar">
    <w:name w:val="Comment Text Char"/>
    <w:basedOn w:val="DefaultParagraphFont"/>
    <w:link w:val="CommentText"/>
    <w:uiPriority w:val="99"/>
    <w:semiHidden/>
    <w:rsid w:val="003F1118"/>
    <w:rPr>
      <w:sz w:val="20"/>
      <w:szCs w:val="20"/>
    </w:rPr>
  </w:style>
  <w:style w:type="paragraph" w:styleId="CommentSubject">
    <w:name w:val="annotation subject"/>
    <w:basedOn w:val="CommentText"/>
    <w:next w:val="CommentText"/>
    <w:link w:val="CommentSubjectChar"/>
    <w:uiPriority w:val="99"/>
    <w:semiHidden/>
    <w:unhideWhenUsed/>
    <w:rsid w:val="003F1118"/>
    <w:rPr>
      <w:b/>
      <w:bCs/>
    </w:rPr>
  </w:style>
  <w:style w:type="character" w:customStyle="1" w:styleId="CommentSubjectChar">
    <w:name w:val="Comment Subject Char"/>
    <w:basedOn w:val="CommentTextChar"/>
    <w:link w:val="CommentSubject"/>
    <w:uiPriority w:val="99"/>
    <w:semiHidden/>
    <w:rsid w:val="003F1118"/>
    <w:rPr>
      <w:b/>
      <w:bCs/>
      <w:sz w:val="20"/>
      <w:szCs w:val="20"/>
    </w:rPr>
  </w:style>
  <w:style w:type="paragraph" w:styleId="BalloonText">
    <w:name w:val="Balloon Text"/>
    <w:basedOn w:val="Normal"/>
    <w:link w:val="BalloonTextChar"/>
    <w:uiPriority w:val="99"/>
    <w:semiHidden/>
    <w:unhideWhenUsed/>
    <w:rsid w:val="003F11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111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2</Pages>
  <Words>2686</Words>
  <Characters>1531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79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Small</dc:creator>
  <cp:lastModifiedBy>mbacong</cp:lastModifiedBy>
  <cp:revision>5</cp:revision>
  <cp:lastPrinted>2015-07-30T19:09:00Z</cp:lastPrinted>
  <dcterms:created xsi:type="dcterms:W3CDTF">2015-08-21T13:39:00Z</dcterms:created>
  <dcterms:modified xsi:type="dcterms:W3CDTF">2015-09-23T18:50:00Z</dcterms:modified>
</cp:coreProperties>
</file>